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567" w:rsidRDefault="003F0567" w:rsidP="003F0567">
      <w:r>
        <w:t>&gt;SbWRKY13</w:t>
      </w:r>
    </w:p>
    <w:p w:rsidR="003F0567" w:rsidRDefault="003F0567" w:rsidP="003F0567">
      <w:r>
        <w:t>ATGGCGCCGGTGCAGAGTGCTCTGGCGGCGACGTGGACGCCGTCCTGTCGGACATCACTGATTCACTGTGTCAAGCGATCACTTCTCTGCGGATCCGCACCGGTGGGCAGCCAGCGACCGCCGGCATCGCCGCCAACAGGAGCCCAGCCGGTGCCGGCGGCAGGAGATCAGCAGCGCCAAGGAGAACTTCTCAACGGGCCAGTGCTACAGAATGGAGTTCATGATTCGTACACATGGAGGAAATACGGGCAGAAGGAAATTCTGGGCGCCAGATTTCCAAGGAGTTACTACAAATGTGGCCGCCGGCCGGGCTGCCCCGCGAAGAAGCACGTGCAGCAATGCGACGCGGATCCGTCCAAGCTGGAGGTCACCTACTTGGAGGCACACACGTGCGATGATCCACCACCGTCGTCGTCCCATGCTGTTCCAGATCCGACGGCCGGCTCCGACGCTCTGCTCGTACCACCAGTCCCGACCGTTCCGTTTCCATCAGCTCAGTGCTACGGCGGCGGCCGACCGTCGCCGCCGCCGCTGCCGCCGTACCAGGTGCCGTACGCCGCGACGACGCTCGGCTCCAACGTCCTGACGCTGACGGCCACCGGTGTTCTTCTGCCTAGTGCAAGCTACGACCCTGTTCCGGATGTCACGGACTGCACGCCGTCGTTGGAGCAGGAGCAAGACCATGATCTGCTTCACATACCTTCGCCGGCTTGTTCACAGTCAGAGCTGCTGCCGATGGAGGCTGCCAAGCTTTCACCGCACGCGCACGGGCTGCCTCTGTCGTTGGAGCACACGCTGGATTGCGACTTTGCTGTACCCGAGCTTTAA</w:t>
      </w:r>
    </w:p>
    <w:p w:rsidR="003F0567" w:rsidRDefault="003F0567" w:rsidP="003F0567">
      <w:r>
        <w:t>&gt;SbWRKY6</w:t>
      </w:r>
    </w:p>
    <w:p w:rsidR="003F0567" w:rsidRDefault="003F0567" w:rsidP="003F0567">
      <w:r>
        <w:t>ATGGATTCAAGCTCACAGCCCGGCGCAATAGGCAGCGGAGGAGGAGGAGAGAGAAACCAAAGGGAGGAGGACGAGGCGGCGGCGGCGGCGGCGGCAGAGGCCGGCTACGGCAGGCAGCTGGTGATGCCCGAGGACGGGTACGAGTGGAAGAAGTACGGCCAGAAGTTCATCAAGAACATCCAGAAAATCAGGAGCTACTTCCGGTGTCGGCACAAGCTGTGCGGCGCCAAGAAGAAGGTGGAGTGGCACCCGCGGGACCCCAGCGGCGACCTCCGCATCGTCTACGAGGGCGCGCACCAGCACGGCGCCCCGGCGGCGGCGGCTCCTCCCGGTCCCGGCGGCCAGCATCACGGCGGCGGCGCCTCCGACTTCAACAGATACGAGCTGGGCGCGCAGTACTTCGGCGGGGCCGGCCGGTCGCATTGA</w:t>
      </w:r>
    </w:p>
    <w:p w:rsidR="003F0567" w:rsidRDefault="003F0567" w:rsidP="003F0567">
      <w:r>
        <w:t>&gt;SbWRKY43</w:t>
      </w:r>
    </w:p>
    <w:p w:rsidR="003F0567" w:rsidRDefault="003F0567" w:rsidP="003F0567">
      <w:r>
        <w:t>ATGGGAGATGGGGACTATGGGCTGCACCCTGAACCCGGCGCCGCCGACGTGGCCGTCTGGCCCGGCGAGCTCGACGAGCAGCTCATAACCGAGCTCCTCAGCGACGACAGCCTCCTCCTGGGCACCCTGCCGCCGCCGCAGCAGGTCCCCGCCGGCGACGACCCGGAGGAGCAGCACTGCTCGCGTGACACAGGCGGCGCGTCATCTGCTCCCGCCGCGCCGTGCATCAGCGGCGGCGGCACCGCTGCCGAGCACCGGGAGCTGCTTCCGCAGCCGGAGGCGGTGAGCAGGGCCCTGTGCTCGGTGTACACCGGCCCGACGATCCGGGACATCGAGAAAGCGCTGTCGACAACCAGGCCGTACCCTTGGAGTTGGAGCAGCAGCCGCTACAGCCCAACAATGCATCTTGGCAGGTTGGGAGCGCTGAGTCGAGCGCCGGAGAAGTACACTACGAAGGTGAGGAGCTGCGGCGGCAAGACGCCGAGCGACGGGTACAAGTGGAGGAAGTACGGGCAGAAGTCCATCAAGAACAACCCCCATCCCAGGAGCTACTACAAGTGCACGAGCTCCCGGTGCGGCGCGAAGAAGCACGTGGAGAAATCCACGGAAGACCCGGAGATGCTGATGGTCACCTACGAGGGTCCGCACCTGCACGGCCCGCAGCCGCTCTTCCCGCGCCGGCAGTGGCTGTCGATTGACCTGTCCGGCGCTGCGGCGGCGGCGGCTGCGGCCTCGAAGACGAAGCAGCAGCAGGCCAGGGTCTCCTCCTCCTCCTCCCCGGCCGCGTCAGCCGCGCTCGCAACAAGCGACGACGGGGGCGGCGGCTGGCCACCGAGCCAGCAAACGACGACGCGCGGGCGCGACACCGAGGCAGCGCGAGGAGGGCCCACGGCTGCTGCAGGCGAGACGGCGACGCCCGGGCCGCCTCAGATCGGACGCGCGGGTGACGCTGTGTCGACGCAGCCGCGCCTGGTGCTGACCGCGGACTCGTGCGACGACGGCTCGGCCGCCTCCGTGCCGCCGCCGTGGGCTTCTGCGGCGTTTCCTCACTGTGACTCGCCGCCTATGATGACCTGGTAA</w:t>
      </w:r>
    </w:p>
    <w:p w:rsidR="003F0567" w:rsidRDefault="003F0567" w:rsidP="003F0567">
      <w:r>
        <w:t>&gt;SbWRKY78</w:t>
      </w:r>
    </w:p>
    <w:p w:rsidR="003F0567" w:rsidRDefault="003F0567" w:rsidP="003F0567">
      <w:r>
        <w:t>ATGGACGACGTGCTGCGGCAGATCGACGAGGGGTTCCGCCTCGCCAGGGATCTGATGGAGGAGCTCCCCGCGGCCCAGAACGAGCGGACCTACCTCGCCGACCGCTGTCACGGCATTGTCCAAGCCTACGTCGCGGCCATCCGCATGCTTCACCCGCACGGCGGCACGGAAGACACGGCATCGTCCCCACCGCCGCTTCGGCCGCCTCATCCTCCTTCTCCTCACTTCGGCGGCGATGGTAGTGGAAGCGGCCAGCACGACCACGAGATCCCTCAGCTGGACCTCCTCCGCCCGTTCCTCGGCGGTGCACCTTCTCCTTCGGCGCCGTCGTCGTTCCCGCACAACCTCGGCCGCCTGCTGGCAGAGTCATCGTTCATCAACACCACGCCCGTGGTTGACGCGTTCGGCGCTGGCACATCGTCAGGCGGCCCGGTGAGACGGCAGGCTTCGTCGTCACGGTCGTCACCGCCGGTCCAGCTGCGGCAGCAGCACAGACGAAGGAGAGAGAATGGTGAGAGGATGACAATTATGGTTCCGGTCCAGCGGACGGGCAACACAGATCTGCCACCGGACGACGGCTACACGTGGCGCAAGTACGGACAGAAGGATATACTGGGATCAAGATTTCCAAGGAGCTACTACAGGTGCACTCACAAGAACTACTACGGGTGCGAGGCGAAGAAGAAGGTGCAGCGCCTAGACGATGACCCGTTCACGTACGAGGTCACATACTGTGGCAACCACACCTGCCTCACCTCGACGACTCCGCTCCTCACAATCCCAGCAGGCCCCGCTACCGTGGCCTCAACAGCTGCCAACATGCTAAACAACTCCCCGACTGATTCAGCAACAGCCCTCGCCGCCGGTCATCAGGACCTCTTCATGCCGGCCGCTGAGCATCCTGCACAGGCGCTGTCCACGGCCATCCAGCTCGG</w:t>
      </w:r>
      <w:r>
        <w:lastRenderedPageBreak/>
        <w:t>CATCAGCTGGATGCCATCAACCCTCGTTGGCTCCAGTGCCCCCGAGGGAAGCAGCTCTCAGGTGAACGTGCCCGCCTCAGGAAGGGACACCGCCGAATACCCGGTTATGGACCTCGCCGATGCCATGTTCAACTCTGGCAGCCGCGGAGGGAGCAGCATGGACGCCATCTTCCTTGCTCGTCATGATCGACGTGATACCTAG</w:t>
      </w:r>
    </w:p>
    <w:p w:rsidR="003F0567" w:rsidRDefault="003F0567" w:rsidP="003F0567">
      <w:r>
        <w:t>&gt;SbWRKY11</w:t>
      </w:r>
    </w:p>
    <w:p w:rsidR="003F0567" w:rsidRDefault="003F0567" w:rsidP="003F0567">
      <w:r>
        <w:t>ATGTCTCCGGCGCCGACTTCGCATCACTCGCAGATCAATTCGAGGAAGGAGAAGCGGATGAGGAAGGTGGACACCTTCGCGCCGCACAACGACGGCCACCAATGGAGGAAGTACGGCGAGAAGAAGATCAACAACACCAACTTCCCCAGGTATTACTACAGATGCACGTACAAGGACAACATGAACTGCCCGGCCACGAAGCAGGTGCAGCAGAAGGACCACAGCGACCCGCCATTGTACGCGGTCACCTACTACAACGAGCACTCGTGCAACAGCGCCTTCCTCCCGCTCTCCCCCTCCGAGTTCCAGCTGCAGACCTCGTCCGGGAAGGCCGTCTCCATCTGCTTCGACTCCTCGTCCGGGGCGGCGGCGCCGCAAGAACCGCCGGCCACGGCAGCGGCCACCAATGCCAGCGGCGGCGGCGGCTCGCCGTCTTCCAGCGCGGCGGCGGTGGCGGCGGCGCGGAGAGGCACGCCGCCGGAGATCAGTAACCCGCCCGTGCTGCGGCGGTCCGAGACGTACCCGTGGGGCGCAGGCGCCGCCGGTGTCGTGGAGCAGAAGCCGGCGTCCTGCAGCACCGAGTGCCACGACGCCTTCTCGGGTGCCGCCGGCGCCGTGCCGGAGGAGGTGGTAGATGCAGGCAGATTTGGGTCTATCAGGTTCTTCCATTTTTTGTAA</w:t>
      </w:r>
    </w:p>
    <w:p w:rsidR="003F0567" w:rsidRDefault="003F0567" w:rsidP="003F0567">
      <w:r>
        <w:t>&gt;SbWRKY56</w:t>
      </w:r>
    </w:p>
    <w:p w:rsidR="003F0567" w:rsidRDefault="003F0567" w:rsidP="003F0567">
      <w:r>
        <w:t>ATGGACATCAAGAGCAGCCTCATCATGCTGCCGCCCTGCAGCCATGGCTGGGAGATGATGGAGACCATGAGGAGACAGCAGGAGCTCGTGATGCAGCTCCGAGCGTTCGTCCTCCCGCTGCTCCCCGGCGTCATCGTCGATGGTACCTCGGCCGCCGAGATTGCTGTCCAGCTCTTCGACGACGTGATAGGATGCAACATAGGCGTGGTGTCTACGCTTGAAGGGTGCCTCGTGAGTACCGGAGCCAGAGGCGGATCATCGGGAGAGCCCGTAGACAACAAGTCGTTGGTGAGGAAGAATAGCTGCCATGTTACTGAAGGCGAGACGACGGATGAGCAAGCGAGGCATAGAAGCGTTGTTGGTCAAAAGAGAAGGAGGAAGAACGACAAGCGATCACGATCCCTTGTGACGCATGTTCCACATTATGATGGCCATCAATGGAGAAAATATGGGCAGAAGAACATCAATGGGAGGCAGCATCCTAGGAGCTACTATAGATGCACCTACAGAGAACAGAACTGCTTTGCAACGAAGACTATCCAGCAACAAGAACAAATTGACAGTATCCGTCGTAGTGCCACGCCTGGTGAGGAAATTGCAAAGTACACAGTCGTGTACTACGGTGAACACACTTGCAAGGACCATAGCATCAGCATAGTCCAGCTTCCTCAACTTGTCAGCTGTATGGATCTTCAGAACATGGAAATTGCCCAAACAAGTTCAGATGTTCAAGATCCTGAGGCAGACTTGGACTTGCCAGCTTTACTAGAGGTGTTTGATAACTCTGTCATTGATTGGGAGGATATTTGGAAGATATGA</w:t>
      </w:r>
    </w:p>
    <w:p w:rsidR="003F0567" w:rsidRDefault="003F0567" w:rsidP="003F0567">
      <w:r>
        <w:t>&gt;SbWRKY53</w:t>
      </w:r>
    </w:p>
    <w:p w:rsidR="003F0567" w:rsidRDefault="003F0567" w:rsidP="003F0567">
      <w:r>
        <w:t>ATGGCTCTGGACTCGGTTCCTCCTTACCCCTGCGACCTGGGCTCCAGCAGGGCCGCCGCCGCCGCCAGAACCCAGCAGAGGATCAGGAAAGATGAGCGCACCTGGACCTCGGACACGTACGCGCCGTACGACGACGGGCACCAGTGGAGGAAGTACGGCGAGAAGAAGCTCTCCAACTCTCACTTCCCGAGGTTCTATTACAGATGCACCTACAAGAACGACATGAAGTGCCCCGCGACGAAGCAAGTCCAGCAGAAGGACACAAGTGACCCCCCATTGTTCTCTGTCACTTACTTCAACCATCACACCTGCAGCACCAGCTCAAGTGCCATAGGAAGCGCTAGAGACATCACGTCGCAGTCATCTTCTAAGAAGGCGGTATCAATCTGCTTCAGCCCACACACCGCCTCCGAACAGCCCTCATTCCTGACATCCCCGGCCATGCCACAGTCAACGATCATGCACCCTTACAGCGCCAACCAACAGTCTGACAGGAGCGCCTACGCATACCAGCAACTCCAGTGGACAGGCAGTGTGCCATCTCACGCAAGTAACGGTCCTGCTAAGATGGAAGTTGATGACTCTGCGCAGCCAAGCCCTTCATCCAGCAGCACCAGTGCTCTGTCGAGGACTCTGCTACCGATCGGTCAGTCCAGATGCATCGAGTACTTCCATTTCTTGTGA</w:t>
      </w:r>
    </w:p>
    <w:p w:rsidR="003F0567" w:rsidRDefault="003F0567" w:rsidP="003F0567">
      <w:r>
        <w:t>&gt;SbWRKY71</w:t>
      </w:r>
    </w:p>
    <w:p w:rsidR="003F0567" w:rsidRDefault="003F0567" w:rsidP="003F0567">
      <w:r>
        <w:t>ATGGCTCTCGAGTCTGTTCCTACATATCTCAGCGATTTGGGATCCCACCAGGCTGCCAGAGCCCAGCAGCAAAGAATCAGGAAAGATGAGCGCATCTGGACCTCAGACACATATGCTCCCTACGACGACGGGCACCAGTGGAGGAAGTATGGCGAGAAGAAGCTCTCCAACTCCAACTTCCCAAGGTTCTATTACAGATGCACCTACAAGAACGACATGAAGTGCCCGGCTACAAAGCAAGTCCAACAGAAGGACACAAGCGACCCACCGTTGTTCTCTGTCACTTACTTCAACCATCACACCTGCAGCAGCATCTCAAATCCCATAGGAAGCACGAGAGACGTTGCCGCACAATCGGCCTCGAGCAAAGCGGTGTCAATCTGCTTCAGCCCGCATTATTCTTTCAGAGATGAGCCACAGTCACCGATTGCACATTCTTTCAGAGGCAACCAGCAGCCAGCTGAGAGGAGCGCCTATGCAACAAGCCAGTTTCAGTGGACCGCCGCATCGTCTCCGTCTCCTACCAGTAATGACAGTCCGGTTAAGATGGAGGTTGACACTTTTTCAGGAGCAAGCGCTTCTTCATCCAGCTCCAGCAGCATGGGTTCTCTCCCGAGGACGAGGACGTTGCTACCGATCGGTCAGTCCAGATGCATCGAGTACTTCCATTTCTTGTGA</w:t>
      </w:r>
    </w:p>
    <w:p w:rsidR="003F0567" w:rsidRDefault="003F0567" w:rsidP="003F0567">
      <w:r>
        <w:t>&gt;SbWRKY38</w:t>
      </w:r>
    </w:p>
    <w:p w:rsidR="003F0567" w:rsidRDefault="003F0567" w:rsidP="003F0567">
      <w:r>
        <w:t>ATGAAGAGGGAGCAGTCCTTTGAGTTTGGGGATCCCAGTGCCCAAGATGCTATGGGATCTGCTGCCTCGGAGTCGTCTTACAGCC</w:t>
      </w:r>
      <w:r>
        <w:lastRenderedPageBreak/>
        <w:t>CTCCCGGAGCTGTGTTTGGGCTCTCCCCACCGGAGTCGGCCTCGCCGCGCAGCGGCCGGCATAACAGAAGGAGGGATAGACCTTCATGGGTCAGACTCACGTACACACCTTATTTTGATGGTCACTTGTGGCGAAAATATGGGCAAAAGAAAATCAAGGATGCTGAGTACCCTAGGCTATACTTCAGATGTTCTTACCGTGAGGACAGGCAATGCCTGGCCTCTAAGCTGCTGCAGCAGAAGAACGGCGACGACCCACCACTGTACGAGGTGACCTACACGTACGAGCACACGTGCGGCGCACCGCCCGTCTCGTTCCCGGATATCGTGGCCGAGCCGCCGCCGGCCGCCAGGGAAGGTCTGGTGCTCAGGTTCGACTCCCCCGGCGGCCACGGCGGCCACGCACGGATGCAGCAGAACGGACACTGCCAGCAGTCCACGTCTCGGAGTCCGTTCATGATGCTCAGCTTTGGTTCCAGGAGCCAGACGCACGATCAACATCCTGCCGTCTTCCGCTCTGACTTGGAGGCCGGATCATCGTCGTTTCCCACCGAGGCGCCGCCGGCGCCGCCACCACCGGCAAACGGCGACGGTGGGGACATGCTCTCGACATTGAACTCCTTCGCATATGATTTCGACAATCAAATGCACTTCGGCGATCACACGTATTTACCTCATAATAATAGTAATTACGATTATGATGATTACTGA</w:t>
      </w:r>
    </w:p>
    <w:p w:rsidR="003F0567" w:rsidRDefault="003F0567" w:rsidP="003F0567">
      <w:r>
        <w:t>&gt;SbWRKY40</w:t>
      </w:r>
    </w:p>
    <w:p w:rsidR="003F0567" w:rsidRDefault="003F0567" w:rsidP="003F0567">
      <w:r>
        <w:t>ATGCAGACGCAGTCCCGCCTCGGCGGCAGCGGCAGCAGCAGCTCGGCGTCGGAGGACGAGCACGAGGCGGTGATCCGCGAGCTGACGCGGGGCCACGAGCTGACGGCGCAGCTGCGGGCGGAGGCCCTGCGCGCGCTGCGCGGGCAGGGCCAGGCCGAGGCCACCGCCGCATTCATCCTGCAGGAGGTGTCCCGCGCCTTCACCGTCTGCCTCTCCATCATGAGCTCGCCCGCCCGCGCCCCGCCGTCGACGTCCCAACCTCCGCCGCCGACGATGGAAATAATGGCGCCCGCCCTGCTGGCGCCGCCGCGCCGGAGCCGGGACGACAGCATGCCAAGAGAGCAAAGGAGGACATCCTCGCCGCACTGCGATGGGTACCAGTGGAGGAAGTACGGCCAGAAGAGGATCACCAAGACGCAGTTCCCGAGGTGCTACTTCAAGTGCAGCTTCCACCGCGAGCGCAACTGCCGGGCCACCAAGCAGGTGCAGCAGTGCAGCAACGACGACCCGCCCCAGTACGTCGTCATCTACTTCAACGAGCACACGTGCGACGACACGGCGGCCTGGGATCCTACTCCCACGGTGCCGCTGGACGACCTGTCATCCGGGCTGCTGGTGGCACGCCAGGCCGGCTCGCTGCTGCTGGACGAACGCGGCGTCCAGGAGGAGCACGAGCGCCGGCTGCTCGTCTCGTCGCTCGCCTGCGTGCTGGGGGCCCAGCAGCAGCAGTCTCCTGCCGGCAGCGGAACCACCGCCGCCGTTAACGTGGGGCATGAGCAGGACCAGGAGCCGCCGCCGCCGCGGGCCCGCACGCGCGACGACGCGCCTGCGCCTGCGCCTGCGCCTGCGCCTGCGGGCGTTGACGACGACGCGCCCGGTGAGATGCCGCGCAGCATCATTGACGTGGACGTGGCGGGGCTGGATGTCATGGACTACTATGTGACGGACGCGCTGTGTTTCCGCGATTCCTACGACCTACCTAGCGACGGTTTTTCGTTTTGA</w:t>
      </w:r>
    </w:p>
    <w:p w:rsidR="003F0567" w:rsidRDefault="003F0567" w:rsidP="003F0567"/>
    <w:p w:rsidR="003F0567" w:rsidRDefault="003F0567" w:rsidP="003F0567">
      <w:r>
        <w:t>&gt;SbWRKY39</w:t>
      </w:r>
    </w:p>
    <w:p w:rsidR="003F0567" w:rsidRDefault="003F0567" w:rsidP="003F0567">
      <w:r>
        <w:t>ATGGCATTTGATCGAGACGCCAAGCTGTTCGACGTGCTCGCCAACGGTTACCATCTCAACACCCAGCTCCAGGCATTGCTCGTCGGCCGTCCCCTGAATAGCATCGGCCAGCAGGAGGCCATGGCGTTCAGCCAAGAGCTCTCGCGAGTGTTCAAGTTATCCATGTCCATGCTGAACTGTAACACAGTGACAAGATTGAGGACGGCGCCGGAGATAAGGGCCGGCGATAGCTCCGGCGTCATCATTCAGGCGGTGAAGGATAAGCGTGCAAGGAGTGATAATGGGGAAGTGGTTACTCCCGTCAAGAAGAGTAGAGAAGATGGGGTTACTAGAAAGGAGATTACGGCCTCGCCATACAAGGATGGTTACGAGTGGCGAAAATATGGGCAAAAGAACATCCAGAACTGCAATTATGTGAGGTACTACTTCAGGTGCAGCCGCGACCGGCGTTGCGAAGCGAAGAAGAAGGTGCAGCAGCAGGACGACGGCAGCGGCCGGGGCCAGCCGCTGTCGCCTCCCATGTTCGAGGTGACCTACGTGAACGAGCACACGTGCCATCTGCTCCGCGCCATTGCCAACGACGGCGACGCTGCTAGGATGGCGGCGTCGCCCCGGACCACGAACCGGTGGTCCCGCGTCCTCGGGGTCGTGGACACCGCGAGAGACGACGACCACGGCGGCGGCGTCCTGTTCAACGATCTGTCGTCGTCGTTTCCCCGCATCGGCGGCGGCGGCGGCGACGACGCCCAAGAGAACGAGACGATCGTCTCGTGCCTCGCGACTGTCATCAGCGGAGGAGCAGCGCCGTCGCCGCCCCCGTGGCCGCCAGCAGCGGCCGAAGCGGGCGCGAGCGATCATCCTGCTGCAGCGTCGTCGTACGGCGTGCCGCCGCCGATGCAGGCCTCCGGACACTCGGCGAGCGTGGCGGAGGATGGTGGTGGGACGACGACGACGACGACGACGATGATGATCGACGACATGGACACGGACTTTTGCTGGGATCCCTCGTCGTTTTGTGCGGTGGGGGAGGGAGATCAGCTGATGATGGACCACCGCGACATGCACGTGGATGTCGCCCGGCTCGCGGACACGGTGTGGCCGCGGCACACCTCCGCGGGTGCGTCTTGGCGTTGA</w:t>
      </w:r>
    </w:p>
    <w:p w:rsidR="003F0567" w:rsidRDefault="003F0567" w:rsidP="003F0567">
      <w:r>
        <w:t>&gt;SbWRKY81</w:t>
      </w:r>
    </w:p>
    <w:p w:rsidR="003F0567" w:rsidRDefault="003F0567" w:rsidP="003F0567">
      <w:r>
        <w:t>ATGACGCTGTCTCCACCGCAGCCGCCGCCCTCCTCCAGCCCAAGGCACGCAGCGATCCAGGAGCTCAGGAGAGGTACCCAGCTGGCGGAGCTGCTCAGGCAGCAGGTAGAGCTCATCCCGGAGCCTAACCGCCGGCAAGCTGCAGTGGTCAACGTGGGCGAAATATCCATGGCTATGGAGTCGTCGCTCTCCATTCTCCAGTCTGAGATGGAGCACCCCTTCGTCTCCGAGGTCATGGCTGCGCCCACTGCCTACTCTGACGGAGGCAGCACCAGCAGGGAAAGGAATGGTCCCGTGGCCCGTACAAGAAGGGTGAGGCACCGGCGAGGCAGAGATGGAGCTGAACTCCCGATCAAGGAGATACTGACTGAGGCACCAGAAAACGATCATTTCCACTGGAGGAAATATGGTGAAAAGAATATCCT</w:t>
      </w:r>
      <w:r>
        <w:lastRenderedPageBreak/>
        <w:t>CTATGCTGAATATCCAAGGTTATACTACAAGTGCGGTTACAGCGATGACCACAAGTGCCCGGCAAAGAAATACGTGCAGCAGCAAAGCAACACCTACCCTCCACTTTTCTTGGTCACCCTGATCAACGAGCATACCTGCGACACCTTGTTCCGGGATGAGCCCAGCTCAAGCAGCAGTGGTTCGCAGGTTCTCGACTTCACAAAGGCATCGCTTTCTCCTGAAGAAGACAGCAGCATGCCTGTGTCTATGCACAGATATTCGTTTTCGTATGATGGGTACTAG</w:t>
      </w:r>
    </w:p>
    <w:p w:rsidR="003F0567" w:rsidRDefault="003F0567" w:rsidP="003F0567">
      <w:r>
        <w:t>&gt;SbWRKY14</w:t>
      </w:r>
    </w:p>
    <w:p w:rsidR="003F0567" w:rsidRDefault="003F0567" w:rsidP="003F0567">
      <w:r>
        <w:t>ATGTCAAGTATGGAGGCTCCTAGTCCCACCACCAGTCCTTTGGACGGCAGCATTTTGAAGCTTCCGGGGAAGCTGGACAGGCTACTGCATCAGCGTCATCGTTACGGATGCATCCTGCCCAAGGGCGTGGAGGATGAGATACCTCTCATCAAGGGTGATCTCGAAGAAATCATGGCCATGCTCTCAAACCTTGATGACTATGAGGCTATGATGGTTAGGTGCTGGAGGAAGGAGGTGCGCGAGCTGTCTTATGACATGGAGGACTACTTCATCGACCAGTACGAGCACACCTCAGCTGCTGAGTCGTCCTTGTCCTTGATGATGATGACTGGATCTGTTTCTCGGCGACAGCGTCGTAACAAGAGCAAGACCACTGTCTCTAGGCTTGGCGATAAGATCTTGATAGCCAATAACAAGATGAGAGAATCCAGAGTGCGAGCACAAGAGCTATTTCAACGGTACATGAGCATGTACAATCGCGACGCCGCCGCCGTTCCTGTCTCTGGTTCAAGTTCAACTAGCAGATGTCATCATTCTAATTCCACACCCCGTGGTGGAGAAGAGAAAAACCTGGATGACCACCATGCTATGAAGGAGGCTCTGGAGCTGTCGTACGACATGGAGAACTTCATCGAGCATTATGGGCTACTCACTCCCGAGTCCTTATTGGCTGCTGCTGGATCCATTTCTGTCCGTAGCCGCCGTCAGGTTACTCATCATCAGCGGCCTAGTCGTAAGAGCAAAACAATTATACTCTCTAGGCTTGGTGAAAAGCTGAGGCAGCGCCTCTGCATGGCCAACATGATCAGAGAATTCAGCTTGCGTGCACAAGAGGCACTTGGACGGTACAACACGTATAAACTTGATGCCATTTCTGCCGGCCCTGCAGCTTCCTCCATTAGATCATGTACTACTACTGATGATGGAGTTTATTCTGGCTCGTCCTGGAAGTGGAATTCCACGACGTCGACGTGCGAGGATGATGTTATTGTTGGTATCAGTGCTGCTATGGAAAATCTCCAAGAGTTGCTCCTGACGATGCATGATGAAGGGCACCAGCAGAATCTTAAGGTGGTATCCATAGTTGGGTCTGGAGGAATCGGCAAGACAACAGTTGCCATGGAACTCTACCGCAAGCTTGGACATCAGTTCGATTGTCGCGCATTTGTGCGGACTTCCCAAGAACCTGACATGAGGAGGATTTTCGTCAGCATGCTCTCTCAAATTGGCCCACACCAGCCACCTGATAATTGGACGATACACAGCTTAATTTCCACCATCAGAGCACATCTGCGAGATAAGAGGTACTTGATTGTAGTGGAGGATTTATGTGCTACATCCACATGGGACATTGTTAAACGTGCTTTACCAGATACCAATTGTTGCAGCAGAATACTAACAACAACAGAAATTGAGGATCTAGCTCTTCAATCTTGTGACCATGACCCCAAGTATGTTTATAAGATGAAACCACTAGGTGAAGATGACTCAAGAACATTGTTTTTTAGTTCAATTTTTGGCCCTCAACATGAATGTCATTCAGAACTAAGGGAAATTTCTCATGCAATAATAAGTAAATGTGGTGGTTTGCCACTGGCTATTGTGACTGTCGCTGGTGTTTTATCAAGTAAGCCAGGCTTAGCAGATCAATGGGATTACGTCAATAAATCCATAGGGTACAGTTTATCGATAAATCCTAC</w:t>
      </w:r>
    </w:p>
    <w:p w:rsidR="003F0567" w:rsidRDefault="003F0567" w:rsidP="003F0567">
      <w:r>
        <w:t>CAGTGAAGGGATGAAACAAGTCCTTGACCTTAGTTTCAACATTCTTCCCCAGCATTTGAAAGCATGTATATTATACACTGGTCTGTATGAAGAGGACATCATAATTTGGAAGGATGATTTAGTCAACCAGTGGATAGCTGAAGGTTTTATCGAGGCAACAGAAGGGCAAGATAAGAAAGAAATTGCCAGATCTTTTTTTGATAGGCTTATCAGTAGAAAACTGATCCTCCCTGTATGTATAAATAAAAATGGTGAGGTTTTGTCCTGCGTGGTTCACCGTATGGTGCTAAATCTTGTTATCAGATACAAGTCAGTAGAAGAGAATTTTGTCACTGCAATACATCATTCTCAAACAATCACCACACTTTCTGACAAGGTGCGTCGACTGTCTCTTCAATTTGGTAATGCAGAAGATGTGATACTCCCAATAAATATGAGACTGTCACAAGTCCGAACACTTGTCTTTTGGGGGGTCTTCAAGTGTTCGCCTACCATTGTGCTGTTTCATCTCCTTCAAGTTCTGATTCTCCATTTTTGGGGCGATAAGGATAACATCAATTTTGACCTCACTAGAATTTCAGAACTTTTCCGGCTGAGATATTTGAAGGTCACATCTAATGTTACCTTAGAACTAGGCAACAAGATTCGAGGCCTGCAATCTTTGGAAACACTTACAATAGACGCAAGAGTTAATACAGTTCCATCAGAAATTGTTTACTTGCCAAGCTTGCTGCATTTTAGTGTTCTCCCAGAGACAGACCTGCCTAATGGGATTGGCCACATGACATCGCTTCACACACTTGGATATTTTGATCTCAGTAGTAATTCAATAGAGAATGTACAGAGCCTTAGCATGCTGACCAATCTCGTAGATCTTAAGCTAACCTGTTCTACAGGTCAGCCAGAAAATATGTATAACAAAATGCAGTTCTTGCTGACCTCAATTCTTGGCAGACTCAGCAACCTCAAGTCTCTTACTCTTGTCCCAAGAGCTTCCACTAATAATGCAAAATCTACAGATGAGGCTGGTGCTACAGGCATGGCCATTTCTGGTGGCTTCAGCAGTTTGTCCTCTGCCCCAGGCCTTCTTCAGAGTCTTGAGGTTTCGCCACAGATTTGCATATTCTACTGGATCCCCAAGTGGATCGGGCAACTCCACAAGCTCCGAATCTTAAAGATTGGGCTTACAAAAATAGACAGGGATGATGTTGATGTTATCAGAGGATTGACTGCTCTTGCTGTTCTCTCCCTGTATAGCCAGACCAAGCCTGCAGCAAGGATAGTCGTTGGGAAGACTGGATTTCCAGTAATAAAATACTTCAAGTTCAAGTGCTGTGACCCTTTGCTGAAATTCGAGGAGGGTTCTATGCCTAATCTCTGTAAGCTGAAGCTTGTTTTCAATGCCAATCATGCCCATCAACATATTACAATACCTGTTGGCATCAGGTACTTGTCAAACTTGAAAGAGTTATCTGCAAAAATTGGTGGTGCTGGTTCTGATGAGTCCCACAGAAGGGCTATAGAATTGGCTTTCAGAGATGCAGTCAGGGTGCATGCTAGATGTGAGAGAGTCAGCATACAATGTGTACAGCAGATCATT</w:t>
      </w:r>
    </w:p>
    <w:p w:rsidR="003F0567" w:rsidRDefault="003F0567" w:rsidP="003F0567">
      <w:r>
        <w:lastRenderedPageBreak/>
        <w:t>GGTGGCAAGGATGATCAGTATAGCCTAGGGCGAGTGGAAGATTATGGGGATGAGGAAGACTCAGATGAACTTGTTGAAATGATGCCGGAGCATTATGGAGAAGCAGTGGATACAGATGCTGACAACAGGTCATTGTTATCCGAATTGCATATTTTACTCCTCTTGAGGAACAAGCTCGACAACCAATGTGATGATATCACATACAGTATCCCCATCGTTGATGTCTACTCATACGACCCATGGAATCTTGAAAGTAGTGGCAGCACGCATAGGGGACTGCTGTTATTTTTCCGCCCACTACCGGAGGCAAGGGGCGTCGTTCCGGTCAAAACACCCTCAGGTTACTGGAAAGTCACAGGTCTGCCTGGGTACATCTACTCGGATGAAAGACTTGCAGTTGGGATGAAAAGAACGATGGAGTTCTACCATGACCACTTGACATCAGGTACCAAAACCAAGTGGAAGATAAAAGAGTTTACAGCATTTCAGCATGCCACAGCTGGTGAAATCTGCACGCCCATGATGCCAAGAAGCGAGATGAGCCTGTGTCAACTGTACACGGAATTGGCAGCGAATCCCGATTGCAGTCCAGCAGGTGTCCAGTATGATGAAAAATTGTCCGTCAAACAAAATAAAATTCCAGCAGAGGAACCATCAGTAGAAAGTGACATTGTTCAAACCCGCAAACATGCTGATAAGAGGAAACGTAGGGTGGACGAGACCACAAAAACTGTGGTAACTATTGCCAGCCCTGATGTGAACGACGGCTACACCTGGAGGAAGTACGGTTCGAAACAAATCCTGGGCTCAAACTACCCAAGAGACTACTACAAGTGCACGCAACGAAGAGGCTGCCCGGCGAGGAAGCACATGCAGCGCCGTGACGGCGAGCCAATACTCTACGACGTGTGTTACTTTGGAGAGCACAGCTGCGATCTTCAGCAGGGGCACTCCAGTGAGCAGGGATCAGAAACAAATACAATATCAGGAGGATGGGAAGCAGCAGGGCTACCATTATCGGTACCACACGCACATGGAATAAGTTCTGTGGAGGCCATGATAAGCAGCGGCAGCCTCACCGCGCGCCCCAATCCAGGTGTCTCCTCCTTGCGGCCGTCGTCCATGGTCACGAGCCAAGTAGTGATGAGCAACCCTGACGACGATGGCTACTCCTGGACAAAGTATGGCCAGAAGAACATCCTCGGAGCGAAACACCCAATAAGTTACTACCGTTGTGCGCATTGGATCGCGCAGGGCTGCACCGCAACTAAACGATTGCATCGCAAGGAGGATGCCGACACGTTGGGCTTCGATGCCATCTACTACGGGCAACACACTTGTGATCAGATCGCACACTCCACTGACAATATCAGTAGCCCCTTGGGCTGTACCACCACTGGATCTACTTCCAAGCTGGGCACCGATAAAATTCATCCTGAACAAGGTGGACTTTGA</w:t>
      </w:r>
    </w:p>
    <w:p w:rsidR="003F0567" w:rsidRDefault="003F0567" w:rsidP="003F0567">
      <w:r>
        <w:t>&gt;SBWRKY75</w:t>
      </w:r>
    </w:p>
    <w:p w:rsidR="003F0567" w:rsidRDefault="003F0567" w:rsidP="003F0567">
      <w:r>
        <w:t>ATGGGGATGGAGGATCCGACGGCGACCGCTTCTTTGGATGGCACCATTTCGAAGCTTCCAGGGAAGCTCGACAGGCTACTTCGTCATGGTACTCGCAGAAAAAAAAGGCTAATGCACCATGTCTGCACCCTGCCCAAGGGCGTGGTGGATGAGGTACCCCTCATCAAGGCCGATCTTGAGAAAATCTTAGCAATTTCCTCAGATCTGGAGGACGACCAGGCTATGACGGCCAGGTGCTGGAGGAAGGAGGTACGCGAGCTGTCCTACGATATGGAGGACTTCGTCGACCAATATGAGCACGCCCATGCCGTGTCCTGTTCCAGATCCATGATTCGTGGCCGCAAGATTGCTACTCAGCAGCGGCGTAAGAGCAAGATTAGTCTCCCTTGGCTCCGGGAAAAGCTGAGGCGGCGGCTGTGGATGGCCAACAAGACCAGAGAATTCAGCGCGCGCACGCAAGAGGCGCTCCAACGGCACAGCTTGTATAACCTCGACGCTGTTGCTGGCGCCTCTGCTTCTAGTAGGCGCACTTGTGCATATTCTGACCCTGCTTGGAATTCCACACCTTGTGGGGAAGAGGACGCCTATGTTGGTATCAATGATGCTATGGAAGAGTTGCTGATGATGATGCATGATGATCACGGGCACCAGAAGCTTAAGGTTGTGTCCATTGTTGGGTTCGGAGGGATTGGCAAGACAACACTTGCCACCGAGCTTTACCACAAGCTTGGGCATCAGTTCGAATGCCGGGCATTTGTTCGGACTTCCCACAAGCCTGATATGAGGAGGATTTTCATCAGCATGCTCTCCCAAGTTCGCCCACACCAGCCACCTGATAATTGGACGGTCCATAGCTTAATTTCCACCATCAGGACACATCTGCAGGATAAGAGGTACTTGATTATAGTTGAGGATGTATGCACTGCGTCAACATGGGACATAGTTAAATACGCTTTACCAGATAGCAATTGCCGCAGCACAATATTAATAACAACAGAAATTGAGGATCTAGCTCTGCAATCTTGTGACCATGACCCCAAGTATGTTTATAAGATGAAACCTCTTGGTGAAGATAACTCGAGAAAATTATTTTTTGGCTTGGTTTTCGGCCAGCATGAATGTCCTTTGGAACTCAGGGAAATTTCTTGCAATATTATAAGTAAATGTGGTGGCTTGCCATTGGCCATTGTGACTGTTGCCAGCATTTTATCAAGTCAGCCAGGCGTACAAGGTCAATGGGATTTTGTCAATAAATCCATAGGTGAGAGTTTGTTGACAAATCCTACCTGGGAAGGGATGAAACAAGTCCTCGACCTTAGCTACAACAATCTTCCCCAGCAATTGAAAGCGTGCATCTTATACACTAGTTTGTATGAAGAGGATATCATAATTTGGAAGGATGATTTAGTTAACCAGTGGATAGCTGAAGGTTTTATCCAGACAACTGGAGGGCAAGACAAGAAACAAATTGGAAGGTCCTTTTTTGATAGGCTTATCAGTGGAAAACTGATACTCCCTGTAGATATAAATAGAAATGGTGAGGTTTTGTCCTGCGTGGTTCACCGCATGGTACTAAATCTTGTTATTAGAGACAAGTCAATGGAGGAGAACTTCGTCACTGCAATACATCACTCTCAAGCAGACACCATGCTTGCTGACAAGGTTCGTCGGCTGTCTCTTCAGTTTGGTAATGCAGAAGA</w:t>
      </w:r>
    </w:p>
    <w:p w:rsidR="003F0567" w:rsidRDefault="003F0567" w:rsidP="003F0567">
      <w:r>
        <w:t>TGCAATACCCCCATCAAATATGAGACTGTCACACGTTCGAACACTAGCATTTTCAGGGGTCTTCAAGTGTTTGCCTTCCATTGAGCAATTTCGTCTTCTTCAAGTTCTAATTCTTCATTTCTGGGGCGATAAGGATATCATCAGTTTTGACATCACTAGAATTTCAGAACTTTTCCGGCTGAGATATTTGAAGGTCACATCCAATGTCACCTTAGAACTAGGTACCCAGATGCGATGCCTGCAATCTTTGGAAACACTTGCAATAGATGCAAGAGTAAGTGCAGTTCCATCAGATATTGTTCAGTTGCCAGGCTTACTGCATCTCCGTCTTCCTGCTGAGACAAACCTGCCAAATGGGATTGGGCACATGACATCACTTCGCACACTTGGATATTTTGATCTGAGTAGTAATTCGTTGGAGAATG</w:t>
      </w:r>
      <w:r>
        <w:lastRenderedPageBreak/>
        <w:t>TACAGAGCCTTAGCATGCTGACCAATCTCGGAGATCTCCAGCTCACCTGTTCTACAAAAGAGCCAGAAAGTCTGAATATGAAAACGCCATTCCTGCTGATGAACATGATTCTTGAGAAACTCAGCAACCTCAAGTCTCTAGCTCTGGTACCAACAAGAACTTTCAGTTATTATACAAAATCTATCGATGATGACGCTGGTGCTACCTGCATCACCATTTCTGATGGCTTCAGCACTTTGTCCTCTGCCCCAGCCCTTCTTCAGGGTTTTGAGGTTTCACCACGAATTTGCATATTCTTCTGTACGCCCAAGTGGATTGGACAACTCCACAAGCTCAGCATCTTAAAGTTTGGAGTTAGGAAAATAGACAGAGATGGTGTCGATGTCCTCAGAGGATTGCCTGCTCTTGCTGTACTCTCCCTGTATGTCCACACCAAACCTGCAGCAAGAATAGTCATTGGGAAGATCGGATTTTCAGTTATCAAGTACTTTAAGCTCAAATGCTGTGATCCTTGCTTGGAATTCGAGGAGGGTGCTATGCCTAATCTCCGTAGGCTGAAGCTTGCGTTCAATGCCTGCAATGCTGATCGACCGAGTACAATGCCTGTCGGAATCAAGTACTTGTCAGAGCTGAAAGAGGTATCTGCAAAAATCTGCGGTGCTGAGGAATCACACACAAGGACTGCCCAATTGGCATTTAGAGATGTCATCAGGGTGCATGCTGGGTGTCAGAGCGTCAATGTACAATGTGTAAAGCAGATCATTAGCAGTGAGGATGATCAGAGTAGTCAGAGTAGCATGAAAACAGCGAAATATCCACGAATTCAATATTTACCTTCCCCTGCCCAGGCCCCAGGCCGGAATCAGAACCGGCACCGGCGCTGGCCCGACAGCATCCCAAGAGAGCAAACTACTGTGCGGCAAATGTTGACACCGACCCCATACGAGGACGGTTACCAGTGGAGGAAGTCCGGGCAGAGGATGATCAACAATGAACGTTTCCCGAGGTGCTACTACAGCTGCGCCTACCGCCGCGACCGCAAATGCCGGGCCATCAAGCTGGTGCAGCAGTACAACGACGGCGCGCCGCCTCTGTTCGCCGTCAAGTACTGCAACCACCACACATGCGTCCCGGAGGCAAACCCGGCACGCCGGAGCCGGGGCCGGAACAAGGAGCTGCCGCTTGGCTTCGGAACCTCTGTGGCTGGAGCTGAGCAAGGAACTCGACTGCAAATTAGAAACAGCTACAGAGGAGACTCGTCGTCGTCCGAGTCCA</w:t>
      </w:r>
    </w:p>
    <w:p w:rsidR="003F0567" w:rsidRDefault="003F0567" w:rsidP="003F0567">
      <w:r>
        <w:t>GCCGCGCTCCTCAATCGTCAGATATGATAGTGTTCTATGACTCGACGTCAGAGGAGACTATGTACGTATTAGGGCCGGGGTCATGGTACTAA</w:t>
      </w:r>
    </w:p>
    <w:p w:rsidR="003F0567" w:rsidRDefault="003F0567" w:rsidP="003F0567">
      <w:r>
        <w:t>&gt;SbWRKY37</w:t>
      </w:r>
    </w:p>
    <w:p w:rsidR="003F0567" w:rsidRDefault="003F0567" w:rsidP="003F0567">
      <w:r>
        <w:t>ATGGCTAAGAGGGATGACTACATGGACAGCTCTTGCGGCTGCTCTAATGGAACCCCTAAAAGGCTGGTGCAGGATTGTAGCAGTTATGCACAGGCACATGCTAAGAAGAAGGTTCGCATTAGCACAAGAACTGAGTACACATACGCACCGTATCATGATGGCTATCAGTGGAGGAAATACGGACAAAAGATGATCCGGGGCAATGCATACCCAAGGTGCTACTATAGGTGCACATACCATCAGGATCATGGCTGCCCAGCAACCAAGCATGTGGAGCAAACCAATTCCCAGGATCCACCATTGTTCCGGGTAATCTACACAAATGAGCACACATGTTGCAGCACCCATGTCTCAGATTACATGGCTTCATCTATACACATCCAACAGATCGCCGATGCTTCTTTGAGAAAGGTAGAGGTGGAAATACCTAGCCTGACCCACTGTTTTGATGGCCACGGATTGATAAAAGAAGAGAATGATGCCATCATCTCCTCGCTCACGGCCATCAGTGATTATGATGTTGCAACATCAGATGGTGGGCACGCAGCCGTTCAAGAGGACACACCTGCTCGGATGTCCAGAAGCAGCAATGAGGCTAGCCCTTCGATTTCACCTGTACTGTTGCCGGCATCCGATAACCTGAAAACAGATTTCATTGAGCAACTGGAGCCTCAATGGTTCGAGCCTTTGGATTTGGGTTGGTTCATATAA</w:t>
      </w:r>
    </w:p>
    <w:p w:rsidR="003F0567" w:rsidRDefault="003F0567" w:rsidP="003F0567">
      <w:r>
        <w:t>&gt;SbWRKY51</w:t>
      </w:r>
    </w:p>
    <w:p w:rsidR="003F0567" w:rsidRDefault="003F0567" w:rsidP="003F0567">
      <w:r>
        <w:t>ATGGCTTGCGTGGCGGACCGTGAGGACGCCGTGAGGGAGGTGACGCAGGTGTACGAGCTCATCAAGCTCCAGCAGCCTCTCCTCCTCCTCCACTCGCCGCAGCACCCGCCGCCGCCGCCGTCGACGACCTGCCAGCTGGCGCAGAGCCTCCTCGCCAAGGCGCTGCGAGCCCTCAACGTCGCTCTCTCCGTCATGAAGCAGCAGCCTGCTCCAGTGACACCAATAAGCGTCATCAAAGCTGAGCCTCATCAGCTCTCGCCGCCCTGCAGCCTGGCGTCTGCTGAGTCCCAAGCCGCCATAGTACTCAGCACGGCAACAAGAGGCGCCAAAAGAAGAAGATCAACGGAAGGGAAGAAGAAGAATACCTCGTCGTCCTGGGCGACGGTAACCGCCGTGCCCTACGACGACGGCTACGAGTGGAGGAAGTACGGCGAGAAGAAGATCAACGGGACGCTCTTCACCAGGAGCTACTTCCGGTGCACCTACAAGGACGACGCCGGCTGCCTCGCCACCAAGCACGTCCAGCAGATGGACAACAACAGCGATCCGCCCATGTTCCACGTCACCTACAACAACGACCACACCTGCAACACCAGTGCCAGAGCCAACACCGGCAGCAGCAGCAACCTCGCTGCATTGCTAGCAGGCTGCTGCAACATGAAGCAAGAACCAACTGGACATGCTGCTGCTGCGGCGGCGGCGACCATGGACATGAAGCAAGAAGTCCAAGAACCGCCGCTCCTGCTGCCTGCTCTGGTGGACCTCCAGCCTTCTGCCTGTTTTCATCATGAGCAAATTCCACGGTGCCAAGAACCGCTGTTTCCTGTAAGTATGGAGCAGCAGTTCGTTTGTGGTCCTTTTAGAGACGACGATAGTGAAATCCCGTCGGCTACTGGTTCGTGCATCTCCGGCGAGACCAGCTGGGATGGGTATTCTGGACACATGGCGGCGGCTGAAGATGACCCTCTCCTCGATCTCGAGCGTTTCCTCTTCATGGACTACTAG</w:t>
      </w:r>
    </w:p>
    <w:p w:rsidR="003F0567" w:rsidRDefault="003F0567" w:rsidP="003F0567">
      <w:r>
        <w:t>&gt;SbWRKY52</w:t>
      </w:r>
    </w:p>
    <w:p w:rsidR="003F0567" w:rsidRDefault="003F0567" w:rsidP="003F0567">
      <w:r>
        <w:t>ATGGCTTGCGTGGGGGAGCGTGAGGCCGCGGTGAGGGAGGTGGCGCAGGTGTACGAGCTCATCAAGCTCCAGCAGCCTCTCCTCCTCCTCCACTCGCCGCAGCACCCGCCGCCGCCGTCGACGGCCAAGCTGGCGCAGAGCCTCCTCGCCAAGGCGCTGCGAGCCCTCAACGTCGCCCTCTCCGTCATGAAGCAGCAGCAGCCTGTTGTCGTCGTCAAAGCTGAGCCTCATCAGCTCTCGCCGCCCAGCCCGGCG</w:t>
      </w:r>
      <w:r>
        <w:lastRenderedPageBreak/>
        <w:t>TCTGCCAACTCCCAAGTCGCCATAGTACCCAGCACGGCAACAAGAGGCGCCAAAAGAAGAAGATCATCCGTAGCAATAATGGAAGGGAAGAAGAAGACCTCGTCGTCGTCCTGGGCGACGGTAACCGCCGTGCCCTACGACGACGGCTACGAGTGGAGGAAGTACGGCGAGAAGAAGATCAACGGGACGCTCTTCACCAGGAGCTACTTCCGGTGCACCTACAAGGACGACGCCGGCTGCCTCGCCACCAAGCACGTCCAGCAGAGGGACGACAACAGCGACCTGCCCATGTTCCATGTCACCTACAACAACGACCACACCTGCAACAGAGCCAAAGCTGCAGGCATAGCCAACAACGGCAGCAGCAGCAACAACCTCGCTGCATTGCTAGCAGGCTGCTGCAGCAATGGCAGTGGCAGCGGCAGCGGCAAGGGACTGACGACGATGACGACGACCAATGCTCGGCCAACCGAGCATGCTGCTGCTGCTGCTGCCATGAACATGATGAAGCAAGAACCACCGCTGCTGTTGCCTGCTCTGATCGACCTCCAGCAGCCTTCTGCCTGTTTTCCTAATGAACAAATTCCACAGTGCCAGAAAGAGCCGCTGTTTCCTACAAGTATGGAGCAGCAGTTCGTCTGTGGTGCTTTAAGAGACCATGACTCTCCTGTCGATGGCGACATCCCGTCGGCCACTGGTTCGTGCAACTCCGGCGAGACCAGCTGGTGGGATGGGTATTCTGGGGACATGGCAGCGCAGATGGCAGCTGAAGACGACCCTCTCCACGACCTCGACCGGTTCCTCCAGTGCGATAGCTTCATGGACTACTAG</w:t>
      </w:r>
    </w:p>
    <w:p w:rsidR="003F0567" w:rsidRDefault="003F0567" w:rsidP="003F0567">
      <w:r>
        <w:t>&gt;SbWRKY41</w:t>
      </w:r>
    </w:p>
    <w:p w:rsidR="003F0567" w:rsidRDefault="003F0567" w:rsidP="003F0567">
      <w:r>
        <w:t>ATGACGCTGGACACCCCGGCCGCCGTGGTGCTGGAGCTGATGACCATGGGGCAGCAGTCCGCGGCGCACCTCAGGGACCTGCTCCGGGCCTCGTCCCCCGCGGCGTCGTCGCCGCACCAGGAGCTCGCCGCCGAGATCCTCCGCTGCTGCGGCCGCGTCATCGACGCGCTCAGGGCCACCACCAACGGGCGCAAGAGGAAGGCGGCGGCGGCCGAGTACCACCAGGACGCAGCAGCAACGGGAGGCGCCACCTGGTCTCCTCCTCCTCCTCCTCCGGGTCCGCCACTCAAGAGAAGGGCGCGCGGCGCGGAGGCGACCAGGGAGGTGACCAGCGGCACGACGGTGGACGGCTTCATCTGGAGGAAGTACGGGCAGAAGGACATCAACGGACACAAGCACCCGAGGCTCTACTACCGCTGCGCGCACAAGGACCAGGGATGCAACGCGACCCGGCGGGTGCAGCAGACGCAGGACCAGCCGGCGGCGTACGAGATCGCCTACTACGGGGACCACACGTGCAAGGGCGCGGCCACCGCGTGGCAGCAGCTGGGAGCGGCGCCCGCCGTCGTCGACTTCGGCTCCAACTCCTGGGGGTCCGCGGATGCCAACAACAACGGAGGCTCGCCGGCGGCCTCCATGTCGCAGGGAGGGTGGTCGCCGTCGGCGTCGTCCGAGGTCGGGTTCGACTTCGAGGCGCTGCACGAGTGGCACGACACGGCTGCTCCTGATCCGGTGATGGAGTTCCTGGACGGCTGCTTCGGATGGGAATCCGTCCTCCAAGACAGCTCCGACTTCGGCGGGCTCCTCCTCCATGACATCGCTACGTTTCAGTAG</w:t>
      </w:r>
    </w:p>
    <w:p w:rsidR="003F0567" w:rsidRDefault="003F0567" w:rsidP="003F0567">
      <w:r>
        <w:t>&gt;SbWRKY54</w:t>
      </w:r>
    </w:p>
    <w:p w:rsidR="003F0567" w:rsidRDefault="003F0567" w:rsidP="003F0567">
      <w:r>
        <w:t>ATGATGAACATCCTTGAATCTTCCAATCTTGGCGGCTACAAAGAGGTCATCAATGAAGTTGAACACCAAAGGGCTCTCATGATGAACCTACATGACCTTGTACTACCAATACTTGATCCCTGCAGTGGGCAAGCAAAGCTCATACAACAACTCTTTGAAGAAGTATTCAGTAGCTCAGGTAAGATTATTTCTTCCCTAGAACTTGGTGATAACAGCGAGAAACAGGCCATTCTTATCAAGCATAAAGGAAAAGGAGGTAAGGATAACGTGGAGAATCACATATTGGAGGAGAACAACAAGGACCGTGGAAACAAGAGAAGGAAGAATGCAAATCACATAAGTTCAGTTGTGACACAAACACCATACTTTGATGGATGTCATTGGAGGAAGTATGGGCAGAAGTGGATCTCCAGAGCAAAGCATTCTAGGAGCTACTATAGATGTGCCTATAGTAAAGAGCAAGGGTGTCCTGCAACTAAAACAGTACAGCAGAAGGAAAATGATGGCAATGGAACGGTGAGGTTGTTCAATGTTAACTATTATGGCCAGCACATTTGCAACAGTGATGGCATAGTTCATCCACATGTTGTTGGGGCAACACAGGACAGCATGCCAATCGTCAGTCAAAACCAAAACAGTAGCTCAGTGTTTGTCAATACCGATGTCCATGGCGTTCAGGATGAAATCTTTGAAAGCTTATTCATGGTGCCCGACATGCCAGAATATTTGACAGAGTTCGTAGATGTTGAAATGGCAAGAGCATTTGAGATTACCCCTATGAACTCGCCAATGATCCCTGAAGACATATGGGCGTGA</w:t>
      </w:r>
    </w:p>
    <w:p w:rsidR="003F0567" w:rsidRDefault="003F0567" w:rsidP="003F0567">
      <w:r>
        <w:t>&gt;SbWRKY70</w:t>
      </w:r>
    </w:p>
    <w:p w:rsidR="003F0567" w:rsidRDefault="003F0567" w:rsidP="003F0567">
      <w:r>
        <w:t>ATGAACATCCTTGAATCTTCCACTCATAGTGGGTGCCAAGTGGTGATCAACGAGATTGAACACCAAAGGGCTCTCATGACGGACCTACATGACCTTATCCTACCAACACTTGATCCCTGTAGTAGGCAGGATGCGCAGCAACTCTTTCAAGATATATTCAGTTCCTCAAGTAAGGTTATCTCCTTTCTCCAACTTGGTGATAACAGTAAGAAACCGGCCAATCTTATCAAATATAGAAGAAAAGGTGGTAAGAATAACGTGGAGAGTCACATGTTGGGGGACGAAGCTAAAGAAATTGGAAATAAGAGAAGGAAGAATGCACAACACACAGGTTCAGTTATGACACAAGCACCACACTTTGATGGATATCAATGGAGGAAGTATGGGCAAAAGTGGATCTCCAAAGCAAAGCATTCTAGGAGCTACTATAGATGTGCCAATAGTAAAGACCAAGGGTGTCTTGCAACCAAGACAGTGCAACAAAAGGAATCAGATGGCAGCACTGGAACAGTGAGGCTGTTCAATGTTGAGTATTACGGCCAGCACATTTGCAAGAAGGACGACATAATCCATCCATATGTTGTTGAGACAACAGATTATAGTGCACCAATTGCCAACTATAACCAAAGCAGTAGCAGCTCAATGTTTGTTCATAATGATGTCCTTGGAATTCACGATGAAAGCTTCGAAAACTTTTTCATGGTGCCAGGAATGCCAGAATATTTGACAGATTTCACAGATTTTGAAACGGCAGAGGCACTTGAGGTTACATCTATGATAATCTCCGAAGATATATGGGCGTAG</w:t>
      </w:r>
    </w:p>
    <w:p w:rsidR="003F0567" w:rsidRDefault="003F0567" w:rsidP="003F0567">
      <w:r>
        <w:t>&gt;SbWRKY55</w:t>
      </w:r>
    </w:p>
    <w:p w:rsidR="003F0567" w:rsidRDefault="003F0567" w:rsidP="003F0567">
      <w:r>
        <w:lastRenderedPageBreak/>
        <w:t>ATGAAGCACCAACAGTATAATAGCAGATGTCTTGCTGAATCTTCAGCTTCTGATCACCGGTCGGCGGTGAAGGAGATCGCCAGGGGGCAGTCTCTGGTGACACAGCTGCGAGCAATCGTGCTCCCTGTGCTGCAGGCCGACGAGCGCTCTGAGCTTGTCGCCCAGATGTTCCAGAACATCCTGGATTGCTCCAGCAAGGCCATGGCCGAGCTGCAGATGCATCAGTCTCGAAGTACTCGACGACCTCATGATGATGATGATGTGCTGGTGGATGACAAGAAGAGAGTAAAGAAGATTTCCTCTGTCGACTGCAAGAATGAGGAGGGTGTTACTGCTGCTAAACCCCGTCATCAGCACAAGAGAAGGAGATTTGATGACTCTGTGTCACTTGAAACACCTGTGCCGCACTACGATGGCCGCCAATGGAGGAAGTATGGGCAGAAGCACATCAACAACACCAAACACTCAAGGAGCTACTACAGATGCACCTACAGACAGGAACAAGGCTGCAAAGCAACTAAGACGGTGCAGCAACAAGATGACAGCAGTGGCGCCGATCATACCCTGATGTACACGGTCGTTTACTATGGCCAGCATACTTGTAAGGACAATGATGGTGCTAATTCAAGCCCTGATGACTCTGAAATAAACACTAGGAGCAGCAGCGACAGCCACTCCAGCATATCAAGCACCTGTACAGATCCTTGTGACCATCAGAATCAGACATCTCTACATGAGGATAAGCCGTTCGTCAACAAATCTGAAGAGTTGGTCACAAAGGACATGTATGAGCCATTCGAGATGACTGTGTTTGCCCCCTTGGATTTGGATAGTTGGGAGTTGGATGCACTCCTGAGATTTGGACCCTGA</w:t>
      </w:r>
    </w:p>
    <w:p w:rsidR="003F0567" w:rsidRDefault="003F0567" w:rsidP="003F0567">
      <w:r>
        <w:t>&gt;SbWRKY69</w:t>
      </w:r>
    </w:p>
    <w:p w:rsidR="003F0567" w:rsidRDefault="003F0567" w:rsidP="003F0567">
      <w:r>
        <w:t>ATGGCCGAGCTGCAGCGTCATCACCAATCTGATGATGGTGCTCGAGCTCGACCAGATGATGTGCTCGTTGATGACAAGAAGAGAGTGAAGAGGAGTATCTCTGATGACTGCATCAGCAAGGAGGAGGATGTTGTTAAGCCGCGTCATAAGCAGCTCAAGAGAGGGAGATTTGACGAGTCCATGTCACTTGAAACGCCCGTTCCACACTATGACGGACGGCAGTGGAGGAAATACGGGCAGAAGCACATCAACAAATCAAAACACCCAAGAAATTACTACAGATGCGCCTACAGGCAGGAACAGGGCTGTAAAGCAACAAAGACGGTGCAACAGCAAGATGACAGCACAGGCACTGATCATCCCGTGATGTTCACAGTCGTCTACCACGACCAGCATACTTGCAAGGACAACAATGGCATCAACTTAGGCATCGATGACTCTGAAACAAATAGCCAATCCAGCATATCGACAATCTCTACAGATCCCTATGGCCGTGAGACACCATCCCTAGATGGCAATAAGCTGCTCGACAAATCTGCAGACTTGATCACAAGGAACAGCATGTATGAGCCAGCCGACATGACTGTATTTGAACCTTTGGATTTGGACAGTTGGGCGTTGGATGCATTCTTAAGGTTTGGAGCCTGA</w:t>
      </w:r>
    </w:p>
    <w:p w:rsidR="003F0567" w:rsidRDefault="003F0567" w:rsidP="003F0567">
      <w:r>
        <w:t>&gt;SbWRKY10</w:t>
      </w:r>
    </w:p>
    <w:p w:rsidR="003F0567" w:rsidRDefault="003F0567" w:rsidP="003F0567">
      <w:r>
        <w:t>ATGGCGTCGTCGGGCAGCGACGTGCCGGCGGCGAGGGCGGCCGTGGCGGTGAACGATCTGATCCAGGCGCGCGACGGCGCGGCGAGGCTCAGGGCCTTCCTGCTGCAGCTGGACGACCAGCGCGCGGCGTGGGCGCAGCTGCAGATCGACGGCGTCCTGACCAAGCTGTCGAGCGCGATGTCGGCGTTGGATGTAAGCGATGCCGCCGGGTCGGACGACGGTGCGAGGCCACGGCCGCAGTCGGGGAGCTCGTGCGGGAACAAGAGGAAACAAAGCTCCAGCAGAAGATCACAGCGTCCATCTGACAAAAAGATCACTGCTAACCTGGAAGATGGCCACGTATGGCGGAAATATGGGCAGAAAGAGATTCAAGACTCACCCTATCCAAGGAGCTACTACAGGTGCACGCACAAGACAGACCAGGGCTGCAGCGCCAGGAGGCAGGTCCAGCGCTGCGAGACGGACACGTCCAAGTACGTCGTTACCTACTACGGCGAGCACACGTGCCGGGACCCCTCGACGATCCCGCTCATCGACCACGCCGCCGGCGCCCTTGCCGAGCTCGACCGTGCCAACAACCTCATCAGCTTCGGCCCCAGCGGCACCAGCAACGACGCAAACGCAGCAGCCGCGGCCAGCAACGCCGGCGCCTCTTCGTCGCAGTACCTGCAGGCTATGGGCGGGAGCGCTGCTGCTGATCAGCTGTCCACGTCGTGGTGCACCAGCGACGACGTGTTCAGCTCGTCGGCCGGCTCGTTCATGCAGGTGGACCAGCTGATCGGCGCCGTCGTGGGCGGCTCCGCCGGGGTCGTGACGTCAGCGGCGGCGCCGGACCGTGGCGTCGTGCTTGGTGGCGTGGCGAGCGGCGGCAGAGGCACCGCCAGCTTCCCGACGTCTCCGAACAGCCTCGGCTTCGTGGTGGGATCGCTTGGGAGCATCGGCGGCGGCGGCGAGGACGACGACGATATGTTTAGACTGGATCCTTAG</w:t>
      </w:r>
    </w:p>
    <w:p w:rsidR="003F0567" w:rsidRDefault="003F0567" w:rsidP="003F0567">
      <w:r>
        <w:t>&gt;SbWRKY21</w:t>
      </w:r>
    </w:p>
    <w:p w:rsidR="003F0567" w:rsidRDefault="003F0567" w:rsidP="003F0567">
      <w:r>
        <w:t>ATGGCGTCTTCCGCTGGCGGCGGCGGCCGGCGTTCACCGCCTGCTACGGCGGCGCCACGGATGGTGATGGACAGGCTGATGGAGGTGCACGAGGGCGCGACGAAGCTCCAGACCATGCTGCAGGAGTCGCCCACGCCTTCGATCGCGGCTGCGGCAGGGACCACCAGTGAGCTCAGACTGACGATTGACAGGATGCTGAGCAGCCTGTCGAGCGCCATGTCGGCTTGGAACACCACCGGCGCCGCCCAGGGACCGGGACAGGGGCGGAGGAGGAGGCGAGGCGAGGCGGCGGCCGGGTCCGGGCCGCAGCGGCGGAGCAGCACCAGGAGAAGATCGCACAGCCCCTTCGTGAAAATGGTCACTACCAGTAAGCTCGACGATGGCAAAGCATGGAGAAAATACGGTCAAAAACGTATTCATGAGTCCCCTAATCCGAGGAGCTACTACAGGTGCACGCACAGGCCAGAGCAAAGGTGCATGGCGACAAGGCAGGTCCAGGCCTCCGATGCCAACCCGTCGGAGTTCATCATCAGCTACTACGGCCAGCACACCTGCCAGGACCCCTCCACCATCCCGCTCGTCATCCCAGACACCGCTCCGCCGCCGGACTGCGCGAACCTCATCAGCTTCGGAGGATGCACCACCATCGCCGCCGGCGCATCGTCGTCATCCACCACCACCACTGCTGTTCCTCCCCAACAAGCCTTAAGCTTTGATCCGACGACGACTCCGATGTTGATGTTGTCTCGCTTCGGCTACAGCTCCTCTCTGCCGGCGGCGCAGGCGCAGCAGGACTACCGCTGCGGCAGCGAGGAGGTGCTCAGCAGCAGGAGCTCGCCGGCCGCGCAGC</w:t>
      </w:r>
      <w:r>
        <w:lastRenderedPageBreak/>
        <w:t>TCGCAACCATGGTGGTGGGATCAGCGGGGACGATGGCCTCGTCGTCCACCGTGGGGTCCGCGCCGGCGGAGTACTGGCCGGGAGGGACCAGCGGCATGGCGTGTGGCCCTGGCAGCTTCCCGTCGTCTCCTAGCAGCCTCGGATTCATGACCGGCTCGCCGTTTGGTTCCTTTGGCAACGCCGGGGATGACGACCTGTTTGGCTTCGATCCCTGA</w:t>
      </w:r>
    </w:p>
    <w:p w:rsidR="003F0567" w:rsidRDefault="003F0567" w:rsidP="003F0567">
      <w:r>
        <w:t>&gt;SbWRKY72</w:t>
      </w:r>
    </w:p>
    <w:p w:rsidR="003F0567" w:rsidRDefault="003F0567" w:rsidP="003F0567">
      <w:r>
        <w:t>ATGGCAGCGGCGGCGCCGTACGCGCGGGTGATGGAGGACATGGTGAAGGGGCGGGAGTACGCGACGCAGCTGCAGGCGCTGCTCCGGGACTCGCCGGAAGCCGGCCGCCTCCTGGACCGGATCCTCCACGCCATGTCCCGCACCATCGACACGGCCAAGGCCGCCGCCGCCGAGGAGGAGGAGGCGTCCGAGGTGCAGAGCGACGTCACCTGCGCCGGCACTGCCGGCAGTAGCAAGCGGAAGGCCGCTGGTGGAGGGGACAAGAGGGCCTCCTGTCGGAAGAGAGGCCAGCAAGGATCATCGGTTGTGACGAAGAACATCAAGGATTTGGAGGATGGGCACTCATGGCGAAAGTACGGACAGAAGGAGATACAAAACTCAAAGTACCCAAAGGCCTACTTCCGGTGCACGCACAAGTACGACCAGCAGTGCGTGGCGCAGCGGCAGGTGCAGCGCCGCGACGACGACCCGGACACCTACACCGTCACCTACATCGGCATGCACACCTGCCGTGACCCGGCCACCGCCGTCGCGTCGCTCGTCGTGCACGCGGCCGGCGTCACCGGCGACGACCTCCACCACCACGCGGGGTCCCGCCTCATCAGCTTCGCCGCCGCCAACAACAACGCCAGCGCGGCGACGACCAGCACCACCACCACCGGGAACACCACCAACCAACAACTGGCGGTCCTGCAGCCCCTGAAGCTGGAGTGCGGCGGCGGCGGCGAGCAGGAGGAGGTGCTGAGCAGCCTCACCCCGGCGGGGAGCTCGGCGGCCGCGGAGGCGATGCGGAACGGGAACGCCGCGGCGGCGGCGGCGACGACGACAGGGCCGGAGCCGGACCAGGGGGACGTGACGTCTGGCCTGCAGCTGCAGCAGTTCTACGGCGCCGGCGATGACCTTGCGTACATGGCGCGCTTCAGCTACGATGACACGTTCGATCTCGAGGACATTGTTGTGTTCGGAGCTCCGGATTCGATCACGGACATTTATGCTGATGAGTAG</w:t>
      </w:r>
    </w:p>
    <w:p w:rsidR="003F0567" w:rsidRDefault="003F0567" w:rsidP="003F0567">
      <w:r>
        <w:t>&gt;SbWRKY68</w:t>
      </w:r>
    </w:p>
    <w:p w:rsidR="003F0567" w:rsidRDefault="003F0567" w:rsidP="00E330ED">
      <w:r>
        <w:t>ATGGCGCTACAAGTAGTAGGGAGGGAGGAGGAGCTCCTGGCGCAGCTCCGCGCGCTACTGTTCTTGCCTTCCCCGGCGGCTGCGGCGACACCAGCAGCTCCGGCGGCCGTTAAGGTGGAGTCCGCCGGCGGCGGATCGCTCATGGGCAGTGGCGGCGGTGGACGACGGCGGCGCAGACTGCAGGGGAGCAAGAGAGACCGGGACGACGACAGTAAAGCGAAGGACGAACAGAATCAGGAGGAGAGAGCAGCAGCTACAGAACCTCGCCATTATTCTCCTCCTCCCTGCAAAAGAAGGAAGAAGAAGCAGCAGAGCAAGAGCAAGTCTCTTGTGACATCAGTGCCCGATTTCGATGGGTACCAATGGAGGAAGTACGGGCAGAAGCAGATCGAAGGTGCCATGTACCCAAGAAGTTACTACAGGTGTACACGGAGCGCCGAGCAAGGCTGCGCGGCCAAACGGACGGTGCAGCGCAACGACGACGACGGTGGCGGCGCCGCCGCCGCCCCGGAGTACACGGTGGTGTACGTGTCGGAGCACACCTGCACGGCCAACGACTCGCTGGAGGCGCCGGTCATCCTCGAGACCACCACCACCGTCGTCGCCCCTTCTAATTCTGCTGCTACTGCTAACACCACAACCTACACCGACAGCATCGTCGTTCCAACTATGTCAGATCATGGCTCTTGTTCCACCATCACCATCACCACGGGGACTGAATCTCCGGCGATCTCCGGCGACGACATCACCTGCTGGAGCAGCACCAGCGGCGGCGCTAGCAGCAGCGATTATAATTACGCCGACGATGACTACTACTACGACTGCGGCGGGTTGTTCGGTGCCGCTGTCCATGGTGGTGGCTGGGCCACCGGACCGGCGGATGCATCGTCGTCGTCGTCGTTGTTGGAGATGGAGGACATGAACGGACCGATCCGGTCGCCGGTGCACGTTCCCGCGGTTGGTTGGACCATTATTGACCCGCTCTTGCTGCAGCTCGTTAATGAGCCTGCTGTCTGCCATTTCTAA</w:t>
      </w:r>
    </w:p>
    <w:p w:rsidR="003F0567" w:rsidRDefault="003F0567" w:rsidP="003F0567">
      <w:r>
        <w:t>&gt;SbWRKY15</w:t>
      </w:r>
    </w:p>
    <w:p w:rsidR="003F0567" w:rsidRDefault="003F0567" w:rsidP="00E330ED">
      <w:r>
        <w:t>ATGGCCGCCAGCGTCGTCGACGGCAATGGAGGCAGCGGAGGGCTGGTGGTGACGGAGCTGGGCCACGTCAAGGAGCTAGCGAGGCAGCTGGAGGCGCAGCTGGGCGGCTCCTCGCCCGACCTCTGCAAGCACCTCGCCTCGCAGATCTCCTCCATCGCCGAGCGCTCCATCAGCCTGCTCATCACCACCTCCTCCGGCCTCGCCGGCGCCCGGAAGCGCTCCGCCGTGCCCTTCGTCAAGGGCACCAAGAAAAGGAAGACCATGGACAAGAAGAGGCATGAGGTGAGGGTGAGCTCGGCGGCCGGCGACCACCCGGCCGACGACGGCCACAGCTGGAGGAAGTACGGCCAGAAGGACATCCTTGGAGCCAAGCACCCAAGGGGATACTACCGCTGCACGCACCGGCACTCTCAGGGATGCGCGGCGACGAAGCAAGTGCAGCGCACCGACGAGGACCCGACCTCCTTTGACGTCGTCTACCTCGGCGACCACACCTGCGTTCAGAGCCAGTGGGCGGCGGCGGCGGGCCAGGCTGCCGCGGACGCGCTGGCGCCGGAGTACAACGGCAAGCCGGGCACCAACCTGACGGTGAAGACCGAGGGGCCGACCGTGGAGCCAGCTGAGCAGCAGGTGCAGGGCTGGGACGCGCCCACGCCCTTCTGCTTCTCCTCCACGCCGGCGACGGCGACGGCGAGCTGGTGCCTCGTGCCGGAGCTCAGCCCCCCTTTCTCCGCGCCGTCCACGTCCAACAACTGGGGCGTCTCCCCGGCGACCTCGGACTCCAACCACGTCGTCTCTTTCCCGCCTTTCGAGGTCGCCGGCGACGACGTGCAGTTCGGCCGGTTCGAAGAAGTCATGTCAGCGATCGACAGAGCCGACGGCGACGGGTTCCTCGACGACCTCGACATTGACGTCTCAAGCTTCTTGGTGTGA</w:t>
      </w:r>
    </w:p>
    <w:p w:rsidR="003F0567" w:rsidRDefault="003F0567" w:rsidP="003F0567">
      <w:r>
        <w:t>&gt;SbWRKY16</w:t>
      </w:r>
    </w:p>
    <w:p w:rsidR="003F0567" w:rsidRDefault="003F0567" w:rsidP="00E330ED">
      <w:r>
        <w:t>ATGGCGACGACGGAGATGGAGATGGGCATGGGCGTCGTCGTCGGCGGCGGCAGTAACAGTAACAATGGAGGAGGCAGCAGCAGCA</w:t>
      </w:r>
      <w:r>
        <w:lastRenderedPageBreak/>
        <w:t>GCAGCGGGCTGGTGGTGACGGAGCTGAGCCACATCAAGGAGCTGGTGAGGCAGCTGGAGGTGCACCTCGGCGGCTCCCCGGACCTCTGCAAGCACCTGGCCTCGCAGATCTTCTCCCTCACCGAGCGCTCCATCGGCCTCATCACCTCATCCAACCTCGACGCCGGCGCCGCCCGCCGGAAGCGGTCCGCGAGCGACGCCGCCGGGCTCGCCTCCCCACTCTCCGCGACGCCCACCAGCGACGTCACGGACGGGCCGTTCAAGAACAACACCAAGAAGAGGAAGGTGATGGGACAGCGGAGGGAGAGGGTGAGCTCGGCCGGCGGCGAGAACCCCGTCGACGACGGCCATAGCTGGAGGAAGTATGGCCAGAAGGAGATTCTCGGAGCCAAGCACCCAAGGGGCTACTACCGCTGCACGCACCGCCACTCGCAGGGGTGCCCGGCGACGAAGCAGGTGCAGCGCACCGACGAGGACGCCACGCTGTACGACGTCATCTACCACGGCGAGCATACCTGCGTCCACAGGCCAGCGGTGCCGGCGGAGCACAACGCGGACGCGCACGCCCACCTGCAGACCCTGAGCGCCGGCCTCACGGTGAAGACCGAGGGCCTGCCCACGGCCGCCACGCCCTTGTACCTCTCCGCCTCCACGCCCCTGGCGCCGGCGTCGACGGCGTCGGAGAACTGGGGCGTGGTGTCGCCCGCGACCTCGGACTCCAACCACGTCGCCGCCTCCTACCTGCCGTTCGACGACGCCGAGTGGCGGGGCCACGCCGAGCTCCAGGAGGTGGTGTCCGCGCTCGTGGCCGCCAGCGCGCCGCCGCCGCCGCCGTTGCCGCCCGCCGTGGACAGCCTCGACGACCTCCTCTTCGACATCGACATCGCCAGCTACTTCGCGTGA</w:t>
      </w:r>
    </w:p>
    <w:p w:rsidR="003F0567" w:rsidRDefault="003F0567" w:rsidP="003F0567">
      <w:r>
        <w:t>&gt;SbWRKY66</w:t>
      </w:r>
    </w:p>
    <w:p w:rsidR="003F0567" w:rsidRDefault="003F0567" w:rsidP="00E330ED">
      <w:r>
        <w:t>ATGGCTGATGCCGTGGAGAGCGGCGGGCGGGCGCTCCTGGTCTCGGAGCTGGGCCGCGTGCAGGACCTGGTGCGCCAGCTCGAGCAGCAGCTGCGCGCGCCCGCGGACGCCGCCTCCGTCGACCTCTGCCGCCGCCTCGTCCACCAGATCGTCGCGCTCACCGACCACTCCATCGGCATGCTCCGCGCGTCCCCGGCGGACCTCGCTCCCTCCCCGCCGCTGTCCGCCACCGGGAGCCCGATCAGCGGCGGCGACGCCACCTCCGACCACCACCACCACCACCCCTTCCGCGCCGCCGGCGCCAGCCCCAAGAAGCGCAAGGCCACGGCGCGCTGGACCAGCCAGCAGGTGCGCGTCAGCGCCGCGGGCGGCGGCGCCGAGGGCCCCGCCGACGACGGCCACAGCTGGCGCAAGTACGGCCAGAAGGACATCCTGGGCGCCAAGCACCCGCGGGCCTACTACCGCTGCACGCACCGCAACTCGCAGAACTGCCCGGCCACCAAGCAGGTGCAGCGCGCCGACGACCACCCCGCGCTCTTCGACGTCGTCTACCACGGCGAGCACACCTGCAGGCCGCCCGCCGCAGCTGGCGGCTCCGGCGGCGCCAAGAGGGCGCAGCAGCAGCAGCACAACCCGCACGCGCAGGCAGCGCTGCAGGGCCTCGCCGCGCGCCTCACGGTGGCCACCACCACGGCCGCCGCCGCCGCCGCCGCCGCCGCGGCGCTCCCGCCAATGACGCCCGAGAGCTGCCCCGTGCGGGGCGCCTCGTCCCCGTGGTCGCCCGTCGGCTCCGACTCCAACGGCTGCCTGCAGCACCAGGGCGTCTCGCCGTGTCCCGTGCCCGGCTACGGGGACTGGGCCCCGGAGGGCGACCTCCAGGAGGTGGTGTCATCGGCGTTCGCCGCCGTCTCGTCGGCTGCGCCCCTGCCGGTGCTCGACGACGAATTCATGTCCCTCGAGTGCTTTGCATTCGACCACAACTTCGACATTGACACCGCAATGCCAAGCCTCTACTATCCATGA</w:t>
      </w:r>
    </w:p>
    <w:p w:rsidR="003F0567" w:rsidRDefault="003F0567" w:rsidP="003F0567">
      <w:r>
        <w:t>&gt;SbWRKY31</w:t>
      </w:r>
    </w:p>
    <w:p w:rsidR="003F0567" w:rsidRDefault="003F0567" w:rsidP="00E330ED">
      <w:r>
        <w:t>ATGGAGGGGGGAGTGCCAGAAGAGAAGTGCGCCCTGGTGGCGGAGCTGGTGCAGGTGCTGGAGATGGCGAGGCAGCTCGAGACGCACATGGCGGTGGTGGTCCAGCAGCAGCAGCAGGGCGGAGGCGGTGCCGGAGGAGGGGCGGACCAGCGGTACCGGGCGCTGGTGAGCACCATGCGCGCCTCCATCGACAGGGCCGTGCACATGGCCGTGTCCTGCTGCGCCGAGGGGCGTCCGGGCACCGGGCAGCTGCCGGAGTCGCCGCCGTCAGGTGGGGATGGCAGCAGCCCGCGCAGCGGCGGGTCGGACCACGCCGGCGAGCTCCGGGGCCGTGGCAATGCGGCCGCCGGCCAGTGCAAGAAGAGGAAGACGCTGCCCAAGTGGAGCACCCAGGTGAGGGTGAGCGCCGTGCAGGACGTGAGCCCCCTGGACGACGGCCTCAGCTGGAGGAAGTACGGGCAGAAGGACATCCTCGGCGCCAAGTACCCAAGATCCTACTTCCGGTGCACGCACAGGCACACGCAGAGCTGCCAGGCGAGCAAGCAGGTGCAGCGCACGGACGGCGACCCGCTGCTCTTCGACGTCGTGTACCACGGCGCCCACACGTGCGCCCAGGGCGCCGCCGCGCACCCCAGCAACCAGCAGCCGGCGGTCCAGGAGCAGACGACCTCCCCGTCCCCGGGGTTCGAAGCAGGGACCGCCGTGCTGCCGTTCTCGCTCCGGCCGGCCTCTAACAAGCCGACGACGGGCGCCGACGCCGCCGCGACGAGCAGCCGTTTCGTCACGACCGGCTGTGTCAGTGTCACCGCGTCTCCTTTCCTGTCGCCGGCGACGCCAGAGAGCCAGCTGGTTAGCAGCAGCAGCAGCGGCTACGCGGTGGGCGGTGGCGGCGGCGTGGCCATGGCCGGCGTCCGGAACGTGCCTGACGTGGAGCTCGCCTCTACGACCAACTCCCCTATGGCCATGGGGGAGATGGATTTCATGTTCCCGCTGGACGCCGCCGATTTCTTGGAGCTGGGGAACCCGGCCAGCTATTTCTAG</w:t>
      </w:r>
    </w:p>
    <w:p w:rsidR="003F0567" w:rsidRDefault="003F0567" w:rsidP="003F0567">
      <w:r>
        <w:t>&gt;SbWRKY86</w:t>
      </w:r>
    </w:p>
    <w:p w:rsidR="003F0567" w:rsidRDefault="003F0567" w:rsidP="00E330ED">
      <w:r>
        <w:t>ATGGACGGGTACGGCAGCTACGGCGGCGAGAAGAGCGCGCTGGCCTCCGAGCTGGCGCAGGTGCTGGCCATGGTCCGGGAGCTGGAGGCGCGCATGGACCAGGACCCGCTTCCGGCGGCCGCAAGGGAGCTCTGCGCCGAGCTGGCGTCGTCCGTCGACAGGTCCATCCGCATCGCCCGGTCCTGCTGCGTCGACTCGCCGGCGTCCGGGTCCGGTAGCCCCCGCAGCGACGGCGGCAATGCCGGCGCCGCCCAGTCCAAGAGGAGGAAGGGGACGCCGTGCGTGAGGAGGCAGCTGCGGGCGGCGTCGGTGCAGGACGCGGCGGCGCTGGACGACGGGC</w:t>
      </w:r>
      <w:r>
        <w:lastRenderedPageBreak/>
        <w:t>TCAGCTGGAGGAAGTACGGGCAGAAGGACATCCTCGGCGCCAAGTACCCCAGGGCCTACTTCCGGTGCACGTACCGCCACTCGCAGGGCTGCCTCGCCACCAAGCACGTGCAGCGCGCCGACGGGGACCCGCTGCTGCACGACGTCGTGTACCACGGCGCGCACACCTGCGCACAGGCCGCGCACCCCAGCGCCCAGCAGCTGCGGCAGGAGCTCCAGCTGCAGCCCGGGCATGGCGCCCAGGAGGACCAGGCCTCCCCGCTCGCGCTGGAGACCGAGGGCCTGAGGGCTGCTCTGCTAGAGCCCATGACGCCCTACTCGTTCGCCACCGTGGCTGGTGCCGGTGCCGGTGCCAGTGCTGGCGCAGACTTCGCCGGCTGGTGCCCGCTCCTCTCGCCGACGGCCTTGGACTGGCAGTTCGAGGAGCTGTTCACCAATGCAATGGAGCCCTTTCAATGGGACCTCTATACGGCCAATTAG</w:t>
      </w:r>
    </w:p>
    <w:p w:rsidR="003F0567" w:rsidRDefault="003F0567" w:rsidP="003F0567">
      <w:r>
        <w:t>&gt;SbWRKY58</w:t>
      </w:r>
    </w:p>
    <w:p w:rsidR="003F0567" w:rsidRDefault="003F0567" w:rsidP="00E330ED">
      <w:r>
        <w:t>ATGGAGGGTATGCCAGAAGAGAAGTGCTCCCTGGCCGCCGTAGCCGCGGAGCTGGCGCAGATACATGATATGGCGAAGCAGCTCGTGGAGCAGGTTGCGGATCCGCAGCAGGGAGGGGGAGACGGCGATGCGGCGGCCGGAGGAGGGTACCAGCGGGTCCGGGAGCTGACGAGCACCATATGCGCCAACGTAGACAAGGCCCTGCACATGCTCACGTCCAACAGCTTGGACGGAAGTCCGGCCGCGGGGCAACCGGAATCGACGCCGTCGTCAGGTGGGCATGGCAGCTCGCGCGGCGCCGTGTTGGACTCGGACCAGGCCGGTGGCGGCACCGGCAATGCGCCCGGCCAGGGCAAGGACAGGAAGACACTGTCCAAATGGAGCACCCAAGTGAGGGTGAGCAACGCGCAGGACGCCACCTACCTCGACGACGGCTTCATCTGGAGGAAGTACGGGCAGAAGGACATCCTCGGCGCCAAGCACCCAAGAGGCTACTACCGGTGCACGCACCGGCACATGCAGGGCTGTCTGGCCACCAAGCAGATTCAACGCACAGATGGCGACCCGCTGCTCCTAGACGTCGTGTACATCGGCTCCCACACGTGCACCCAGCCTTGGGGCGCCGCCGCGCACCCCAACATCCAGAGCATGCTGCCGACCACGGAGCAGACGACCACCTCAGGGTCCGAATCAGGGTCCGTGCTTACCAGCGAAATTCCTGGATCGATGGCATCGAGAAAAAGAGACACGGGAGGCGAGACTCGCCTTTCAAAAACCATGATTGAGGAGCCACATTCTACTCCCTATAAGGATGTAATGGCATGGTTTTCTATGGGAAAACTAAGACAAAAAGGACGACTCAGTCATACATGTATGCAACAGGCTGGTCAGGAACTCCTTGGCAGAGACGATATTAGACAACAGGTTATGGAAAAAATACTGTTGGATAGGAATGGCGTAAACAATTGTACTGTCATTTGCATATATGGTTGGAGTGGTCTCGGCAAGACTTCACTGCTCCATGCCCTTTACAATGATCAACAATTGTTAGACGCCTTTGACAAAAGGATATGGATACAGATATCTGATAAAATAGACATATCAATGTTATTCAGGAAGATTGTTGAGTTTGCCATGAATGAGCATTGCAGCATTACAAACATCGATTTCCTTCGAGAACTGGTTGTGGAGGAAATCACAGATAAGAAATTCTTGCTTTTCTTGGATGATGCAGACATAGTAAACCAACAATTTTGGACTACCTTACTAGAAGTTCTGAACACTGGTGCCAAAGGAAGTGTTGTTGTCATGGCTACAAGGAGCTCTACTGTTGCTGCTGTTAGGAATGTCGCAACACATTCCTATTCCTTAAATCCTTTATCTGAAGAAAACAACCTGATGCTTCTTCAACAATATGCTGTTGTGGGTACTGATATCCAGAGCAATCCTGATTTAGCATTGATTGCCAATAGGTTCATTTCTAGGTTTAGATATAATCTACTACACTTGAAGGCCATTGGTGGCCTTCTGTGCCATACAGATACTTTTTCAGTAGAGAAGGATAAGTTTGAAGGAAGTGTTATGCCTTTATGGATTTGCCATGATGTTTTACCAGTCCATCTGAAGAGGTGTCTTGCATTATGTTCCTTGTTCCCAGAAGGTTACATCTTTGGTAAACATCACATGGTTCTCCTGTGGAT</w:t>
      </w:r>
    </w:p>
    <w:p w:rsidR="003F0567" w:rsidRDefault="003F0567" w:rsidP="00E330ED">
      <w:r>
        <w:t>ATCTCATGGTTGTGTTAGGCCAGTTGAAGGGTACGAACTTGAAGACGTTGGAGTTGAATATTTCAATGAGTTGCTGTGTAGATCGTTCTTTCAGTGCTCACCTGTTCACAGTGATAAAAACGAAATGTTTGTGATGCACGAGCTTATGTACAAGGTGGTAGAGTCTGTCTCTCCTGACAAATATTTCAAGTCCGAGGACCCCGTGATCAGCATACCTGAAAATGTTTTTCACTGTTCTCTCATTACCTCACAATTTCAGACTGTTGAACTGATGCACAGAATGAAACAGTTGAAGCATCTGCAGACATTTATGGTGGTGCAACCTGAGTGGAAACCGAACAACATTTCTTTGCCTACATTAAATCTTGTAGGTTTGGATGATTTCTTTCTGAAATTCACATCCTTAGAGACACTGGATCTGAGCCATACTGAAACAGAAGAGCTTCCAGCATCCATTGCTGGCCTAAGAAACCTGCGGTACTTATCTGTCAACAGCACAAACGTCAGGGCTCTTCCATGTGAGCTGTGCAGCCTCAGCAATCTGCAGACACTGGAAGCAAAACACTGCCGCTTCCTCACTGAGCTACCTAGAGACATAAAGATGCTGGTAAAGCTGCGCCATCTTGATCTGACGAAGGAACTGGGCTATGTTGACTTGCCACATGGAATTGGAGAGCTCATCGAACTGCAGACATTGCCAGTCTTCCATGTCAGTGGTGACTCCTCATGTTGCTCCATCAGTGAGCTGGGAAGCTTGCACAATCTGAGGGGCTGCCTTTGGCTTTCCGGACTTGAAAGTGTGAAAACTGGCAGCAAGGCCAAGGAGGCTAACCTGAAGGACAAGCATTGCCTAAACGACTTGACGCTGCAATGGCACGACGATGGCATAGACATCGAAGATGAAGGCGAAGACTCAAAAGATGTGGCCGATGAGCAGGTCCTTGAAGGCCTCAAACCACATGTAAACCTCCAAGTTCTCACCATTAGAGGGTACGAAGGCAGGAGGTTTCCAGCTTGGATGCAGGGTTCTTCTCCATCCTTACCCAACCTGGTGACACTGACACTCGACAACTGCTGCAACTGCACCGAGTTCCCCACCATCGTGCAGCTGCCATCGCTCAAGTCCCTGAGCGTGCGAAAGATGTACGACGTGCAACAGCTAAGCAGCCACACAGACACACATGGCAATGGCAGCACGGCCAAGTTCCCGTCGCTGGAGCTGCTGAACCTGTGGGAGATGTACGGTCTAGAGGAGCTGTTCTCCAAAGAATCTGAAGGGGACTGCCCTCGCCTCCGCAAGGTCTGCATCAGCCGGTGCCCGGACCTGAGGAGGCTGCCCAGCGCTCGTTCTCTGACGGAGCTGGTTCTCCATTGCGGCAAGCAGCTCCCTGACATCTCGGAGCTCGCGTCGTTGGTGTCACTGAAGATTGAAGGCTTCCACGGTA</w:t>
      </w:r>
      <w:r>
        <w:lastRenderedPageBreak/>
        <w:t>CCAAGTCGTTCGGCTTGCCGGCAGCTGCGGCGCTGAGGAAGCTGGAGATCAGGTCTTGCAAGGAGCTGGCGTCGGTGGACGGGCTGTCGGCGGTGCTGACCACCGTGCAGAGGCTTAAGATAGCAGGGTGCCCCAAGCTCGTCTTGCCAGGAAGGAACCAGTAG</w:t>
      </w:r>
    </w:p>
    <w:p w:rsidR="003F0567" w:rsidRDefault="003F0567" w:rsidP="003F0567">
      <w:r>
        <w:t>&gt;SbWRKY91</w:t>
      </w:r>
    </w:p>
    <w:p w:rsidR="003F0567" w:rsidRDefault="003F0567" w:rsidP="00E330ED">
      <w:r>
        <w:t>ATGCAAGACGGCGCGGGAGCAGAAGCAGCAGGGAGCAGCATGCAGGCGCTGCTGGCGCTCCTCGCCGACGGCGAGGAGCAGGCGCGGCAGCTCGGGGAGATGATGGCCGACGACCCGTGGTCACGGGCGGAGCACTACAGGGGCGCGGCGCGGCGGCTGCAGTGCACGCTCGGGAAGGCGGCGGCCGTCGCCAGGGCCATCGAGGCGGCCGCGCCGGGGTCGTCGCGGGGCACCGACGACCGCTCCGACTCGCCGCGGTCGGCGGACGAGAGCTCTGGCCGGACAACGACGGAGGTGCAGGAGCGCCAGAGCATGTTCAAGAGAAGGAAAGGTCTACCAAGATGGACCGCGAAATTCCGCGTGCCAGATGCAAGCTTGGATGCCACCCCGGACGACGGCTTCAGCTGGAGAAAGTACGGCCAGAAGGACATCCTCGGCGCCAAGTTTCCCAGGGGCTACTACCGGTGCACGTACCGCACCGCGCAGGCGTGCGGCGCCACGAAGCAGGTGCAGCGCTCCGACACCGACCTGTGCGTGTTCGACGTCACGTACCAGGGCGAGCACACCTGCCACCAGAAGCAGCGCGCCAGCGCCACCGTGGCCGCGGCGCCCGCGCACGGCGCCGGGAGCCAGTCGCCGCCGCCGCCGCCGCCGCTGGAGCAGCAGCAGCAGCAGCAGGACCCGAGCATGATGCAGCTGCTGAGGTTGGGCTTCAAGCGCGTCCTCAAGGTGGAGACGACGCCGGGGCTCCACGACCATGGAATTGGCCACCGCGACAGCGGCCCCGCCTCCGCGCCCGCCGCGCCCTTCTCCTTCCCCTCCGCGTCGCCGTTCCACCTCGCCGGCGAGGCGACCGACAACCCCGCCGCGGCCTTCTCGCCGCCGCCCGCGTCGAGCTACTTCCCTGCGCCGCACCCGGTGGCGGTCGACGGGAGCTTCTACGACTATGAGGCTAGTCCGGTGGCGCTCATGCGCGGGGCGGAGCCGTCGGAGCTCGGCGAGGTCGTCACCAGGGCGATCACCACCGGCCCCGCCGCGTTCGACTACTCGTCACTCTTCCACCACCAGGCTGAGCTCGACGACCCGCACCTGCCGTTCCCGCCATTTGGCGGCCCGCCCCACGGACCATACCAGTAG</w:t>
      </w:r>
    </w:p>
    <w:p w:rsidR="003F0567" w:rsidRDefault="003F0567" w:rsidP="003F0567">
      <w:r>
        <w:t>&gt;SbWRKY17</w:t>
      </w:r>
    </w:p>
    <w:p w:rsidR="003F0567" w:rsidRDefault="003F0567" w:rsidP="00E330ED">
      <w:r>
        <w:t>ATGCTGCTCATGGACTCGGCGCGCCGCGCCGGCTGCTCCCCGTCCCCGGTCTGCTTGGACCTCAGCGTCGGCCTTTCGCCGTCGTCGCCGGGGAGCAGCGGCCCGGAAACGACAGCTGACACTGACGACAGGCTTGACCGTCCCGCCGCTGGCTGCAGGGTGGCATCGTCCCTGTCTGACGAGCAGGCCAAGACCCTGGAGGCCAAGCTCACCCAGGTCAGCGAGGAGAACCGCCGGCTCACCGAGATGATCGCCTACCTGTACGCCAGCCAGGTCGCGCGGCAGAGCTCCAGCTCCCCCGACACCACCAGCAGGAAGAGGAGCAGGGACAGCCTGGAGCCGCCGTCGAATTCCAGCGACGGCAACGCCAACGCCAAGGCGGAGCCCGGCGACCATGCCGCCGTCGAGAGCGCCCTCAGCGACGAGGGCACGTGCAGGCGGATCAAGGTCACCAGGGTCTGCACCCGGATCGACCCCGCCGACGCCACGCTCACCGTCAAAGACGGCTACCAATGGCGAAAGTACGGCCAGAAGGTGACCCGCGACAACCCGTCCCCGAGAGCCTACTTCCGCTGCGCATACGCTCCCTCCTGCCCCGTCAAGAAGAAGGTGCAGAGGAGCGCGGAGGACAGCTCCTTGCTGGTGGCGACGTACGAGGGCGAGCACAACCACCCGAGCCCGACGCGCGCCGGCGAGCTCCCCAGCTCCGCCTCCGCGACGGCCAGCGGCCCCGTGCCGTGCTCCATCTCCATCAACTCCTCCGGCCCGACCATCACGCTGGACCTCACCAAGAACGGAGGGGGAGGCGGCGTGCGGGTGCTCGACGCCGCCGAGGCGCCCGACCTCAAGAAGCTGTGCCAGGAGATCGCGTCGCCGGATTTCCGGACGGCGCTCGTGGAGCAGATGGCGCGCTCGCTGACCAGCGATTCCAAGTTCACCCACGCGCTGGCTGCCGCGATCCTGCAGCAGCTGCCGGAGTACTAG</w:t>
      </w:r>
    </w:p>
    <w:p w:rsidR="003F0567" w:rsidRDefault="003F0567" w:rsidP="003F0567">
      <w:r>
        <w:t>&gt;SbWRKY18</w:t>
      </w:r>
    </w:p>
    <w:p w:rsidR="003F0567" w:rsidRDefault="003F0567" w:rsidP="00E330ED">
      <w:r>
        <w:t>ATGGCCATGGACAGCACCAACGGCGAGTGCTCGTCCCCCACCGCCAGCGCCGTCGGGCTTCTGCCGCTCTTCGGCTCGTCGCGGCCGCCGCCGCAGGCAGAGAGTCTGGAGGAGAAGCTGAGGCGGGTGAGCGAGGAGAACCGGAGGCTGGCCCCCGCGCTGGACGCCATACTCTCCGCCGACCGCTCCAACCACCCGCGAGCGCTCGCCACGTCGCCGCCGGCCCAGCAGCAGGGCAATGCGGCTTTGACGACGCAAGCGGCCACCGGCGTCGTCGTCACCGCGGAGCCGCGGCACAAGGTCCGCACGGTGCGCGCGCGCGCCGAGCCCGCGGACGCCGACGCCAACCACCTCAAGGACGGCTACCACTGGCGCAAGTACGGCCAGAAGGTGACGCGCGACAACCCCTACCCGAGAGCCTACTTCCGCTGCGCCTACGCTCCCTCCTGCCCCGTCAAGAAGAAGGTACAAAGGAGTGCAGATGACAATTTGATGCTGGTGGCGACGTACGAGGGTGAGCACAACCATGAGCAGCATGCCCAGAGCGAATACTCCTACATCAACGACGCATCGACGACGAGCCAGCAGCAGCAGCCCCAGGCCGGCGGCTCGTCGTCGTCGACACTGCCGTGCTCCATCATCTCCATCAATTCGCTGGGCCGGACGATCACCCTTGGCCTGGCCGACCAACGGCGGCCGGGATCGAGTTCGAATGCTGAGGCGGCGGCGGTCGTCGTCGGCGAGATTGTAACGCCTGAGCTTCGAAAGGTTTTGGTGGACGAGCTCGCGAGTTTGCTCAAGAATGATCCCGAGTTCATCGAGTCGCTGGCGACCGCCGTGGCTGATAGGGTGATGGAGAGAATACCAGCAGCAGGGCACATACTCTGA</w:t>
      </w:r>
    </w:p>
    <w:p w:rsidR="003F0567" w:rsidRDefault="003F0567" w:rsidP="003F0567">
      <w:r>
        <w:t>&gt;SbWRKY45</w:t>
      </w:r>
    </w:p>
    <w:p w:rsidR="003F0567" w:rsidRDefault="003F0567" w:rsidP="00E330ED">
      <w:r>
        <w:t>ATGGATCCATGGATCAGCAGCCAACCTTCTCTGAGCCTTGACCTGCACGTCGGCCTGCCGCCGCTCAGCCTCCACCAGGCGCCGG</w:t>
      </w:r>
      <w:r>
        <w:lastRenderedPageBreak/>
        <w:t>TGGCCGCCGTCGCCTTGGCCCGGCCCAAGGTCCTCGTCGAGGAGAACTTCCTGCCTCCAAAGAAAGAACCAGAGGTCGCGGCTCTGGAGACGGAGCTACACCGGATGAGCGAGGAGAACCGGCGGCTGACGGAGGCGCTGGCGGCGGTGGCGTCCAAGTACGAGGCGCTGCGGAGCCAGTACACGGAGATGGTGGCCGCCGCCGCCGCGGGCACGAACAACAACCCGTCGTCGACGTCGGAGGGTGGGTCCGTGTCGCCGTCGCGGAAGCGCAAGAGCGAGAGCATGGACACCGCGCCGGCGCCGCCTGCCGCCGCGCAGCAGCAGCAGCAGCACGGCACGCACCTGCACCAGCAGCAGCACCCGGGCCTCGCCGCACCGGACCAGAACGAGTGCACCTCCGGCGAGCCGTGCAAGCGCATCCGGGAGGAGTGCAAGCCCAAGGTGTCGAAGCTGTACGTGCACGCCGACCCCGCCGACCTCAGCCTGGTGGTCAAGGACGGCTACCAGTGGCGCAAGTACGGGCAGAAGGTGACCAAGGACAACCCGTGCCCGAGGGCATACTTCCGCTGCTCCTTCGCCCCGGCATGCCCCGTCAAGAAGAAGGTGCAGCGGAGCGCCGACGACACCTCCATCCTCGTCGCCACGTACGAGGGCGAGCACAACCACGGCCAGCCCCCACCGGCGGCGCCGTCGCAGGCTGCCCACGACGGCTCGGCGGCCCCGGGCGCCACCAAGAACGCCGCTGCCGTCGCGAAGCCGCCGTCGCCGCCGAGGCCGGCCGCACCGGCGCCCGCACCGGCGCCGCACCGCCCGCAGCTGCAGCTGCTGCAGCAAGAGGGTGTCGCGATGAACGTTGAGCAGCCCGTGGCCGCGGCGGCGTCGGAGATGATCCGGCGCAACCTCGCGGAGCAGATGGCGATGACGCTGACAAGGGACCCCAGCTTCAAGGCGGCGCTCGTCACCGCGCTGTCCGGCCGGATCCTCGAGCTGTCGCCTACCAAGGATTGA</w:t>
      </w:r>
    </w:p>
    <w:p w:rsidR="003F0567" w:rsidRDefault="003F0567" w:rsidP="003F0567">
      <w:r>
        <w:t>&gt;SbWRKY94</w:t>
      </w:r>
    </w:p>
    <w:p w:rsidR="003F0567" w:rsidRDefault="003F0567" w:rsidP="00925DA0">
      <w:r>
        <w:t>ATGGACCCGTGGGTCGGGCACCAGCCTTCCCTGAGCCTCGACCTCAACGTCGGCCTGCTTCCTACGGCGAGGCCGGCGGTTCCGGCGAAGTCGACCAAGGTCTTGGTCCAGGAGAACTTCATGGCCGTCAAGAAAGACAACCGAGAGGTCGAGAAGCTCGAGGCGGAGCTCCGGCGCGTCGGCGAGGAGAACAGGCGGCTGAGCGAGATGCTGCGGGCGGTGGTGGCCAAGTACACGGAGCTGAAGGGCCAGGTCGACGACATGGTGGTGGCCACCGCCAACCACACTGGGTCCTCCACGTCGGAGGGCGGCTCCGCGGCCTCGCCGTCCAGGAAGCGGATCCGGAGCGCCGGCGACAACAGCCTCGACACCGCCGCCCAACACCACCACAGACGCAAGCCGTCGCCGCCGTTGGCGGCTGCCGTCGCGGCACACGACCAGACGGAGTGCACGTCGGCCGCCGTCAGCGTCACCGCCGCCGCCTTCCGGCGCGCCGTGCGGGAGGAGTGCCGGCCCAAGGTGTCCCGGCGATACGTCCACGCCGACCCCGCTGACCTCAGCCTCGTGGTGAAGGACGGGTACCAATGGCGGAAGTACGGGCAGAAGGTGACCAAGGACAACCCGTGCCCGCGCGCCTACTACCGGTGCTCCTTCGCGCCGTCGTGCCCGGTGAAGAAGAAGGTGCAGCGCAGCGCGGACGACAGCACCGTCCTGGTGGCCACGTACGAGGGCGAGCACAACCACGGCCAGCCGCCGCAGCACGACGGAGGCAGGGCCGCGAGGTCGACGGCGACGGCGCAGGCGCAGGTGGCGAGCGAGGCCGCCGTGCGACCGGTGGCGGCACCACTGCCGCTGCAGCACCCGCACCAGCAGCAGAAGCAGAAGCAGAAGCAAGAGGCGGCGACGACGGTGCCGTCGTCGGAGGTGGCGAGGAAGAACCTCGCGGAGCACATGGCGGTGACCCTGACCAGGGATCCCGGGTTCAAGGCGGCGCTAGTCAGCGCGCTCTCCGGCCGGATCCTCGAGCTCTCCCCGACCAGGGATTAA</w:t>
      </w:r>
    </w:p>
    <w:p w:rsidR="003F0567" w:rsidRDefault="003F0567" w:rsidP="003F0567">
      <w:r>
        <w:t>&gt;SbWRKY22</w:t>
      </w:r>
    </w:p>
    <w:p w:rsidR="003F0567" w:rsidRDefault="003F0567" w:rsidP="00792BE4">
      <w:r>
        <w:t>ATGGACAAGGCCCACCTCGGAGTCGGAGGGGGTCTGTTAGCTCTCGACGCGTCGCCGCGGCCCCTTGGCTTCCTCTCCCCCACGGCGTTCCACAGAGCAAGAACAACAGCCATGGAGGCCGCCGACGACGGAAACGGAACACCCCCGCCAGGCAGCAGGGTCCGTAGGTCCGTCGAGGTGGACTTCTTCTCCGACCAGAAGATCGCTGCCGATGCAGCTAACAACAACACCTGCGGCAGGACCACCGTCTCGCCGGGATCGGGATCAGGAGCCAGCTGCCTCGCCATCAAGAAGGAGGATCTCACCATTAACCTCCTTCCCGGCACCGGCAGCAACGCCAACGACGACGAGGCGGCCACCCGGCTCCGGCTGCTGGACCAAGACAAGCAGAGCAGGAACACCAACGAGATGCAGGCGGAGCTTGCGCGCATGAACGACGAGAACCAGCGGCTCCGCGGGATGCTGACCCAGGTCACCAGCAGCTACCAGGCGCTCCAGAT</w:t>
      </w:r>
    </w:p>
    <w:p w:rsidR="003F0567" w:rsidRDefault="003F0567" w:rsidP="00792BE4">
      <w:r>
        <w:t>GCATCTCGTGGCGCTCATGCAGGCGCGGGCCGGCGGCCAGGCCCAGCTGATGCTGCCTCCTGTGGCCCAGGCGCTGCCGCCGACGACCGACGGCGCGGCTGCTGCTGTCATGCCATTGCCGAGACAGTTCCTCGGCCTAGGACCGGCTGCTGCTGCCGAGGAGACGTCCAACTCGTCCACGGAGGTGGGAAGCCCGCGGCGGTCGTCGTCCACCGGCGGCAACAGGCGGGCGGAGCGCGGCGACAGCCCGGACGCGTCAACAAGGCAGCAGCAGGTAGCGCAGCAGCAGCAGGAGGCGAGCATGAGGAAGGCGCGCGTCTCGGTGCGCGCGCGATCCGAAGCGCCCATCATCGCCGACGGCTGCCAGTGGCGCAAGTACGGGCAGAAGATGGCCAAGGGCAACCCATGCCCGCGAGCCTACTACCGCTGCACCATGGCCAACGGCTGCCCCGTGCGGAAGCAGGTTCAGCGCTGCGCCGACGACCGCTCCATCCTCATCACCACCTACGAGGGCACCCACAACCACCCGCTCCCGCCCGCCGCCATGGCCATGGCCTCCACCACCTCCGCCGCAGCCTCCATGCTGCTGTCCGGCTCCATGCCCAGCGGGGACATGATGACCTCCAACTTCCTGGCGCGGGCCGTGCTGCCGTGCTCCTCCAGCATGGCCACCATCTCCGCCTCCGCGCCGTTCCCCACCGTCACGCTCGACCTCACACACGGCCCGCCCGCTGCTGCACGACCGCAGCCGCACTTCCAAGTCCCGCTGCCACCGCACCAGCAGGTCCAGCAGCAGCACCACCACCTGCAGGCGGCCGCGCTCTACAACGCCCACCAGTCTTCGTCCAAGTTCTCCGGCCTGCACATGTCATCGTCATCGACATCGGACAATAACAACAATGTTGGCACTAGTAGCAGAGCCGCCGTGGCAGCGG</w:t>
      </w:r>
      <w:r>
        <w:lastRenderedPageBreak/>
        <w:t>CTGACGCGCCGCCGCACATGGACACCGTCACTGCGGCGGCGGCCGCCATCACCGCGGACCCCAACTTCACGGTGGCGCTGGCGGCGGCCATCACGTCCATCATAGGCGGCGGCGGAGGTCATCCAATTCCAATTGCAATTCATCATGGGCAAGGGCAAGGGCAAGAGCAGGGGCAGCAGCAGGCCCCGACGAGTAACAGCAACGCCAACAACAACAACAATGCGGTGGTGACGAGCAGCAGCAACAACACGGCGACCAGCAACAGCGAGACCCAGTGA</w:t>
      </w:r>
    </w:p>
    <w:p w:rsidR="003F0567" w:rsidRDefault="003F0567" w:rsidP="003F0567">
      <w:r>
        <w:t>&gt;SbWRKY85</w:t>
      </w:r>
    </w:p>
    <w:p w:rsidR="003F0567" w:rsidRDefault="003F0567" w:rsidP="00792BE4">
      <w:r>
        <w:t>ATGGAGTCCTCCTACCTGGGAAAGCGCAGGCTGAACGGCGGCGCCGATAGGGAGACGACGACGGCCAGGGCGCCGGCTGCGTCGTCGTTCCTCCCGGCCGCCGCGATGGGGTACGAGTACGGTGACGCGGCGGAGGCGGCGGACCACCACCACCTGCCTCGCCGGGTGGCGGCGGGCGAGATGGACTTCTTCAAGAAGGAGAGGAAGGACGCCGCCGCCGCCGCCGCCTTGGCCGCCTTTGTGCCGTCGTCGTCGGACGAGCACGGCATCAAGGAAGACGACCTCACCATCAACATGGGTCTGCACCACGTCAGCGGGAGGAAGAGCAGCATCAGGAGCGAGGAGTCCAGCGTCGACGACGGCGTCTCCTCCAACGGCGTGGATCACAGGGAGACCAAAGCTGAGCTGGCACTGGCAAAATCCGAGCTTGGGCGCCTGAACGAAGAGAACAAGCAGCTCAAGGACATGCTCAGCAGGATGACCATCAAGTTCAACGCCTTCCAGGTGCAGATGCCGGTCTACACTACACTGATGCAGCAGCAGCAGCAAAGGACCAATAACCATCAAGCCCTTCTCCGCGGAGCTCCAGGCCATGAGCTGATGAACGTCGATCCGGAGACGAAGGATCATCAGGAGGGGAGCGGCGGCAGCCACCTGCTCCCACGGCAGTTCATCAGCAGCCTCGGCACCGCCCCCGACGACCCGCTGCGCTCCGTGGGCTCGGACGCAATGCACGGCGGCGGAAACAGCTCGGGGTCGTCCACCAGCAACGCGGAACCGCCGCCGCCGCAACCCTTGGACTACTGCCCTGGCAACGGGCTCATGGTCAGCAGCAAGGAGATGATGCCGCTGCCGGCGTTCGAGCACGGCCACCAGCAGCCGCAGCAGCACCTCGCCCACGAGATGGGTAGCAGCAGCCGGGCGGATGAGCCGCCGCAGCCGCACCACCTGGCGGCGGCGCAGCAGGGCTGGCTCTCCAACAAGGTGCATAAGTTCCTCCCCTCCAAGGGCCCCGAGCCCGTCCCCGAGGCCGCCACCATGCGCAAGGCCCGCGTCTCCGTCCGAGCCCGCTCCGAGGCACCCATGATCAATGATGGGTGCCAATGGAGGAAGTACGGGCAGAAGATGGCCAAGGGCAACCCGTGCCCCCGCGCATACTACCGCTGCACCATGGCCGCCGGCTGCCCCGTCCGCAAGCAGGTCCAGAGATGCGCCGAGGACAGGACGGTGGTGATCACGACGTACGAGGGGCACCACAACCACCCGCTTCCCCCGGCGGCGATGCCGATGGCGTCGACGACCGCGGCGGCGGCGTCCATGCTGCTGTCCGGGTCGATGCCGAGCGCGGACGGCGGCAGCCTGATGGCGGGGTCCAACTTCCTGGCGCGCGCCGTGCTGCCGTGCTCCTCCAACGTCGCCACCATCTCGGCGTCGGCGCCGTTCCCCACCGTGACGCTGGACCTCACGCAGCCGCCACCGGGAGCCGCCTCCGCCTCCGCCTCCGCGTTCGCGCAGCCGCCGGCGTCGGCGCCGGCGCAGGCACGGGCGACGGGGACGGAGCCCTCCCAGCTCCAGGCCGCGCTCGCCGACGCCGCGGGCCGGCCGATGCCGCTGACGACGCAGCTGTTCGGGCAGAAGCTGTACGACCCCTCCTCCAAGGCCCCCGCCGCGCAGGCGGACGCGGCGGGCGACACAGTCAG</w:t>
      </w:r>
    </w:p>
    <w:p w:rsidR="003F0567" w:rsidRDefault="003F0567" w:rsidP="00792BE4">
      <w:r>
        <w:t>CGCGGCGGCCGTGATCGCGTCCGACCCCAACTTCACCGCGATGCTCGCGGCGGCGATCAAGTCGTACATAGGCAGCAGCGGCAGCGGCAGCAATGGCGCCGGCGGGAGCAGCGGGACGACCGTGCTGCCGCCGGCGGGGGCGAGCAGCGCCGGCGACAGCAGCAGAGACGACAAGGTCGGGGAGCAAGGGAGCTGA</w:t>
      </w:r>
    </w:p>
    <w:p w:rsidR="003F0567" w:rsidRDefault="003F0567" w:rsidP="003F0567">
      <w:r>
        <w:t>&gt;SbWRKY26</w:t>
      </w:r>
    </w:p>
    <w:p w:rsidR="003F0567" w:rsidRDefault="003F0567" w:rsidP="00792BE4">
      <w:r>
        <w:t>ATGGAGACGAGGCCGGAGCGCCACCGCCACGACCACGTCCACGAGCAGCAAGCCCAGGAGGGGGAGGAGGACGACGCAGCAGCAGCAGTCATGGAACACGGCGCTGCTCTCTCGCTGCAACGCGGAGCCACCTTGTTTGGGCGCCGGCGTCAGCACGATGAGGAGGCCGACCGCCGCCGCCGGGGCGAGATCCGGGAGGTGGACTTCTTCTCGAGGGACTCCGGAGCCCGGGGCCAGGACGACGGCGGCGGGCGCGGGGTGCCCGGAGGCGGACGCGACGACGTCAACATCGGGCTAGACCTGCTGACCACCGCCACCGCTGCCACGACAAGCGCCGCCGGCGAGGAAATGATGGCGGTCAAGAATCAAAAGATAGAGGCGTCAGCTGTGGAAGTGGAGCTCAGGCGGGTGGTGGAGGAGAACCGGCGGCTGCGTGGCATGCTTGAGGAGCTCAACCGGAGCTATGGCGCGCTGTACCAACAGCTTCTCCAGGTCACGCAGCACCGACAGCATCCTGCTGATCTCATGATCAACAGATCATCACTGGCTCATACCCACCTGACGACCACCGCGGCCTCGCACAACACGTCGTCCACTCGGCAGCTGTTGGAGGCGCGCGCGTCCTCTACTGCTATGGCGCAGCCGCATGCCGTCGCCGCTGGAGGGGACGACGAGGCTAGCGACGGAGCCGAGGAGGCGTCGCCTTCGCTGAGCAATGGAGGAAACAACAACGACGACGCCGATGGCAAGAGGAAAACCTCGCCGGATAGGACAGCACCACCGAGAGAGAATGGCGGCGAGCAGGCGTCGTCGGAGCTGCCCGGCCGGAAGGCAAGGGTGTCCGTGCGCGCGCGATCTGAGGCACCAATGATTAGTGATGGGTGTCAATGGAGGAAGTACGGGCAGAAGATGGCCAAAGGTAACCCATGCCCGAGGGCATACTACCGGTGCACAATGGCTGTGGCATGCCCCGTCAGGAAGCAGGTGCAACGGTGCGCCGAGGACAAGACAATTCTGGTCACGACTTACGAGGGACACCACAACCACCCGCTGCCGCCGGCGGCCACCACCATGGCGAACACCACGTCCGCCGCGGCGGCCATGCTGCTCTCCGGCCCGGCCACCAGCCGCGACGGCGCTGCCGCGGCGCTCCTCGGCCACCCGGCGCTGTTCCACCACTCCAGCAGCATCCCCTACGCGTCCACCATGGCCACGCTCTCTGCCTCCGCGCCGTTCCCCACCATCACCCTCGACCTCACCCAGGCGCCCGGCGGC</w:t>
      </w:r>
      <w:r>
        <w:lastRenderedPageBreak/>
        <w:t>GTTGCCGGGAGCGGCGGCGGCGGCCTGCTGCCTCACGGGCTCGGGCTCCATCGCCCACCCGGCGGGATCCACCCTGTGACGGCGGTCCCGGCGATGCCGTTCCCGGTGCCATCGCCGCTGGCTTCGATGTTCCTTCCACAGCGAGCGCCCACGGGGCCGCCGATGCCCACCGGGCTGCAGGTCGCGCGGCAGCAGCAGTCGGTGATGATGGAGACGGTGACAGCAGCCATCGCGGCCGACCCCAACTTCACCACGGCGCTTGCGGCGGCCATCTCGTCGGTCATGGCAGGCGGAGCAGCGCACCAGGCTCAGCCTACTCCACGTGGGAGTAATATCATCGGCATCGCCGCCGGGGATCAGGCCAACGGCAGTGCGGGTGCTGCTGCCATTGCAGGTCCGACGGCAGCCGGAGCACATGCAGCGTC</w:t>
      </w:r>
    </w:p>
    <w:p w:rsidR="003F0567" w:rsidRDefault="003F0567" w:rsidP="003F0567">
      <w:r>
        <w:t>TGCCGGGTCACCTCGTTTCGCGACGCAGTCCTGCACCACGTCAACTTGA</w:t>
      </w:r>
    </w:p>
    <w:p w:rsidR="003F0567" w:rsidRDefault="003F0567" w:rsidP="003F0567">
      <w:r>
        <w:t>&gt;SbWRKY76</w:t>
      </w:r>
    </w:p>
    <w:p w:rsidR="003F0567" w:rsidRDefault="003F0567" w:rsidP="00792BE4">
      <w:r>
        <w:t>ATGGACTTGGTGCCGAAGCAGCAGCAGCAGCAGCGGAGCAAGGAGAAGCAAGAGGAGGAAGAGGAGATGATGATGGCCTTGGCCGAGCACGGGGACAGGCCGCAGGCGGCGGCTTTCGGTCACGGTGGCGGCGGAGGCGGCGGGCGCAGGAGCGAGATCAAGGAGGTGGACTTCTTCTCCACCGCCGGCGGTGCCGCTCGCCGCAGGACCGACGACGACGACGATGGGGATCGAGAGGAGGCCGCCGCAGGAGCACTGGCACGCGGTTGCCATAACACCACGGTCAACACTGCACTTGACCTGCTGACCACCAGGGCGGCGGCGGCGGCGGCGACGCCAGCAGCAGTCGACGGCGGCGAGGGTACGGCGAGTGGTCGTGATACAGAGGTACCAATAGTGGATGTGGCGGCGACGGCGGCGGTGGAGGGGGAGCTCCGGCAGGCCAGCGAGGAGAACCGGCGGCTGCGGCGGATGCTGGAGGAGCTCACCCGCAGCTACGGCGCACTCTACCATCAGCTCATCCAAGCCCAGGCTCAGCAGCAGCAGCAACAGGCCTGCAGTGGCGGCGCAGCGAACCCGATGCTACCGGCGGCAACGACGACGGGAGTACAGTTCATGGACCACGCCGGCCGCGTTGCTCCGGCGATAGCAGGAGAAGCGGCCCCGCCGGCGTTCAGCGGTGACAGGGGCGATTCAGACGATGGCAGCGGAGGAAATGGCGGCGAAGCGGATCAAAACGATGGGATGAAGACGCCTGAGCGCGGCGAGAACGTCGACCGGTCACCGGCGGCGGCGGCGGAGGCGCCTTTGCGGCGGGCAAGAGTGTCCGTGCGCGCACGGTCCGAGGCCCCAATGATCAGCGATGGATGCCAATGGAGGAAGTATGGGCAGAAGATGGCCAAGGGTAACCCATGCCCCAGAGCTTACTACCGCTGCACAATGGCCACAGGATGCCCAGTCAGGAAGCAGGTACAACGGTGCGCGGAGGACAAGGCGGTGCTGATCACCACGTACGAGGGCACGCACAACCACCAGCTGCCACCGGCGGCGGCCGCGATGGCCAAGACGACCTCCGCCGCGGCGGCCATGCTCCTCTCGGGCCCGGCCGTCAGCCGCGACGTGGGCGCGCTCTTCGCCGGCCACCACGTCGCCGCCCCGGCGCCGCTATTCCAGTACCACCACCCCTACGCGTCCGCCATGGCCGGCGCCACGCTGTCCGCCTCCGCGCCGTTCCCGACCATCACCCTCGACCTCACGCACGCGCCGTCGCCGGGGGCGGCGGCGGCGGCTGCGGCTGCCGCGGGCCTGCTCCAGCAGCGCCAGCTGATGCCGCCGCCTGTCCCCACGATGACGCCGTTCCCGATGTACGGCTTCACTGCTGCCGCTGGGCACAGGCCGGTGCCGCCGCCACAGCCACCGGCGGCGACGACGCTGTTTGGTTTGGACGGCAGCAACCGGTCGGCGCTGGAGACCATGACTGCTGCGATCACTAACGACCCCAACTTCACCACGGTCGTGGCGGCCGCCCTCTCGACGATCATGGCGGGAGGCGCAGAGCCACCGGTTCCCCGGAGCGGCGCCGCTGACGCCGGAGATGGTAGCAACGGTAGCGTTGGCATTGAGCCTGCCACGGCGGCGGCGGCCGGAGCACGTGAGAATGCATTGCATGCACTTTTACAAAGACTTCATGACAGCCGGCA</w:t>
      </w:r>
    </w:p>
    <w:p w:rsidR="003F0567" w:rsidRDefault="003F0567" w:rsidP="003F0567">
      <w:r>
        <w:t>ATGA</w:t>
      </w:r>
    </w:p>
    <w:p w:rsidR="003F0567" w:rsidRDefault="003F0567" w:rsidP="003F0567">
      <w:r>
        <w:t>&gt;SbWRKY24</w:t>
      </w:r>
    </w:p>
    <w:p w:rsidR="003F0567" w:rsidRDefault="003F0567" w:rsidP="00792BE4">
      <w:r>
        <w:t>ATGGAGGTCGCCGTCGAAAGGCCGCCGCCGGCGCCGCAGGTGAAGGCGGAGGAGAAGAGACCCGACGCCAAGCCAGAGATCGCCGCCCGGCCACCGATGGTAGGAAGCGCTCTTCCGATAGTCTTCGAAAGCTTTCCATCGACGCAAAGAGACGCGGCCGGCGGCATCAACGTCAAGCAGGAGGAACGCAGGCTGGAGGCGGCCAGGGCGGAGATGGGCGAGGTGAGGGAGGAGAACGAGCGCCTCAAGTCGATGCTGTCCCGCATCGTCAGCCAGTACCAGTCCCTGCAGATGCACTTCCTCGACGTCGTCAAGGTGCAGGAGCAAGCATCGTCTGCAGCCAAGGTGGCCGAGAAGAAGCTCCCCGTCGCGCCGGCGCCGGCGCCGAATCCCGGCACCGACGACGACGGCCCCGACGACCTCGTCTCCCTGAGCCTCGGCACCAGGGCAAATAGCGGTGGCGCACCCCGCCGCAAGGGGCACGAGAGGTCGTCGTCCTCGTCCGGCACCGCTGAGACAACCACCGCCGCCGACGCTGATGACCAAGGCCACCACCAGCTCTCCCTCGGTCTTGGTTTCGCGCGCGGAAACGGGCTGCCGTCGTCCACCACGACGGCCACGGACGACGACAAGGCGAGCCACGCGTCCACGGCGCCCGTCCTGAACCTGACCTCCGACAGCAGCGGCAGTGCCGACGACAACGACGACGCCAAGCCTGCCCTGGCGGCCGCGGGCACAGCCCGTAAGAGCCCGAGCGCCGGTGCCGGTGCCGGAGACAGATCAGCTGACGATGAGGTGCAGCAGCAGGCCAAGAAGGCTAGGGTTTCCGTCAGGGTCAAATGCGACACTCCCACGATGCCCGATGGCTGCCAATGGCGCAAGTACGGGCAGAAGATCTCCAAGGGGAACCCGTGCCCGCGCGCCTACTACCGCTGCACGGTGGCGGCGCACTGCCCGGTGAGAAAGCAGGTGCAGCGGTGCGCGGAGGACACGTCGATCCTGATCACCACGTACGAGGGCGCGCACAATCACCCGCTAACGCCGGCGGCGACGGCCATGGCGTCCACGACCTCCGCGGCGGTGGCCATGCTCACCTCGGGCTCCACCACCTCCGCCGCCTCGGCCTCGCTCGTCCACGGCCACGGCCACCCGCTGCCGGCCGCCGCCGGGCTGTTCGGCCCCACCACCATGGTCTCCACCGCCGCGTCCTGCCCCACCATCACGCTCGACCTCACCTCCCCCGCCGCGCCGCACTCCCTCATGCACTCCTCGCCC</w:t>
      </w:r>
      <w:r>
        <w:lastRenderedPageBreak/>
        <w:t>TACGCCGCCGCCGCAGCAGCAGCAGCAGCAGCGGGGTTCGAGTCCAAGGCGTTCCCGGCGGCGTGGAGCAACGGGTACCTGGCGTACGGCGGCGCCCACCCGTCCTACTACTCCAAGAGCTCGACGTCGCCGGCTCTGGGGCACCTGTTCGGTGGAAGCCTGGGCGTGCCATCGAGACCGGAACAGCTGTACGCCCAGTCGTACCTGCAGAGAGCCAGCAGCCTGGGCGGCGGCCATGGCGCGGTGGCGCCGGCGGCCGTCACGGACACGCTCGCGAAGGCGATCACGTCCGATCCGAGCTTCCAGTCCGCCCTGGCCGCGGCGATCACGTCCGTCATGGGCCGCGGCGGGGCCGCTGCTGCCCAGAAGTGA</w:t>
      </w:r>
    </w:p>
    <w:p w:rsidR="003F0567" w:rsidRDefault="003F0567" w:rsidP="003F0567">
      <w:r>
        <w:t>&gt;SbWRKY90</w:t>
      </w:r>
    </w:p>
    <w:p w:rsidR="003F0567" w:rsidRDefault="003F0567" w:rsidP="00792BE4">
      <w:r>
        <w:t>ATGATTGGAACTAGGATTAGGGAGACATATTCAGCAGCAAATTCTGATGTCGAAATCAATCAGATCAAAGATGATGATCATATCCTGGATGGCAACTTGTTTAAGTCCTTACACGAATCAAGTTCAAGAAAAGAGGCAAGCTCCTCAAGCCTAAGGGAAAGATCTGAAACGGACGAAGCATCAAATCAAACTTCAGCTAATCATAACAAGGTTGATAAAGATAAACTTGCATCCACAAGGGCAGAGATGGGTGAGGTAAGAGAAGAGAACAAGAGGTTAAAAACTATGTTGTCACGCATTGTAGAGGACTACCGATCTCTTCAATTGCACTTCCATGACGTTCTTCAAAAAGGACAAGCCAAGAAGCTTGCTGACCCCTCGACCATCATGCCCACCGGCATCGAGGAGCCTGAATTCGTCTCACTGAGCCTCGGCACGACCACAAGCATGCACAGGAAGGAAGACAAGAATAGTGCTGCTGAAGGAAAAGGGAGAGAAGACTTCATGAGTATTAAAGAAGAAGGCCTGTCACTTGGACTGTCAGCCTGCAAAGATGGTGCAACTAATAACAATGTAAAGATCCAGCCCGAAGTGATGACCTTGAGCCCTGAAGTTAGTTCCGAGGATGCCAAGGATGATGCCATGGAGGCAGCAGATCAGCAGTGGCCGCCAAGCAAAGCAGAGAAGAGCTTGAGGAACGTTGGCACGGGGCCTGAGGATGACATAGGTCCACTGCCACAGGCCAAGAAGGCAAGGGTGTCTGTAAGAGCAAGGTGTGATGCACCAACGATGAATGATGGATGCCAATGGAGAAAGTATGGGCAGAAGATAGCCAAGGGGAACCCATGCCCCCGTGCCTACTACCGGTGTACAGTGGGAGCAGGATGCCCCGTCAGAAAACAGGTGCAGAGGTGCGCGGACGACATGTCGATCCTGATCACCACGTACGAGGGCACGCACAACCACCCGCTCTCCGCCTCCGCCCCGCCATGGCCACCACCACCTCCGCCGCGGCGTCCATGCTCACCTCGGGCTCCTCTACCTCCCTCCGCTTCCCCGCCGCCTCGCCGGCCGCCGCCGGCCTCAGCTTCGGCTTCCC</w:t>
      </w:r>
    </w:p>
    <w:p w:rsidR="003F0567" w:rsidRDefault="003F0567" w:rsidP="00792BE4">
      <w:r>
        <w:t>TCCGGCGGCGGCGCACGACCCCTCCAAACATTTCTTCCTCCCGAACGGCGGCGCCGCGTCCATCACCTCCACGCCGTCCTACCCGACCATCACGCTCGACCTCACCTCGCCGGCGGCCACCTCGCAGGCATTCTCTCTGGGCAACAGGTTCTCGTCGAGCTTGGTTCACGGCGGCGCTAGGTACCATCATCCCACGAGCCTCTCCTTCTCCAACTCCGGGCCCAGCGCGCTGTCCGGCGCTGCATGGCCGGCGGCCGGTGGTGCTGGGTACCTGAGCTACGGGTCACCAGCAGCCTCGTTGTTCAACGGTGGCGCTGCACTGAGCAGCATCAACGGAAGGCAACAAGGCGGGGAATTCCCCGTGCTCTACCAGCCGCAGCAGAAGGCGTCGGCGGCGGCGAGCGGGAGCGCACCGGAGGGCGTGCTCACCGACACGATAGCGAAGGTGATCACGTCGGACCCGAGCTTCCAAACGGTGCTGGCAGCCGCCATCACGTCGTACGTCGGCACGCAGGGAGGTAACAGATCGTCGGCGGGAGGAGAGGGCGGGAGCCAGCTGCAGGGGCTCAAGTGGGGACAGCACCTCGGCCTGGGGCCGTCGCCATCAAGCCCGGGTGCGGCGTGCTCGTCGGCGCTGCTGGCACGGTCATCGTCGACGACGGCAGCAGCGGTGGTGGAGCAGGGTTCCAATGGGCACCGGTCGTTCTTGCAACCATCGCTGGGCTTGTCAGGTTCTCACAGCACCTCCACCTCTCCTGTGGAGAACAGGGAGCACTGA</w:t>
      </w:r>
    </w:p>
    <w:p w:rsidR="003F0567" w:rsidRDefault="003F0567" w:rsidP="003F0567">
      <w:r>
        <w:t>&gt;SbWRKY28</w:t>
      </w:r>
    </w:p>
    <w:p w:rsidR="003F0567" w:rsidRDefault="003F0567" w:rsidP="00792BE4">
      <w:r>
        <w:t>ATGGAGCTCAAGACTTTTGTTTTCAAGGAGCTGATGAGAGGCGCAGCTGACAAGATGAAGTTGGGCGACGAACCGGCCGCCGGGCCATTTCTGTCACTTAGCCTCGGGCCGGCGAACGCGATCGGCGCAAGTCTCCGCACGAGAGGAGGGGAGGCGATCAATGCATCGCAGGCGCCACCGCACGCCGCCAGCAACGCCGACGACGGGATCGGTTTGGCCCTCGGGTTGCGCTGCGACAGCGATGGCGGCGGCGAGCCGGTCCTCGCCGCCGTCGTCGGCTCTGCTGCTGGCACCAAGCGGCAGAGGGTGGCAATACTAAGCGACGACAGCGGCGGCAATAGAGGAAGCAATAAGGCGCTGCGACTGCCGGCGCTGCTGGCACCACCGCAGCAGCAGAGGCCGGCGGGCCGCGTCACCTTCAGGGCGCGGTGCAGCGCGGCCACGGTGAACGACGGGTGCCAGTGGCGGAAGTACGGCCAGAAGGTGGCCAAGGGCAACCCGTGCCCGCGCGCCTACTACCGCTGCACGGGCGCGCCCGACTGCCCCGTCAGGAAGAAGGTGCAGCGGTGCGCGCACGACGCGGCCGTGCTGGTCACCACGTACGACGGCGCCCACAACCACCCGCTCTCGCCCTACGCCGCCGCCATGGCATCCGCCATGCTCGCCTCGTCGTCGTCCTCCTCATCATCTGCTACCGCCGCCAGCTGCGACGACGACGCGCCGCGGCTGGCCTTCCCCATCTCCGTGCTGCCACCGGCGCCGCAACGCTATTCGTGCAGCCGCGACGTGGCCATAGGCGCCGGTCCGCCGCCGGCTGCGCCTGCGGCGACGAGTCACGGCGACCTCGTCCCGATGGCTAACATCATGCAGAAGGCGGTCGGGGACCCCAACTTCCGCGCGGCGGTGATGGCCGCCGTCGCCAGCTACGTCGGTGAGCAGTGCGGTGGAAGAAATATCTCGACGACATCTTCACCTTGCCACCTCCCTGCTAATAACTGA</w:t>
      </w:r>
    </w:p>
    <w:p w:rsidR="003F0567" w:rsidRDefault="003F0567" w:rsidP="003F0567">
      <w:r>
        <w:t>&gt;SbWRKY50</w:t>
      </w:r>
    </w:p>
    <w:p w:rsidR="003F0567" w:rsidRDefault="003F0567" w:rsidP="00792BE4">
      <w:r>
        <w:t>ATGTCATCCAAGAAGAAGAGGGCCGCGATAGATCTCTCCCTAGAGGTAGAGAGGAGTGACGAAGACCATGGCAGCGGCGGCAGAG</w:t>
      </w:r>
      <w:r>
        <w:lastRenderedPageBreak/>
        <w:t>GCAAAGGCGATCGCCGCCGGGGCAAGGATGATGGTGAGGTGGACAAGAAAGAAGAACAGTTCAAGGAGCAAGGCGAGGAACCCAAAGAGGAAACCGGCGAGGAGGAGAAGGTGGTAGTTGAAGTGGTTGTAGACCAAGGAGGAGACGGCACCAAGGAGATCAAATATAGGACTCAACAAGGAGAGGAGATGGAGGACGACAAGCAATCGCCAGCGGATGCCCACGGCGACGGGGAGAGCGATGGGGCCGAAGCTCGTGCGCAGGACAAGCACGTGGTAGAGGCCGCCGGCAACGGCGACGGCGGGGACGATAGCTACACCACCATGGTGCAAGACGAGGTAAGTGCGATGCAGGAGGAGATGGAGAAGATGAAGGAGGAGAACCGGATGCTCCGGCGAGTCGTCGACCGAACCGTGCGTGACTACTACGAGCTGCAGAAGAAGGTAGAAGCCTGCTATCAGCAGCAACAGGCAGATGAGCCTAAGGAGCCCGAGGTGTTCCTTTCCCTCGGTGCCACCGCCGCCGGGACTGGCGGCGCCTTCCCGGAGCCGAAGCGGAAGGAGCGGCAAGCAGCGCGGCGGCCGTCTGTGGGGAGCGATGACACCGACGACGACGACGCCAAGGAGGACCTTGGGCTGTCCCTTAGCCTGAGAGCGTCGTCGTACGAGGAAGAGAAGCTAGAAGCGGGGCACGACGACGTGGAAGGTGCCTCCGTGGTCGGCGCCGACGACGGCAAGGCGAAGGGCTACACGCTGCTGGAGAGTAGCAAGCTCGGGGCACCGGCGGCCGGGATCACGAGCCAGAGTGTCAACCCGGCCAACCGCAAAACTAGGGTTTCCGTGCGCGTCCGATGCCAAGGCCCCACTATGAACGACGGGTGCCAGTGGAGAAAGTACGGGCAGAAGGTCGCCAAGGGCAACCCGTGCCCGAGAGCCTACTACCGGTGCACCGTCGCGCCGGGCTGCCCGGTGCGCAAGCAGGTGCAACGATGCCTAGAGGACATGTCGATCCTGGTGACGACGTACGAGGGTACGCACAACCACCCGCTCCCCGTCGGCGCCACCGCCATGGCCTCCACCACCTCCGCCGCGGCCACATTCATGCTGCTCTCCAGCACGACCTCTTCCTCCTCCATCTCCGAGGCCGGCGGCGGCTCAGCGGCGCCTCCCTACCTCAGCACTCCATACCTGCTCAACTCCACCTCCCACCACTCCGCCGCTTCGCCGCTGCTCAGCGCACCACCGTCGTCGTCAATGCCCAGCAGTACCCCTGGCGCGGCCAGTGGCGTGCAGCATCTCAACATGTTCGGGCATTCGTCGTCCATGCTAGCTCAGCAGGCGCCACATTTCGGCAGCAACAGCAAGTACCCATGGTCATCGGATCCTTTGCAGGGCATGGGTGGTGGTGGTGGTCTGCCAGCAGGGAGCAAGAGGCCGTTTTGGAGCACCGGCGGCGACGAGAAGACGGCGACATTGCCGGACAATGTCGGCGCAGTCATGGCAGACCCAAGTAAGTTCTCCGTGGCGATCGCGGCCGCGATCAACAGCTATATGGGGAAGGACGGGCAGGTGGTGGGCGGCAAGGACGGGGAGAGTAGCAGCAGCAAGAGTAGTAA</w:t>
      </w:r>
    </w:p>
    <w:p w:rsidR="003F0567" w:rsidRDefault="003F0567" w:rsidP="003F0567">
      <w:r>
        <w:t>CAAGTGGGGGGTGGTCGAATCACTTCCACCTCCATGA</w:t>
      </w:r>
    </w:p>
    <w:p w:rsidR="003F0567" w:rsidRDefault="003F0567" w:rsidP="003F0567">
      <w:r>
        <w:t>&gt;SbWRKY3</w:t>
      </w:r>
    </w:p>
    <w:p w:rsidR="003F0567" w:rsidRDefault="003F0567" w:rsidP="00792BE4">
      <w:r>
        <w:t>ATGGACGACCGCCGCGGGCGCCGCGACGCCATGGGCCAGAGGCCGTTCGCGTCTGCTGCTCAGGGACAGGAAAGGGTGTTCGACGGTGGAGGCGGTGGCGGTGGCGGCGGCCCTGGGCCAGCGTTTGGCGGTGAGTTTGATCAGGGATCGTCGTCCCTCATGGCTCTTCTCGGAGCTGGTGGTGCAGTCAGCTCCCAGCCACCGCCGCCGACGTGGGGCGTCGAGGAGGTGACAGCGGCGCCTGCCATTAACCTGGTGCCTCAATCATTATTCTCCATGGCGAACTACGCGCCACCGCCGCCGTCCTACCAGCAACCCACCTCGTTCGCCCCATCGCCGCTGGGCGGCAGAGTGGATCCATACCCGCCGTACCTTGTCGCGGACCAGCCGCCGCAATGGCCTCCTCCCCGACCGGCGGCTGCTGATTCCTCCATGCCGCACTCCAACTTCACCGTCTTCTTCCCCAGGAATCCATACGACCATGACATGCAGCTGCGAGC</w:t>
      </w:r>
    </w:p>
    <w:p w:rsidR="003F0567" w:rsidRDefault="003F0567" w:rsidP="00792BE4">
      <w:r>
        <w:t>GACCGCGCTCTTCGGCGGCAGCAGCGGCTTGCACGCGCACGCCCTGCCGCCGCCGCCGCCAGCCATCGAGCAGCCGGCGAAGGACGGTTACAGCTGGCGCAAGTACGGGCAGAAGCAGCTCAAGGACGCCGAGTCGCCGCGGAGCTACTACAAGTGCACCCGCGACGGGTGCCCCGTCAAGAAGGTCGTGGAGCGCTCCTTCGACGGGTTCATCAAGGAGATCACCTACAAGGGCCGCCACAACCACCCGCGCCCCCAGGAGCGCGGCCTCGCCGGCGGCGGGAACGATGCCCTCGCCGCCGCCGAGGAGGACGTGGACGGCCCCAGCGACGACGACGACGATGACGTCGACGGGGCTCCCGGCCGGGCCGCGGACGGCGTTGTGGCCGGGCAGAGGGTGGTGAAGAAGCCCAAGATCATCCTCCAAACGCCGAGCGAGGTGGATCTCCTGGACGACGGCTACCGGTGGCGCAAGTACGGGCAGAAGGTGGTCAAGGGCAACCACCGGCCAAGGAGCTACTACAAGTGCATCGCCGACAAGTGCAACGTGCGCAAGCAGATCGAGAGGGCGTCCACCGACCCCAGGTGCGTCCTGACGACGTACACCGGCCGCCACAACCACGACCCACCGGGCCAAGGCAACGAAGCCGCCGCCGCCACCGTCGCCGCAGGCGGCTCTTCTGCTGATCCGGGCCCTCCGTCCAGGAACACGGCTAGTGGAAGTGGGGCGTTTCAGGAGAACTGGGGGGCTCGGCAGCTGAAGGAGGAGTGCTAG</w:t>
      </w:r>
    </w:p>
    <w:p w:rsidR="003F0567" w:rsidRDefault="003F0567" w:rsidP="003F0567">
      <w:r>
        <w:t>&gt;SbWRKY9</w:t>
      </w:r>
    </w:p>
    <w:p w:rsidR="003F0567" w:rsidRDefault="003F0567" w:rsidP="00792BE4">
      <w:r>
        <w:t>ATGGCGGCCCGCGAGGCCTCCGCCGCGGCGCCGGCCCCGGGCCCCGCAGGCGACGGGCCGAGCCGCCCGCCGCGGCCCACGCTCGCCCTGCCGCCGCGCTCCGCCGTCGAGTCCCTCTTCGCCTCCTCCGGCGCCTCCTCTGCCGGCGCCGCCGCCGAGACCAGCCCCGGCCCGCTCACCCTCGCCGCCGCGCTCTTCCCCGATGGCGCGCCCTCCCCGGCTTTCCACGGCTCCTTCACCCAGCTCCTCGTCGGCGCCATAGGCTCCCCGGCCGCCGTACCCTCGCCGCCCTCTCCGTTCGCCGTCCCGCCGGGGCTCAGCCCGGCCACGCTCCTTGGCTCCCCCGGCCTCTTCTCTCCCACGGGGAGTTTTGAGATGTCTCATCAACAAGCCTTAGCACAAGTAACAGCACAAGCAGTCCATTCTCAGTACAATATGATAAATCACGCAGATTACGCTATCCCTTTTTCGTCTACAACAACACCAGCTTTGATCACAGCACAGCATGCC</w:t>
      </w:r>
      <w:r>
        <w:lastRenderedPageBreak/>
        <w:t>AATTCTTCTGCCAATGTGACATCAGCACAGGAGAAACCAGCTCTGCCGTCACATACAGGTAATAGCAAAATTGAATCAAATGAGGTTTCACAAGGACTCAAACCTTCTGCACCCACTTTTGATAAACCTGCTGACGATGGGTACAACTGGCGGAAGTATGGCCAGAAGGCAGTTAAGGGTGGCGAGTATCCGAGGAGTTACTACAAATGTACCCACGCGAGTTGTCCAGTTAAGAAAAAAGTGGAGCGCTCAGCAGAAGGATACATCACTCAAATAATTTATAGAGGTCAGCACAACCACCAGCGACCTCCAAAAAGGAGATCCAAAGATGGTGGTGGTTTACTAAATGAAGCAGATGATTTCCATGAGAATGAAGACACTTCAACTAGATCAGAACCTGGTTCTCAAGATCACTCTGGAAAACATGAGGGGTCAAATGATGGCATAGCAGGGCCTTCAGTGTCAAGAAGGGGAGAGGGACATGAGCAATTGTCAGGCTCAAGTGATAGTGATGAGGAGCGAGATGATGAACAAAGGGCTGGCAATGGAGATCCTGGCTATGCAAATGCAAACAGAAGACATGTGCCAACTCCAGCTCAAAGGATAATTGTGCAAACAAACAGCGAGGTTGATCTTCTGGATGATGGCTATCGATGGCGCAAGTATGGACAGAAAGTGGTAAAAGGGAATCCCCATCCGAGGAGTTACTACAAATGCACCTATCAAGGGTGTGATGTGAAGAAGCATATTGAAAGATCATCCCAAGACCCAAAGGCCGTCATAACAACATACGAAGGGAAGCACAGCCATGATGTTCCAGCAGCCAGGAACAGTAGCCATGCTGCTGCCAATGCAAATTGTTCATCTTCCACCAGTGTACCACACAGGGTCCAGAGTTCAGCGTCCAGTAGTCGCAGAGTGGCAGACTTACAAAGCACATCCTCAGCTTCTTCTATGCTACTAAAAGAGGAAAACGAAATAACATAA</w:t>
      </w:r>
    </w:p>
    <w:p w:rsidR="003F0567" w:rsidRDefault="003F0567" w:rsidP="003F0567">
      <w:r>
        <w:t>&gt;SbWRKY73</w:t>
      </w:r>
    </w:p>
    <w:p w:rsidR="003F0567" w:rsidRDefault="003F0567" w:rsidP="00792BE4">
      <w:r>
        <w:t>ATGTCCGCGCGCCCGCCGCCGCCGCCGCGCCCGCGCCTGGCGCTGCCACCGCGCTCGGCGGCGGAGTCGCTCTTCACGGGCGCCGGCGACGCCAGCCCGGGCCCGCTCACGCTCGCCTCAGCGCTCTTCCCCTCCTCTGACAGCGACGGCGGCGGAGGCGGAGGCGGAGGCGCCAACTCCTCCTCCGGGGCCGCGACGACCTTCACGCAGCTCCTCACCGGCTCCCTCGCGCCGCCTCCGCAGCAGCAGCATGAGGCGGAGAGGGGACGAGGAGGAGGCGGGGTCGCCAGGGCCGGCCCGGCGCTCTCGGTGGCTCCGCCGGCGTCGGCGTCCGCTGGCGCGTCCGTCTTCACCGTGCCCCCCGGCCTCAGCCCCTCCGGTTTGCTCGACTCCCCTGGGCTGCTCTTCTCGCCCGCCATGGGGGGTTTTGGAATGTCGCACCAGCAGGCTCTGGCTCAGGTGACGGCCCAAGCAACCCATTCTCCACTCAGAATGTTTGATCACCTTGAACAGCCATCTTTCTCCACAGCTGCTACAACGTCGGGAGCTCTACAGCATATAAATTCTGCAGCCAGTATGGCAGGAATTTCAGATATGACAATGGCAACAGCAAACAATGAGAATGCATCATTTCAGTCTGCTGAGGCATCTCAGAGGTATCAAGTTAATGCCCCTGTTGATAAGCCTGCTGATGATGGCTATAACTGGCGGAAATATGGTCAGAAGGTGGTAAAGGGCAGTGATTGTCCAAGAAGCTATTACAAATGTACTCATCCCAGTTGTCCGGTCAAGAAAAAGGTAGAGCACGCAGAGGATGGTCAGATATCTGAGATCATATACAAAGGCAAACACAATCACCAACGTCCACCAAATAAGCGGGCAAAAGACGGCAACTCTTCAGCAGCTGATCAAAATGAACAATCTAATGACACCACATCTGGCTTGTCAGGTGCCAAGAGAGATCAGGACAATATATATGGGATGTCTGAGCAAGCATCTGGTTTAAGTGATGGAGATGATATGGATGATGGTGAATCAAGGCCACGCGAAGCGGATGATGCTGATAATGAGAGCAAAAGAAGGAATATACAAATTTCTTCACAAAGGACCTTGTCAGAGCCTAAGATTATTGTTCAAACAACCAGTGAGGTTGATCTTTTGGATGATGGTTATAGATGGCGCAAGTATGGACAGAAGGTAGTCAAAGGGAATCCTCATCCAAGGAGTTACTACAAATGCACATTTGCTGGATGCAATGTCAGGAAGCACATTGAGAGGGCTTCGTCAGACCCTAAGGCTGTCATAACAACCTATGAAGGAAAACATAACCATGAACCACCGGTTGGTCGGGGCAACAACCAGAATGCAGGAATATCACAACAGAGAGGGCAGAACAACATATCTAGTAATCAAGCTTCACTTCCGAGACCAGACTTCAGCAACACTAACCAGATGCCGCTAGGGATCTTGCAGTTCAAGAGCGAGCAATAG</w:t>
      </w:r>
    </w:p>
    <w:p w:rsidR="003F0567" w:rsidRDefault="003F0567" w:rsidP="003F0567">
      <w:r>
        <w:t>&gt;SbWRKY19</w:t>
      </w:r>
    </w:p>
    <w:p w:rsidR="003F0567" w:rsidRDefault="003F0567" w:rsidP="00792BE4">
      <w:r>
        <w:t>ATGGCCGGCGCAAGTAACCATGGATCCCTCATGGACGAATGGTTGCCGCCCCCTACACCAAGCCCAAGAACACTCATGTCAAGCTTCCTGAATGAAGAATTCAGCTCCGAGCCATTCTCTGGTTTTTTCAGTGAACATGGCACCAACAAGCCCCATGATCAATCCGAAAAGAGCAGAGAAGTTGTGAATTCGAGCGAGGAGGTCCCTGCTCATGCTGTCAATGATCCATTTCAAAAGGGTTTCTCCCTGAAGCCAAATTTGTTCAGTGCTAATCATAAATCAAACTCCAATGGTGGTTTGGCGGAGCGCAGGGCTGCGAGAGCAGGTTTCAGCGTCGCAAAAATTGATACTTCTCGAGTTGGTTCATCAGCAGTTATTCGATCTCCTGTGTCAATTCCACCAGGTCTAAGTCCAACTACACTTCTTGAGTCTCCTGTGTTTCTCTACAATAAAATGGCACAACCTTCTCCAACCACTGGCACGTTGCCATTTTTGATGGCTACGAATGATAAGTCAACAATACCACCAGCTGCCAAGATAACTGAAGATTCTCCATTTGATAATGATGTGTTTTCTTTCCAACCCCACTTAGGTTCTGAAGCAACAGGTTTCTCTACTGCAGAAAAGGACTATGGCGCCTATCAGCAAAAGCAGTCCTTGTCGAATATTCATCAGCAGGAATCCAGTCTTCAGTCAAGCTTTACAGCAGTCAAGGATAACACTAGTGCAACAATTGTTAAAGCGAAGACGTCTAGCTCCATGTTCAGTGATAGTCACTATTCAGCTGACCAACAGCAAGCTGACGAGACAAATATAAAGGTGCAAGGCAAAGGTGTCGAGGCTAGATCAGCTGCTTTTCTTCCTGTATCAGCGCATAGTGATGCATCTCTCTTGGAGTCTCAAGATGCAGTTGATGTCTCGTCAACACTGTCTAATGAAGAGGAGAGGGCAACGCATGGTACTGTTTCTATAGAGTGTGATGGTGATGAAGATGAGACTGAATCCAAAAGAAGGAAGCTG</w:t>
      </w:r>
      <w:r>
        <w:lastRenderedPageBreak/>
        <w:t>GAACTAGATGCTTTAGGAGCTACTGCTATCACTACTACCTCCACCACCAGTACCATTGACATGGGGCCTGGAGCCTCAAGAGCTGTCCGGGAGCCTAGGGTTGTTGTTCAGACCACAAGTGAGGTAGACATTCTTGATGACGGTTATCGGTGGCGCAAGTATGGGCAGAAGGTTGTTAAGGGCAATCCAAATCCAAGGAGCTACTACAAATGTACACACCCAGGATGTTCAGTGCGCAAGCATGTGGAAAGAGCATCACATGATCTGAAATCAGTCATCACAACATATGAGGGAAAGCACAACCATGAAGTTCCAGCAGCCAGAAATAGTGGGCAAGGCAGTTCTGGTTCCGGCAGTGCTCCATCTGCACCACAAGCTGGTGGTTCTCACCGTAGGCAAGAATCAGCACAAGCCAGCTTTGCTCACTTCGGCACGACCAGTCCTTTCGGCTCCTTCGGTCTCCCACCGAGCAGACAGTTGGGACCAACAACTGGCAATTTCCGCTTCGGGATGGTTCCGCCGGGCATGACGATCCCAATGCCCTCTCTAGGATCACTTGCCCCTACAAAGATGGTAGGAAGTTCATCAAGCATGCAGGGGTACCCAGGGCTTATGATGCCAGGAGAGCCCAAGGTGGAGCCTGTCTCGCAACCCCTCTTCCCAATGGCAAATGCATCTCC</w:t>
      </w:r>
    </w:p>
    <w:p w:rsidR="003F0567" w:rsidRDefault="003F0567" w:rsidP="003F0567">
      <w:r>
        <w:t>ACCAGCTTACCAACAGATGCTGAGCAGGCCTCCTTTTGGTCATCAGATGTAA</w:t>
      </w:r>
    </w:p>
    <w:p w:rsidR="003F0567" w:rsidRDefault="003F0567" w:rsidP="003F0567">
      <w:r>
        <w:t>&gt;SbWRKY67</w:t>
      </w:r>
    </w:p>
    <w:p w:rsidR="003F0567" w:rsidRDefault="003F0567" w:rsidP="00792BE4">
      <w:r>
        <w:t>ATGGAGGATTGGATGCTTCCCTCACCCAGCCCAAGAACACTGATGCCAAGCTTCTTCAACGAAGAATTCAGCTCTGCTCCCTTCTCCAACATCTTCAGTGATGATAGAAGCAACAAACCCCTGGATGAAATCGAGAAGAGTAAAACTTTCATTGGCTCGAGTGCTCAAGAAACCTCTCAAGATACGAAAGACCATCCACAGACTGAATCAAACCTTTTCAGCGCAAATCAGAAATCAACCTCTCCAGGAGGTCTTGCAGAGAGGATGGCCGCAAGAGCGGGTTTTGGTGTCCTGAAAATTGACACGTCCCGTGTCAGTTCATCTGGTGCACCAATCCGGTCTCCGGTGACAATTCCACCTGGTGTGAGCCCAAGGGAACTTCTTGAGTCACCGGTTTTCCTTCCAAATGCCACTTCGCAACCTTCTCCTACCACTGGTAAATTGCCATTCCTGATGCCTAATAATTTTAAATCAACAATGCCGTCCGTCCCCGAGAAGTCTGAAGATCACTCACATGAAGATTCTGCGTTTTCCTTCCAGCCCATTTTGAGGTCTAAACCATCAACCTTATGGACTGCAGAGAAGGGATCAAGTGTTGTTCACCAAACCCAGTCCTTAACGAAGGATAGTCAGGGGTTAAATGTTCATGCTAACCCAACTGCGACCAAGCATGAAACTGAGGAAAATCTAGTTAAACCTAAGACATGTGATTCCATGTTTGATGAACAGAGCGAGGAAATCCAAAATGGGGAAGATTCTTCAGCTCCAGACACTGGCACCGCCGATGATGGATATTTTTTGAGGGTAAACAGGAGGGGCATGCCCCTACTGGATGATGGATATAACTGGAGAAAATATGGAGAAAAGCAAGTGAAAAAAAGTGAACACCCAAGGAGCTACTACAAATGCACTCACCCAAAATGTCCTGTCAAGAAAATGGTGGAGCGTTCTCTAGAAGGTCATATAACGGAGATAGTCTACAGAGGTTCTCATAGTCACCCACTGCCTCTTCCCAACAGCCGGCCAAGTGTCCCTTTGTCGCATTTCAATGATTCAGAAGCTGATGGTAACTTCAGTTCCAAGCCTGGGCCTGGCTATGACTCGTCAACTTCACAGGGAATTGCTCCAAAAGGTCAGTTCCAAGATGTGCACAGCGGAGCTCTTGAAACAAAACTGTCTGGCTCTCTTACTACAACTGAGATTGCTGACACGTCTGTTATGGAGTCTATGGATGTCTCATCAACACTCTCCTCCAATGAGAAGGGTGATAGGGCCATGAATGGTGCCGTTCCTTCAACCAATGACATGAACGAAGACGAGACTGAATCTAAAAGAAGGAAAATGGAGGTTTCTGTCGCTAGTAACACTGCCAACATTGTCACTGATATGGCAGCTATGGCATCAAGGACTGCCCGGGAGCCTCGGATTGTTGTGCAAACAACAAGTGAGGTCGACATCCTTGACGATGGCTACCGCTGGCGCAAGTATGGACAGAAAGTTGTGAAAGGCAACCCAAACCCAAGGAGCTACTACAAATGCACTTATGCTGGCTGCTCAGTGCGCAAACATGTGGAGAGGGCCTCAAATGATCTCAAGTCCGTGATCACAACATATGAGGGGAGACACAACCATGAAGTTCCAGCTGCCAGGAACAGCAATGGGCATCCGAGCTATGGCTCCAGTGCTGCACCACAGGGTAG</w:t>
      </w:r>
    </w:p>
    <w:p w:rsidR="003F0567" w:rsidRDefault="003F0567" w:rsidP="00792BE4">
      <w:r>
        <w:t>CAGTCTTCACCGGAGGCCAGAGCCTCCACAATTCAGCATGCCTCACGCTGCTGCCGCCGCTGCCTACGGTTCACTTTGTCTCCCACCACAACTCAATGCAGCTTCAGGGGGTTTCTCCTTCGGAATGCTCCCCCCTGCAATGGCAATGGCAATTCCAGTACCATCTCTGGGTAACTTCATGCCAGCGCAGATGCCTGGCCATGGATCACCAATGCAGGGTTGTTCAGGCCTTATGCTGCCGAGAGGTGAGGAGAAGGTGAACCCAGAGCAGCAGTCCAGATTGCCGGTAGCGAATGGGAATGCGGCAGCAACTTACCAGCAGCTCATGGGAAGGTGGCCTCAGGGTCATCAGATGTAA</w:t>
      </w:r>
    </w:p>
    <w:p w:rsidR="003F0567" w:rsidRDefault="003F0567" w:rsidP="003F0567">
      <w:r>
        <w:t>&gt;SbWRKY59</w:t>
      </w:r>
    </w:p>
    <w:p w:rsidR="003F0567" w:rsidRDefault="003F0567" w:rsidP="00792BE4">
      <w:r>
        <w:t>ATGGAAGGCCATGTAGCAATGGAGTGGAAGGATCCTAAACCAGGCCCAGAATCCTTGATGGGCTTCCAAACCAGAGGTGTTCGACCAGACACCGTAGGGGGGCACAGCAACGAGGACGCTAAACCCGGATTTGAGAAGCATGGCTTCTCAGTCGACATAAGCTCGCCTCAGGAGGAAGGTCGGTCACTTCCACTCACCCCGCAGTTTGGCCAGAAGACCAGTCCTGGCAGCAGCCTCGCCGAGAGGATGCAGGCAAGAGCTGGATTCAAGGTGCCGAAGCTCAACATGCCTTTCAGCACAGCAGCTGGAGCTGATAATTCAGTACCAGGAGCCCCATCGCCCTACCTCACGATCCCGCCTGGCTTGAGCCCAGCAACGCTGCTCGAGTCACCAGTCTTCGTTTCTAATGCCATGGGCCAACCCTCGCCAACCACGGGGAAGCTATTCATGTCTGGTAGCACAAATGACAATGATCCTATTAGATTTGGAGGTCCTCCAGTTGGAGATGGCCCTGATGCTTTTTCTTTCAAGCCCTTAGATCTGAAATCCTCACACTACACTGCTGAAGCAATGAAGGAACAAAATACGCAGGTTTCTGTCAAGACTAAAACTAAGACTCAGCCAGTACAAGAAGCTAATTTGCTGGGCCAACTGAACCAGCAGAATCACAATGTGCAGAC</w:t>
      </w:r>
      <w:r>
        <w:lastRenderedPageBreak/>
        <w:t>CAATATGAACATCGGCGGTCCTCATGACTCCAAGCTCAGCCGTCTTGCATCTGGCACCGGTGCCTGCAACGAACACGTATCACCCCCGGATTACGGCCAGACAGCTGAGGAAGGTGGTGATGCGAGGGAAGACTACCCGCCGGCAATGGCCGCCGCTACAGCGCCAGCAGAGGACGGGTACAGCTGGAGGAAGTACGGGCAGAAGCAGGTGAAGCACAGCGAGTACCCGCGGAGCTACTTCAAGTGCACGCATCCCAACTGCCAGGTGAAGAAGAAGGTGGAGCGCTCGCACGAGGGGCACATCACGGAGATCATCTACAAGGGCGCGCACAACCACCCGAAGCCCACGCCGAGCCGCCGGCCAGGCGTCCAGGTCCAGCCCGTGCACCCGTTTGGCGACGCCGGCGGTGCGCAGCAGGC</w:t>
      </w:r>
    </w:p>
    <w:p w:rsidR="003F0567" w:rsidRDefault="003F0567" w:rsidP="00792BE4">
      <w:r>
        <w:t>GGACGCCGCGGCCGACAACAACCTGGGGTCACAGTCACAGCAGGCAAACGCTGCAGCGGAAGCCAACCACCAGCCGTGGCGTGCGGGCGTTCAGGATGGCATGGACGCCGCGACGTCGTCGCCCTCGGTTCCCGGTGAGCTCTGTGACTCGTCGGCGTCGATGCAGCAGGTCGAGTACGCACCCCGAGGGTTTGGGTCCCCCGAGGGCGCGGATGTGACGTCTGCTCCGTCTGACGAGGTGGACGGCGGCGACAGGGTGACTCTTGGCAGCATGTCCCACGCCGGTGCCGACGCGGAGGGCGACGAACTGGAATCTAAACGAAGGAAGGTGGAGGCATATGCCATGGATATGAGCACTGCGTCGAGAGCTATTCGCGAGCCTCGCGTGGTGATCCAGACGACGAGCGAGGTGGACATCCTCGACGACGGCTACCGCTGGCGCAAGTACGGGCAGAAGGTCGTCAAGGGCAACCCGAATCCAAGGAGCTACTACAAGTGCACGCACCCGGGGTGCACGGTGCGGAAGCACGTGGAGCGCGCGTCGCACGACCTCAAGTCCGTGATCACCACGTACGAGGGCAAGCACAACCACGAGGTCCCCGCGGCGAGGAACAGCGGCGGCCACCCGAGCACCGCGGCGGCGGCGACAGGCGCGGGTGGTGGTGGTCCGCGGAGGCCGGAGCACACGTCGTCGGTGCACGACGGCCTGATGATGAGGCACCTGGGCGGCTGCGGCGTGCCGTTCGGCCTGCCGCTGCAGCCGCCTAGCAGGGACCCGCTGGCGCCGATGGGCAACTACCCGACGTACCCGTTCACTGCCCTCGGCGGCGGCGGTGGCAGCGGCGGCGACGGCGGCCTCACGTCGCTGCCGAGCTTGCCGATGGCCACGGGGAACCTCAGCGCCGTGGAGGGGCTGAAGCTCCCGATGCTGGCAACCTCGTCGCCCCTGCACCACCAGCACCCGCTGCTGAGGCACCGGCAGGCGATGCAGGCCGCCGCCCTCGCCGCGGCGCCCATGGCGCAAGTGAAGGTCGAAGACAACGTCGCCGCCGGCGTTACCGCTGCCCCGTCGGTGTACCAGCAGATGGTGCGCAGCGGGCTGCGGCTGGGCCACCAGATGTAG</w:t>
      </w:r>
    </w:p>
    <w:p w:rsidR="003F0567" w:rsidRDefault="003F0567" w:rsidP="003F0567">
      <w:r>
        <w:t>&gt;SbWRKY20</w:t>
      </w:r>
    </w:p>
    <w:p w:rsidR="003F0567" w:rsidRDefault="003F0567" w:rsidP="00792BE4">
      <w:r>
        <w:t>ATGGCCGATTCGCCAAACCCTAGCTCCGGGGACCTCCCCGCCGGCGCTGGGGGCTCGACGGAGAAGCCGGTCCTGGCGGATCGACGTGTGGCTGCGCTCGCCGGCGCCGGCGCCAGGTACAAGGCCATGTCCCCCGCTCGGCTGCCGATCTCGCGGGAGCCGTGCCTCACCATCCCCGCCGGCTTCAGCCCCGGCGCTCTCCTCGAGTCCCCCGTCCTCCTCAACAACTTCAAGGTTGAACCGTCTCCCACAACTGGTACTCTGAGCATGGCTGCAATCATCAACAAGAGCACTCATCGAGACATACTGCCTTCGCCTAGGGATAATTCAGCTGGTAGTGGCCAGGAAGATGGAGGCTCTCGGGATTTTGAATTCAAGCCTCATCTCAATTCTCAATTGGCGGCTCCTGCGGTCAACAATCAAAATCGTCATGACACCCCTATGCAAAATCATAGCTCAAATCATGCCTCACCATCTAGCAATTTGATGACTGAAAATAAACCTCTCTGCTCACGGGAATCGAGTCACACAGCAAATGTTTCAAGTGCTCCAAACCAACCTGTTTCAATAGTTTGTCCATCTGACAATATGCCTGCTGAAGTTGGTACATCAGAGATGCACCAGATAAATAGCTCTGAAAATGCTGCCCAGGAGGCACAAACTGAAAATGTAGCTGAAAAATCAGCAGAGGATGGCTATAATTGGCGCAAATATGGACAGAAGCATGTCAAGGGAAGTGAAAATCCTAGAAGTTATTACAAGTGCACGCATCCTAATTGTGAAGTTAAAAAGCTATTAGAGCGTTCGCTTGATGGTCAGATTACTGAAGTTGTTTATAAAGGGCGTCATAATCATCCTAAGCCCCAACCGAATAGAAGGTTAGCTGCTGGTGCAGTTCCTTCAAGCCAAGGTGAAGAAAGATATGATGGTGTGGCACCTATTGAAGACAAGCCTTCAAATATTTATTCCAACCTCTGTAACCAAGTACATTCAGCTGGCATGATTGATACTGTTCCGGGTCCAGCTAGTGATGATGATGTTGATGCTGGAGGTGGAAGGCCCTACCCTGGGGATGACGCTAACGATGATGATGATTTGGACTCGAAACGCAGGAAAATGGAATCTGCTGGTATCGACGCTGCTTTGATGGGTAAACCGAATCGCGAGCCCCGTGTTGTTGTACAAACTGTTAGTGAAGTTGATATCTTGGATGATGGGTATCGCTGGCGCAAATATGGGCAGAAAGTAGTGAAAGGAAACCCCAACCCACGGAGTTACTACAAATGCACACATACAGGATGCCCGGTCAGGAAGCATGTTGAGAGAGCATCACATGACCCGAAGTCAGTGATCACAACATATGAAGGAAAACATAACCATGAAGTCCCTGCTTCCAGGAATGCAAGCCATGAGATGTCCACAGCTCCCATGAAGCCTGTGGTGCATCCTATTAACAGCAACATGCCAGGCCTTGGTGGCATGATGAGAGCATGTGATGCCAGGGCCTTCACCAATCAATATTCTCAGGCAGCTGAAAGTGACACCATCAGCCTTGACCTTGGTGTAGGTATCAGCCCTAACCACAGCGATGCAACAAACCAAATGCAGCCCTCAGTTCCAGAACCTATGCAGTATCAAATGCAACACATGGCTCCTGTTTATGGTAGCATGGGACTTCCAGGAATGCCTGTGGCAGCAGT</w:t>
      </w:r>
    </w:p>
    <w:p w:rsidR="003F0567" w:rsidRDefault="003F0567" w:rsidP="00792BE4">
      <w:r>
        <w:t>ACCTGGAAATGCAGCTAGCAGTATTTACGGTTCCAGAGACGAAAAAGGAAATGAAGGGTTTACTTTCAAAGCCACACCTTTGGACCGATCAGCTAACTTTTACAGTAGTGCTGGTAACTTAGTGATGGGTCCATGA</w:t>
      </w:r>
    </w:p>
    <w:p w:rsidR="003F0567" w:rsidRDefault="003F0567" w:rsidP="003F0567">
      <w:r>
        <w:t>&gt;SbWRKY42</w:t>
      </w:r>
    </w:p>
    <w:p w:rsidR="003F0567" w:rsidRDefault="003F0567" w:rsidP="00792BE4">
      <w:r>
        <w:t>ATGACCACCTCGTCGTCAGGGAGCATCGAAGCACCGGCGGCGAGCTCGAGGCCCGGCTCGTTCTCGTTCGCGAGCACGAGCTTCA</w:t>
      </w:r>
      <w:r>
        <w:lastRenderedPageBreak/>
        <w:t>CGGACATGCTGGGAGGATCCGCGGATGCGGCGGCCGGCGGGGCGTCGAGGTACAAGGCCATGACCCCGCCGTCCCTGCCGCTGACGCCGTCGTCCTTCTTCAGCAACATCCCCGGCGGCCTCAACCCCGCCGACTTCCTCGACTCGCCGGCCCTCTTGAGCTCCAGTATCTTCCCCTCGCCGACGACGAACGCATTCGCGTCGCAGCAGTTCAGCTGGCTGACGACGCCGGGCGCGGAGCAAGGCGTCAAGGAGGAGCAGAGGCAGTCCTACCCGGACTTCTCGTTCCAGACAGCGCCGACGACCCAAGAGGCCGTGCGGACGACGACGACCTTCCAGCCACCGATTCCAGCGGCCCCACTGGGTGAAGAGGCGTATAGAAGTCAGCAGCAGCAGCAGCAGCCATGGGGCTACCAGCAGCAGCAGCAGCAGCCTGCAGGCATGGACGCGGGATCCAGCCAGGCTGCCTACGGCGGGGCGTTCCAGGCAGGCTCGTCGGACGCCGGCGCGATGGCGCCGCACGTGCCGGCGAGCGGCGGGTACAGCCACCAGGCGCAGAGGCGGTCGTCGGACGACGGGTACAACTGGCGCAAGTACGGGCAGAAGCAGGTGAAGGGGAGCGAGAACCCGCGCAGCTACTACAAGTGCACCTTCCCGAGCTGCCCCACCAAGAAGAAGGTGGAGCGGTCGCTGGACGGCCAGATCACCGAGATCGTGTACAAGGGCACGCACAACCACGCCAAGCCGCAGAACACGCGCAGGAACTCCGGCGCCGCCGCGCAGCTGCTGCAGGGCGGCGACGCGTCCGAGCACTCGTTCGGCGGCACGCCCGTCGCCACGCCCGAGAACTCCTCGGCGTCGTTCGGGGACGACGAGGTCGGCGTGGGCTCGCCGCGCGCCGCCAACGCCGCCGGCGACGAGTTCGACGAGGACGAGCCGGATTCCAAGAGATGGAGGAAAGACGGTGACGGCGAGGGTATCTCCATGGCCGGCAACCGGACGGTGCGTGAGCCGAGGGTCGTTGTCCAGACCATGAGCGACATCGACATCCTCGATGACGGCTATCGGTGGAGGAAGTACGGGCAGAAGGTGGTGAAGGGAAATCCAAACCCAAGGAGCTACTACAAGTGCACGACGGCCGGGTGCCCGGTGCGCAAGCATGTGGAGCGCGCGTCGCACGACCTGCGCGCCGTGATCACCACGTACGAGGGCAAGCACAACCACGACGTGCCCGCGGCGCGTGGCAGCGCCGCACTCTACCGGCCCGCGCCTCCGCCGCCGCCGTCCGCGGACAACGCCGGCCACTACCTCGCGGCGCAGCCGGGCATGGCGTACCAGACGGGGCAGCAGCAGTACGGGTTCGGCGGTCAGGGCTCGTTCGGCCTCAGCGGCGGCGCCGGCGCGCCGGCGCAGAGCAGCGGCAGCTTCGCGTTCTCCTCCGCCGGGTTCGACAACCCGATGGGTTCGTACATGAGCCAGCACCAGCAGCAGCAGAGGCAGAACGACGCCATGCACGCGTCGAGGGCCAAGGAGGAGCCCCGTGACGACATGTCGTTTTTCCCGCAGTCGATGCTCTACACTGACTGA</w:t>
      </w:r>
    </w:p>
    <w:p w:rsidR="003F0567" w:rsidRDefault="003F0567" w:rsidP="003F0567">
      <w:r>
        <w:t>&gt;SbWRKY80</w:t>
      </w:r>
    </w:p>
    <w:p w:rsidR="003F0567" w:rsidRDefault="003F0567" w:rsidP="00792BE4">
      <w:r>
        <w:t>ATGGTCAAACTTTCGAACGTCTATATAGGCCGCAGACGGGTCGGTCTCGACTCTCGACATCACTTCACCATCCTATACGCCGTCGCCCGCCCGGCTGCTTCTCGTTCCATTCGTCTTCGTCTTGCCTCCCTCCGGCAGCCTCCGACGACCCTCCTCTCCTCGCCTGCGATGACCTCGACGCCGGGGAGCTTCGGCGGAACGCTGGCGGCTAACTCTGGGCCGGTCGCGCTCTCGTTCCCGACCACCTCCTTCGCCAACTTCCTAGGCGGCGGTGGCTCCTCAGCTTCTAGCAGCGGAGCGGCGGACAACGGGGGAGTCGGGCTGTCCAAGTTCAAGGCCATGACCCCGCCTTCCCTCCCGCTGTCGTCGTCGCACCCGCCGGCGTCGCCGGCGTCGTACCTCCACGCCTTCTCCGGCATCCTCGACTCGCCGATCCTCCTCACTCCCAGCCTATTCCCGTCGCCGACGACGGGCGCGATCCCGTCAGAGCCCTTCAACTGGATGGGGACGTCGGAGAGCCTAAGCGGCAGCGTAAAGACCGAGCAGCAGCAGTACACCGACTTCACGTTCCAGACGGCGGCGTCCGCACCGCCGGCGACGTCGACGTCGACGATGACCGGTGCCTCGCACTCGGCGTCCTATCTGCAGTCATCAGTGCTGATGGCGCCGTTGGGACGAGTAGGAGACTCGTACAACGGCGGCGAGTTGCAGCAGCAGCAGCAGCAGCCGCCATGGGCCTACCAGGAACCGTGTACGCAATTCGAGGCGCCGGCGGCGGCGCAGCCTGACAACAGCATGCTCGGGAACGGCGGCTACGGCGGGGCTCCCGGGCCGGCGGTATCCGGCTGCTTCCGCGAGCAGAGCCAGAGCAACCGGCCGTCGTCGGACGACGGGTACAACTGGCGCAAGTACGGGCAGAAGAATATGAAGGGGAGCGAGAACCCGCGCAGCTACTACAAGTGCAGCTTCCCGGGCTGCCCCACCAAGAAGAAGGTGGAGCGGTCGCCGGACGGGCAGGTCACGGAGATCGTGTACAAGGGCGCGCACAACCACCCGAAGCCGCAGAGCACCCGCCGGAGCGCAAGCTCGGCGCCGGCGCCGGCGTCGCACGTGCTGCAGAGCGTCGGCGACGCCGTGCCCGAGCATTCCTTCGGCGCGCTGTCCGGCACACCCGTGGCGACGCCCGAGAACTCGTCGGGGTCATTCGGCGGCGACGACGAGATCAACGGCGTCAGCTCGCGGCTGGCCGGTAACTTCGCCGGCGCCGACGATCTCGACGACGATGAACCCGACTCCAAGAGATGGAGGAAAGATGGTGGCGACGGCGACGGAGGGGTCTCGTTGTCCGGCAACAACCGGACGGTGCGGGAGCCGAGGGTCGTCGTGCAAACGATGAGCGACATCGACGTCCTCGACGACGGCTACCGGTGGCGCAAGTACGGGCAGAAGGTCGTCAAGGGCAACCCGAACCCGAGGAGCTACTACAAGTGCACGACTGCAGGGTGCCCAGTGCGGAAGCACGTGGAGCGTGCGTGCCACGACACGCGCGCGGTGGTCACCACGTACGAGGGCAAGCACAACCACGACGTGCCGCCGGCGCGCGGCAGCAGCGCCTCGCTCTACCACCGCGCCGCGCTGGCGGCGCATCAGATGCCGCAGCAGGCCGGCGGCGGGAGCTGCTACCAGCAGCAGCAGCAGCA</w:t>
      </w:r>
    </w:p>
    <w:p w:rsidR="003F0567" w:rsidRDefault="003F0567" w:rsidP="00792BE4">
      <w:r>
        <w:t>TGGCGGCCTCGTCCGGACCGCCGATGGGTTCGGCTTCGGGGCCAGCGGCGGCCTGCACGGCGGCGCGCCGATGATGCAGGCCGCGGAGAGCGGCTTCGCCTTGTCCGGGTTCGGCCACCCGGCGGGCACGGCGGCGTACTCTTACACGAGCCACCAGCAGCAGCAGACGACGACGACGAACGAGGCGATGTACTACGCCAAGGACGAGCCACGAGACGACATGTTTTTTGAGCAGCCGCTCCTGTTCTGA</w:t>
      </w:r>
    </w:p>
    <w:p w:rsidR="003F0567" w:rsidRDefault="003F0567" w:rsidP="003F0567">
      <w:r>
        <w:t>&gt;SbWRKY79</w:t>
      </w:r>
    </w:p>
    <w:p w:rsidR="003F0567" w:rsidRDefault="003F0567" w:rsidP="0044630C">
      <w:r>
        <w:lastRenderedPageBreak/>
        <w:t>ATGGCGTCCTCGACGGGGAGCTTGGAGCACGGCGGGTTCACGTTCACGCCGCCGCCCTTCATCACCTCGTTCACGGAGCTACTCTCCGGGACAGGGGACATGCTAGGAGGAGCCGGCGGCGCCGACCAGGAGCGGTCGCCGAGGGGGCTGTTCCACCGCGGCGCCAGGGGCGGCGTGGGCGTGCCCAAGTTCAAGTCCGCGCAGCCGCCCAGCCTGCCCATCTCATCGCCGCCGCCGATGTCGCCGTCCTCCTACTTCGCCATCCCGGCCGGCCTCAGCCCCGCCGAGCTGCTCGACTCGCCCGTCCTGCTCCACTCTTCCTCCAACATCTTGGCGTCTCCCACCACCGGCGCCATCCCGGCGCAGAGGTTCGACTGGAAGCAGGCCGCCGATCTCATCGCGTCTCAGTCTCATCAGCAAGACGACACCCGGGCTGCCGCCGCCGCCGGCGGCTTCAACGACTTCTCCTTCCACACGGCCACCACCTCCAACGCCATGCCCGCGCAGACCACGTCCTTCCCTTCCTTCAAGCAGGAACAGCAGCAGCAAGTCGAAGCGGCAGCGACGACCAATAAGCAGAGCGCCGTCGTGGCGTCGAGCAACAACAAGCAGGGGAGCAGCGGCGGCGGGAACAGCAGCAACACGAAGCTGGAGGACGGTTACAACTGGCGCAAGTACGGGCAGAAGCAGGTGAAAGGGAGCGAGAACCCGCGCAGCTACTACAAGTGCACGTACCACAGCTGCTCCATGAAGAAGAAGGTGGAGCGGTCCCTGGCCGACGGCCGCATCACGCAGATCGTCTACAAGGGCGCGCACAACCACCCCAAGCCGCTGTCCACGCGCCGCAACTCGTCCTCCGGTGGGGTCGTCGCGGCGGGGGAGGAGCAGCAGGCCGCCGCAAACAGCCTCTCCGCCGCCGCCGCCGCGGCGGGTGGCTGTGGGCCGGAGCACTCCGGCGCCACCGCCGAGAACTCGTCCGTCACCTTCGGCGACGACGAGGCGGAGAACGCGTCGCACCGGAGCGACGGCGACGAGCCCGACGCCAAGCGCTGGAAGCAGGAGGATGGCGAGAACGAGGGCAGCTCTGGCGGCGCCGGCGGCAAGCCGGTGCGCGAGCCCCGGCTGGTGGTGCAGACGCTGAGCGACATCGACATCCTGGACGACGGGTTCCGGTGGCGCAAGTACGGGCAGAAAGTGGTGAAGGGGAACCCGAACCCGCGGAGCTACTACAAGTGCACCACGGTGGGTTGCCCCGTGCGGAAGCACGTGGAGCGCGCGTCCCACGACACGCGCGCCGTGATCACCACTTACGAGGGCAAGCACAACCACGACGTGCCCGTGGGCCGCGGCGCCGCGAGCCGCGCGGCGGCGGCGGCGGCGGTGGCGCCGACGATGGGAGCCTTGATGGCCGCCGGCGGCCATCAGCAGCAGCAGCAGCCCTACACGCTGGAGATGCTGAGCGGCGGAGTAGGCGGTGGCGCCGCATACGGCGGCGGCTACGCGGCCAAGGACGAGCCGCGGGACGACCTGTTCGTCGACTCGCTCCTGTGCTAG</w:t>
      </w:r>
    </w:p>
    <w:p w:rsidR="003F0567" w:rsidRDefault="003F0567" w:rsidP="003F0567">
      <w:r>
        <w:t>&gt;SbWRKY65</w:t>
      </w:r>
    </w:p>
    <w:p w:rsidR="003F0567" w:rsidRDefault="003F0567" w:rsidP="0044630C">
      <w:r>
        <w:t>ATGGCCGACGGCGATCCGGCGCCGGCGCTGGCACTGGCCAACGAGAAGCTCCCTGCCCCGGCGGCGGCTGACGTGGATGAGACGCGCCCGGCGCCACCGCTGGAGCCCTCCCGGGGTCCGGACGAGGAGAAGCGCCCGCTCGAAGAGGAAGAGGCGGAGGTGGAGGCGCACCCGCCGCGGGAACCAACCGGGGCGCCGCCAGTAGATCGCTTGGGGATGGAGGTGGTGGCGGCGGCAGAAGCGGACATGAAGGCGAACGAAGTGGAGAAGGAGAGGGGGGATCGGGCGAAGGAGAAGCGGGAGAAGGATAAGGGGAAGGGGAAGGAGGGGAAGGAGAAGGAGAAGGTGGAGGAAGAGGCGAAGCTGAAAGTGACTGCGGTGGTGAAGGTGGAGGGGACGGAGAAGGAGGTCAAGGTGACCCGGCCGCCAGCTGGGGCCAGTGCGGAGACGCCCATCCTAGCGGTGCCGGTGGTGGCCGTGCCTTGCTTCATTGCGCCTCC</w:t>
      </w:r>
    </w:p>
    <w:p w:rsidR="003F0567" w:rsidRDefault="003F0567" w:rsidP="0044630C">
      <w:r>
        <w:t>AGGGTTTGCGGGCCAGTTTGCAATGACTCATCAAGCAGCTTTGGCGAGTGTTACAGCACAGGCACAAATGCACTTGCAGTCACCAACTTCATCTGCATGTTCAGAAGTGCCATCAAGTCCATTTTATATGACACCAAGATCTCTAGTGCCACTTCAGCAATCACCATCAGTAACTGAAGGAAATATTTGTAAACCAATTGCTGACAAGTCATTTTCATCTGATTCAAAATCACACCATGTTGTTGTAAATATGGTAGCTGATGGCTTCAACTGGAGGAAATATGGTCAGAAGCAGGTGAAAAGTAGTGATAATTCCAGGAGCTACTATAGATGCACAAACTCAGGTTGTCTGGCTAAAAAGAAGGTTGAGCATTTCCCTGATGGCCGTGTTGTGGAAATCATTTATAGAGGAGCTCACAATCATGAACCACCACAAAAGACCAGATTTGCAAAAGAAAGAGTGACTCCAATTGGTGTTCCCTCTGGAGGCGAAACCTTGAGACTTGTGAACACAGAAATTGTAGAATCCAGTACCCCTACATGTAAATTGGAACAGAGTGCCATCTCAGAAACTTCTGAGCAGCATCTCTTTTGCTCAAGTGACTGTGAAGGGGATGCTGGTAACAAATCTGAAAATGAACATCCTAGTGCAGAACCCCTGCCAAAGCGAAGGACACTTGAGACCACAGCGCCTAACTTAACGCCAGTTCTCAGAACAGTTAGAGAGCAAAAGATTATTGTGCAGGCTGGGAAGATGAGTGATGGATACAGATGGCGCAAGTATGGGCAGAAAATCGTGAAGGGAAATCCAAACCCCAGGAGTTATTACCGCTGCACGCATGGTGGATGCCCTGTCCGTAAGCATGTGGAAAAGGCACCAGATGATGTTAACAATATTGTTGTAACTTATGAAGGTAAACACAATCACGATGAACCATTCAGAAGCAGCAGCATACCAGTTTCTGCAATCAGTCCGTCAGCAACAACCACTGAGCAACCCAACACATCAACTACATCAGATGAGAAACCTCCAACCATTACTCAGAAGGATGCCAACAGTGAGTCTGATAAGGAGACAACTTTGGAATTTGGAGGTGAGAAGGCACTTGAATCTGCACAAACACTGCTCAGCATCAAAACTAACTCCGATGACATGAAGAACTCTGTCCTGAAAGAAACTTCTGCTGCAGTACAAGTCCAAAACAGTTGA</w:t>
      </w:r>
    </w:p>
    <w:p w:rsidR="003F0567" w:rsidRDefault="003F0567" w:rsidP="003F0567">
      <w:r>
        <w:t>&gt;SbWRKY87</w:t>
      </w:r>
    </w:p>
    <w:p w:rsidR="003F0567" w:rsidRDefault="003F0567" w:rsidP="0044630C">
      <w:r>
        <w:t>ATGGTTGTCCAGCTGAGTGACAGCCGCCGTGACGCCGACGCCGATGGTCAGATGGCCGGCGCGGCGGCCGTCACGCCGGCCAACTCATCGGTGCTGTCGTCATCCAGCTGCGAGGCGGGAGCGGATGCCAACGACGACGACGAGGAGCCGTCGCGCCGGCGGTGCGGCAA</w:t>
      </w:r>
      <w:r>
        <w:lastRenderedPageBreak/>
        <w:t>GAAAGGTAGGATCGAGGGAGAGGAGGAGCAGGAGGGAGAAGGAGAAGCTGACGATGATGCAGCCGATCGGAACTGCAAGAGCAGCAAGGAGAATAAGAAAAGGAGAGGCGAGAAGAAGGCGCGGGAGCCCCGTGTGGCGTTCATGACCAAGAGCGAGGTCGACCACCTCGAGGACGGCTACCGCTGGCGCAAGTACGGCCAGAAGGCCGTCAAGAACAGCACATACCCAAGGAGCTACTACCGGTGCACGACGGCGCGGTGCGGGGTGAAGAAGCGGGTGGAGCGGTCGCAGCAGGACCCGTCCACGGTGATCACCACGTACGAGGGGCAGCACACGCACCCGAGCCCCATCGACCTCCTCAGGAGAGGAGGAGGCGCCGCCGCCCTCATGCGCTCCGCCGCCGTTGCCGGCGGCTTTCGCCGCCCCGACGACCTGCTCAAGATCGACGATTACGCTGGCACGCCGATCGGCTTCCTGCCGCTTCTCCCTCCCGGTGGCATCGGTGCTGGTGGTGGTGGCCGCCTGCTGCATCACCGAGCTCGTTCTTCGCAGCTGGCCGCCGTGGACGCGTATGGCGGCATGCTGGAGCTGGACTTCATCCCTTCCATTCCGCGATGA</w:t>
      </w:r>
    </w:p>
    <w:p w:rsidR="003F0567" w:rsidRDefault="003F0567" w:rsidP="003F0567">
      <w:r>
        <w:t>&gt;SbWRKY88</w:t>
      </w:r>
    </w:p>
    <w:p w:rsidR="003F0567" w:rsidRDefault="003F0567" w:rsidP="003F0567">
      <w:r>
        <w:t>ATGTCTGGAGGAGCAACAGGAGTTGGAGGAGGCAGCGGCTACGGGGGCTTCTACCACGGGGACGATCCTG</w:t>
      </w:r>
    </w:p>
    <w:p w:rsidR="003F0567" w:rsidRDefault="003F0567" w:rsidP="003F0567">
      <w:r>
        <w:t>CCACCTCCGACCAGCTCATCACAGCCTTCGACAACGACGGCGGCGGCGGCTTCTTCTTCCAGCAGACGGT</w:t>
      </w:r>
    </w:p>
    <w:p w:rsidR="003F0567" w:rsidRDefault="003F0567" w:rsidP="003F0567">
      <w:r>
        <w:t>CTCGCCGCCGTGCGCCGGGGAAGTGGACGGCGGCACGGCGCCGTACGCGAGCATCGCGGACTACCTGCAG</w:t>
      </w:r>
    </w:p>
    <w:p w:rsidR="003F0567" w:rsidRDefault="003F0567" w:rsidP="003F0567">
      <w:r>
        <w:t>GGATTCCTGGACCCCGCGGGCCTGGCCGCGCACTTCGGCAGCGACGACGCGCCGCCGCCGTGCCGGTTGG</w:t>
      </w:r>
    </w:p>
    <w:p w:rsidR="003F0567" w:rsidRDefault="003F0567" w:rsidP="003F0567">
      <w:r>
        <w:t>GCGGCGGCGCCGACGACGAGTACGACGCTGTGGTGGCGGTGAAGCAAGAAATGGTTGTCCAGCTGAGTGA</w:t>
      </w:r>
    </w:p>
    <w:p w:rsidR="003F0567" w:rsidRDefault="003F0567" w:rsidP="003F0567">
      <w:r>
        <w:t>CAGCCGCCGTGACGCCGACGCCGATGGTCAGATGGCCGGCGCGGCGGCCGTCACGCCGGCCAACTCATCG</w:t>
      </w:r>
    </w:p>
    <w:p w:rsidR="003F0567" w:rsidRDefault="003F0567" w:rsidP="003F0567">
      <w:r>
        <w:t>GTGCTGTCGTCATCCAGCTGCGAGGCGGGAGCGGATGCCAACGACGACGACGAGGAGCCGTCGCGCCGGC</w:t>
      </w:r>
    </w:p>
    <w:p w:rsidR="003F0567" w:rsidRDefault="003F0567" w:rsidP="003F0567">
      <w:r>
        <w:t>GGTGCGGCAAGAAAGGTAGGATCGAGGGAGAGGAGGAGCAGGAGGGAGAAGGAGAAGCTGACGATGATGC</w:t>
      </w:r>
    </w:p>
    <w:p w:rsidR="003F0567" w:rsidRDefault="003F0567" w:rsidP="003F0567">
      <w:r>
        <w:t>AGCCGATCGGAACTGCAAGAGCAGCAAGGAGAATAAGAAAAGGAGAGGCGAGAAGAAGGCGCGGGAGCCC</w:t>
      </w:r>
    </w:p>
    <w:p w:rsidR="003F0567" w:rsidRDefault="003F0567" w:rsidP="003F0567">
      <w:r>
        <w:t>CGTGTGGCGTTCATGACCAAGAGCGAGGTCGACCACCTCGAGGACGGCTACCGCTGGCGCAAGTACGGCC</w:t>
      </w:r>
    </w:p>
    <w:p w:rsidR="003F0567" w:rsidRDefault="003F0567" w:rsidP="003F0567">
      <w:r>
        <w:t>AGAAGGCCGTCAAGAACAGCACATACCCAAGGAGCTACTACCGGTGCACGACGGCGCGGTGCGGGGTGAA</w:t>
      </w:r>
    </w:p>
    <w:p w:rsidR="003F0567" w:rsidRDefault="003F0567" w:rsidP="003F0567">
      <w:r>
        <w:t>GAAGCGGGTGGAGCGGTCGCAGCAGGACCCGTCCACGGTGATCACCACGTACGAGGGGCAGCACACGCAC</w:t>
      </w:r>
    </w:p>
    <w:p w:rsidR="003F0567" w:rsidRDefault="003F0567" w:rsidP="003F0567">
      <w:r>
        <w:t>CCGAGCCCCATCGACCTCCTCAGGAGAGGAGGAGGCGCCGCCGCCCTCATGCGCTCCGCCGCCGTTGCCG</w:t>
      </w:r>
    </w:p>
    <w:p w:rsidR="003F0567" w:rsidRDefault="003F0567" w:rsidP="003F0567">
      <w:r>
        <w:t>GCGGCTTTCGCCGCCCCGACGACCTGCTCAAGATCGACGATTACGCTGGCACGCCGATCGGCTTCCTGCC</w:t>
      </w:r>
    </w:p>
    <w:p w:rsidR="003F0567" w:rsidRDefault="003F0567" w:rsidP="003F0567">
      <w:r>
        <w:t>GCTTCTCCCTCCCGGTGGCATCGGTGCTGGTGGTGGTGGCCGCCTGCTGCATCACCGAGCTCGTTCTTCG</w:t>
      </w:r>
    </w:p>
    <w:p w:rsidR="003F0567" w:rsidRDefault="003F0567" w:rsidP="003F0567">
      <w:r>
        <w:t>CAGCTGGCCGCCGTGGACGCGTATGGCGGCATGCTGGAGCTGGACTTCATCCCTTCCATTCCGCGATGA</w:t>
      </w:r>
    </w:p>
    <w:p w:rsidR="003F0567" w:rsidRDefault="003F0567" w:rsidP="003F0567">
      <w:r>
        <w:t>&gt;SbWRKY30</w:t>
      </w:r>
    </w:p>
    <w:p w:rsidR="003F0567" w:rsidRDefault="003F0567" w:rsidP="0044630C">
      <w:r>
        <w:t>ATGTCTTCTGGTGGAGGAGGAAGCAGTGGCGGAGGAGGAGATCACCATGGCGTCTACCACCAGCATGGCCACGGCCACCTCGCCCGTGCCGATGCCGGCGCCGAGTACGTGTTCCACAGCAACGACATGGAGAGCTTCTTCTTCAATCAGCCGGCGGCGTCGGCGGGCGTCGATGGATCAGGCAGCAGAACTACTGGCGCCGCCGACGAGCTCATGCCGCCCTACTCCAGCATCACGGACTACCTGCAGGGGTTCCTGCAGGACCCCTCCGGGCTAGCTCGGCACCTCGACGCGCCGTGTCTTCCCGCGGAGGACGCCCCGCTCAAGCACGAGCTGTCTGTCGATGTGAGCCACGACAGCCAGGGCACCAGCGGCGCGCCCGGAGGAGAAGGGGCGGCGATGCACACGCCGAACTCGTCGGTGTCTCTCTCGTCAAGCGACCGGGAGGGGGAGGGCGGCCAGCAGCCTCGTCGGTGCAAGAAGGGCAGGCCCAAGGCGGAGGATGCGGAGGGGGATGAGAAAGAGCAGGAAGATGGGGAGAATTCCTCCAAAGCGAACAAATCCAAGAAGAAGGCTGAGAAGAGGCAGAGGCAGCCTCGCGTTGCCTTCCTCACCAAGAGCGAGGTGGATCACCTTGAGGACGGCTACCGGTGGCGCAAATACGGCCAGAAGGCCGTCAAGAACAGTCCTTACCCAAGGAGCTACTACCGTTGCACGACGCCCAAGTGCGGCGTGAAGAAGCGCGTGGAGCGGTCGTACCAGGACCCATCGACGGTGATCACGACGTACGAGGGGCAGCACACGCACCACAGCCCCGCCAGCCTCCGCGCCGGCGGCGCGCATCTCTTCATGTCAAACGCGCACGGCGGGCTGCCGCCGCACCTGATGCCGTCCAGCTTCGGCCGCCCGGACCTGATGAGCATGATGCACCCCGCCATGGGCGCAAACCCTAGCATGTTCCTGCCAAGTATGCCTCCTCCTCACATGTCAACACCATCTCCTGCTCCTCCTCTTCAGCAGCACCACTTCACTGACTACGCCCTCTTGCAAGACCTGTTCCCTTCCACAATGCCCAACAACCCATAA</w:t>
      </w:r>
    </w:p>
    <w:p w:rsidR="003F0567" w:rsidRDefault="003F0567" w:rsidP="003F0567">
      <w:r>
        <w:t>&gt;SbWRKY32</w:t>
      </w:r>
    </w:p>
    <w:p w:rsidR="003F0567" w:rsidRDefault="003F0567" w:rsidP="0044630C">
      <w:r>
        <w:t>ATGTCGTCGGGAGACTTCCACTTCCACGACGAGCTGGCGTCGCTGTTCGCGCAGCGGCCGGCGGCGCCGGGAGAGATGATGATGGCGCAGCAGCAGCAGCAGCAGCAGCAGGCGCCGGCGTCGTGGTTCGCGGACTACCTGCACGGCGCGGGCGTCCCAGGGATGGGCGGGATGGACTACGACCTGCTGTGCCGCGCGCTGGACCTGCCGCTGCCGGGGGACGACGTCGTCAAGAGGGAGCTGCTGGTGGTGGACACAGGCGGGGGAGGGGGAGGCTTAGGCTTCGCCGCGCCCACGCCCAGCGGGGGCGGCACGGCGCCGGTCACGCCCAACACGACGT</w:t>
      </w:r>
      <w:r>
        <w:lastRenderedPageBreak/>
        <w:t>CGTCCATGTCCTCCTCGTCTAGCGAGGCGGCGGGTGGCGGCGCCGCCGGAGGAGGAGGAGGAGGAAGCTTTGGTGGTGCCGGGGAGGAGGACTCGCCGCATCAGGGGAGGTGCAAGAAGGAGGAAGGGGATGGGGAGGAGAGCAAGGCGCTCGACAAGGGGGAGGAGGACGCTGACAAGGGCAAGAAAGGGTCACCGGCGGCGGCGAAGGGCAAGGGCAAGGGCGAGAAGCGGCAGCGGCAGCCGCGCTTCGCCTTCATGACCAAGAGCGAGGTCGACCACCTCGAGGACGGCTACCGGTGGCGCAAGTACGGCCAGAAGGCCGTCAAGAACAGCCCATACCCCAGGAGCTACTACCGGTGCACGACGCAGAAGTGCCCCGTGAAGAAGCGGGTGGAGCGGTCGTACCAGGACCCGGCGGTGGTGATCACCACGTACGAGGGCAAGCACACGCACCCGATCCCGGCCACGCTCCGCGGCAGCACCCACCTCCTCGCCGCGCAGTTGCACGGCGGTCACCACCACCACCACCACCTCGGCGGCGCCTTCCCGCCGCCGGCCCCGCTCCCGCAGCAGATGGCGGGCGCGCCGTTCGGGCGGGCAGGCGGCGGAGGCGGAGGCGTCATCGACATGCTGGGGCTCCTGCCCCCGCGCAACAACAACCACGCCGCCATGCCGCCGGCGATAGGCCTCGCGTCGTCCCGCGGCATGAGCGGCGGCGGTCCGATGAGCACCGTGGCAGGCGCGACGGCAGCGACGGCCGCCGCCACCACTACCTCGTCGTCGTCTCCTCCCTCGCTCCAGATGCAGCACTTCATGGCGCAGGACTTCGGGCTCCTGCAGGACATGCTGCCGTCCTTCGTCCACGGCAATGGCGGCAACGTCCAGCCCTGA</w:t>
      </w:r>
    </w:p>
    <w:p w:rsidR="003F0567" w:rsidRDefault="003F0567" w:rsidP="003F0567">
      <w:r>
        <w:t>&gt;SbWRKY84</w:t>
      </w:r>
    </w:p>
    <w:p w:rsidR="003F0567" w:rsidRDefault="003F0567" w:rsidP="0044630C">
      <w:r>
        <w:t>ATGTCGGGCGCGAGGCATGAGCACCACCTGTCCGGTGACTTCCAGTTCCACGACGAGCTGGCGTCGCTGTTCGCGCATCAGCGGCCCGACGCGGCGCCGATGGCGCAGCCGTGGTTCATGGACTACCTGCACGCGACCGCGGCGGCGGCGTCGCCGCTGGACTGCGACGCCTTCGTGGGGGACTTCATCGACGTGCCGGCGGTGGCCGCGGACGAGGTAGTCAAGAGGGAGCTCGTGATGGTGGATACTGCGGCTGCCGGCAGCGGCGGCGGGACGCCGACGCCGACGACGGCGCCGCTCACTCCCAACAGCATGTCGATGTCGTCCACGTCCAGCGAGGCTTGCGGCGCCGGGGCCGGAGCGGGCGAGGAATCGGCGGCTGGTAAGTGCAAGAAGGAGGACGGCGAGGAGGAGGGGCTCGAGAGCAAGGACGACGGATCGGCGGCGGGCAAGGGAGACGGTGGGGAAGGAGAGGAGAAGAACAAGAAAGGGGCGGCCAACAAGGGCAAGGGCAAGGGCGAGAAGCGGCCCCGGCAGCCGCGGTTCGCGTTCATGACCAAGAGCGAGGTCGACCACCTCGAGGACGGCTACAGGTGGCGCAAGTACGGCCAGAAAGCTGTCAAGAACAGCCCATTTCCGAGGAGCTACTACCGGTGCACGACGCAGAAGTGCCCGGTGAAGAAGCGGGTGGAGCGGTCGTACCAGGACGCGGCGGTGGTGATCACCACGTACGAGGGCAAGCACACGCACCCCATCCCCGCCACGCTGCGCGGGAGCTCGCACCTCCTCGCCGCCGCGCACCACCACCCGATGGGCGGCCTCCACCACGTGCACCCGCACTTCCGGATGGCGCCGCCGCCGCCGCCGGCGGCGCTCGGCGGCTTCAGGCCCGGCGGCGGCGCCAACGCCTTCGACGCGCTCGGACTCGGACTCCTGCAGCCGCCGTCGTCGTCGCAGCAGCAGCAGCAGGGCCACCATCACCACCACGGCGCCGCCGCCATGCAGCAGCTGGCCGTCAGCGGCGGCGCCGCCGGAGTGCAGCAGGTGAATGCTGCCGCCGCCATGGCGAGCCACGCGGCGCTGCCAGACGATGGTGACCAGCACGGCTTGGCTGCCATCGCAGGTGCGGCTGGTACTACGACGGCGGCAACTACTGCCGCCAGTGCTCCGCTCCGGATGCAGCACTTCATGGCGCAAGACTATGCTGGGCTCCTGCAGGACATGTTTCCATCCTTCGTTCACAGCGACGATGATGGCCACCATCACCACCATTGA</w:t>
      </w:r>
    </w:p>
    <w:p w:rsidR="003F0567" w:rsidRDefault="003F0567" w:rsidP="003F0567">
      <w:r>
        <w:t>&gt;SbWRKY4</w:t>
      </w:r>
    </w:p>
    <w:p w:rsidR="003F0567" w:rsidRDefault="003F0567" w:rsidP="0044630C">
      <w:r>
        <w:t>ATGGCCGGCGCCGCCGGCGACAGATCGGAGGACGTCGGCGCCGACTGGCCATTCGGTGGCGGCGCCGCCGACGCCTTCACGGAGTACTCGTCCGTGTTCGCGGAGCTCGGCTGGCCGGGCGGCCTTCTAGCCAGCGGGGAGCTCCCGGTGCTGGATCTGCCCGACCCAGCAGCACCGCTGCCGTCGTCGTCGCAGCTGCTGTCCATAGAGCCGTCGGAGGACCCGGCGCCCGCCCGGTCGGGCGACGCCGGCGCGTCGTCGAGCTCGAGCGGGGACGGCGACGGCGCCGCGCCGGGCAACGACGACGACGATCGGAAGGCGGCGCCGGCCGCCGAGGCAGCGGGTAGGAAGCCGGCGGCGGCGACGGCGAAGAAGGGGCAGAAGCGGCCGCGACAGCCGCGGTTCGCGTTCATGACAAAGAGCGAGATCGATCACCTCGAGGACGGCTACAGATGGAGGAAGTATGGCCAGAAAGCTGTCAAGAACAGCCCTTTCCCAAGGAGTTACTACAGATGCACCAACAGCAAATGCACGGTGAAGAAGCGCGTGGAGCGGTCCTCCACCGATCCCTCCGTGGTCATCACCACCTACGAGGGCCAGCACTGCCACCACATTGGTCCATTCCAACGCGGCGGCGGCGGCGGCGGCGGAGGCGCAGCCACGGCGCGCTACCACAGCGCGGCGGCCGTGGCACTAGCGGAGCAAATGTCTTCATCGTCGTCGTTCATCCCAGCGCGGCAGCTCTACAGCTTGCCGCCGTTGCACCCACCACAGAGCTCCCTGTCCTCAGAAGCCGTCGTTAGCTCGGCGGCGACTACATCTTTTCATCAGCATGTTAACGACGGCGACGAGCTGCGGCAGGCTAGCTACAGCTCGAGGGTGTCCATGGCGCAGTCGCCATCAACTCCATCGTCGGTGCCTCCGGCCATTTCAGTTGAGAAGGCCGGGCTACTGGACGATATGGTGCCCCATGGTGTGAGGCATGGAACACCATGA</w:t>
      </w:r>
    </w:p>
    <w:p w:rsidR="003F0567" w:rsidRDefault="003F0567" w:rsidP="003F0567">
      <w:r>
        <w:t>&gt;SbWRKY12</w:t>
      </w:r>
    </w:p>
    <w:p w:rsidR="003F0567" w:rsidRDefault="003F0567" w:rsidP="0044630C">
      <w:r>
        <w:t>ATGCAACAAGCGCAAAGGCGGCCGGTCACCGGCCGTGCATATACCCTCAGCACGCAGCACATGGCGTCTTCACCGAGCAAGCCGCCGGCGCCGGGGAAGACGACGAAGTCGTCGGCGGCGGGGCAGAAGCGGGCGCGGCAGCCGCGGTTCGCGTTCATGACCAAGAGCGACGTGGACCACCTGGAGGACGGATACCGATGGAGGAAGTACGGACAGAAGGCCGTCAAGAACAGCCCCTTCCCCAGGAGCTACTAC</w:t>
      </w:r>
      <w:r>
        <w:lastRenderedPageBreak/>
        <w:t>CGGTGCACCAACAGCAAGTGCACGGTGAAGAAGCGGGTGGAGCGGTCCTCCGACGACCCCTCCGTCGTCGTCACCACCTACGAGGGCCAGCACTGCCACCACACCGTCGCCTTCCCGCGCGCCCACCACCTCCACGCCGCCCTCGCCGCCGCCGGCCACCACCACATGCCATTCAATTTCTCTGCCGCCGCGCACCACCACCACCTCTACGGCACCACCAGCGGCGTCGTCACCGACCACGGCCACCTGCCGCCGCTGCTTCTCCCGACGACACCCGCGCCTCAGCACAACGCTCTCAACGACAGCGACAACAACGGCTCGCCGCTCGCCTGCAGGACGTCGACGACGACGTCGTCGCTGCTAAGGCCACTCGACTGCAACCACCAGGAGCTTCTGCTGGCGGCGGCAGCGAGCTACCCCTTGTCGTCCTCAGCTGCGATGTCGTCGATGCCAGTGCCTTCCATGTCAACGACGACGACGACATCGTTGCCGCCGCCGGCTAGCAGTGCCGTCGACAAGGGGCTTCTTGACGACATGGTGCCGCCGGCGATGAGGCATGGATAG</w:t>
      </w:r>
    </w:p>
    <w:p w:rsidR="003F0567" w:rsidRDefault="003F0567" w:rsidP="003F0567">
      <w:r>
        <w:t>&gt;SbWRKY25</w:t>
      </w:r>
    </w:p>
    <w:p w:rsidR="003F0567" w:rsidRDefault="003F0567" w:rsidP="0044630C">
      <w:r>
        <w:t>ATGTTCCCGTCGCCAGGGAGGACGGTGATGGCGCTGGGCCACGGTGGCCAGCACATGACCTCGTCGTCCACCGCCGGAGCCGCCGGCGGCATGGCGGCCGCCTCGTCGTCGTCCACCCCCACCATAACCTTCGCGTTCCAACCGTCCCCTCCGCCGACGAGCGGCCTCGCCCTCGCCCACCATGGCGTGCTAGGTTACGGCTCCTCTTCCCTTCTCCTGGACCACCACCACCACCCAACAACCACCACCACCTCCTCGGCGGCCTCTTCCTCGCACGCGGCTTCGTCCATCACCCTCCACCACCACCTCCATGGCCATGCAGCAGCAGCAGCGCCGCACGCTTCCCTTTCCCCTCCCACGAGGGCGTCGCCTCCTCCTCACCCATGGTCGACGACGACGACGGCCTGCGAAGAAGCAGGAGGGCCGGCGCCGGCGCATGATCGCCAAGCAGGCCAACAAGGCGGGAGGCCGCCGAGGGGGAAGGGAGCTGCTGCGGTGATCAGCGAGGGGTCGGCGGCGGCGGCGCTGGGGGTGGGCGCCGTGAGGATGAAGAAGGCGGGCGGCGGCGGAGGAGGAGGAGGAGGGAAGGCGCGGCGGAAGGTGCGCGAGCCGCGGTTCTGCTTCAAGACGATGAGCGACGTCGACGTGCTCGACGACGGCTACAAGTGGCGCAAGTACGGCCAGAAGGTCGTCAAGAACACGCAGCACCCAAGGAGCTACTACCGTTGCACGCAGGACAACTGTAGGGTGAAGAAGCGGGTGGAGCGGCTAGCTGAGGACCCTCGCATGGTGATCACCACCTACGAGGGCCGCCATGTCCACTCCCCGTCCCGCGACGATGACGACGACGCTGCGCGCGCCAACGCCGAGATGAGCTTCATCTGGTAG</w:t>
      </w:r>
    </w:p>
    <w:p w:rsidR="003F0567" w:rsidRDefault="003F0567" w:rsidP="003F0567">
      <w:r>
        <w:t>&gt;SbWRKY49</w:t>
      </w:r>
    </w:p>
    <w:p w:rsidR="003F0567" w:rsidRDefault="003F0567" w:rsidP="0044630C">
      <w:r>
        <w:t>ATGCAGGCATATATGGAGGGAGGCCAGTTGAGTGCTTGCCTTCCTGGCTTCCTTGTGCCGGATCACTACGCCTTCCCTCTTCCTCTCCCGCTACAACTTCCTAGCAGCCAAAACAAGCTTTTCCAGATGCCGTTTGTAGTTGACCAGGAAGCAGAGACCGAAAACCATGGCGGCGGCGGGATGCTCTCCTCCGACCATTGTGGACTATACCCGCTGCCGGCACTGCCCTTCGGCAGCTGCTCCGGTGCCGCCGGCGCCGCAACAGCGTGCGGTGGGAAGCCTACGGCCGGTTTCATGCCCAGTGCTATTGTCGCTGAGGAGGTCTGCACCTCGGTGACTACTAAATTAGGTTGCAACGACAGTAATGGCACATGGTGGAAGGGTTCGGCAGCTACAACGATAGCGGAGAGAGGGAAGATGAAGGTGAGGAGGAAGATGAGGGAACCGAGGTTTTGCTTCCAGACCAGAAGCGACGTGGATGTACTGGATGATGGCTACAAGTGGAGGAAGTATGGGCAGAAGGTTGTCAAGAACAGCCTCCATCCAAGGAGCTATTTCCGGTGCACTCACAGCAACTGCCGCGTGAAGAAACGGGTGGAGCGGCTGTCGACGGACTGCCGCATGGTGATGACCACGTACGAGGGCCGCCACACGCACTCTCCCTGCAGCGACGACGCTTCCTCCGCCGACCACACCGATTGCTTCACCTCCTTCTGA</w:t>
      </w:r>
    </w:p>
    <w:p w:rsidR="003F0567" w:rsidRDefault="003F0567" w:rsidP="003F0567">
      <w:r>
        <w:t>&gt;SbWRKY60</w:t>
      </w:r>
    </w:p>
    <w:p w:rsidR="003F0567" w:rsidRDefault="003F0567" w:rsidP="0044630C">
      <w:r>
        <w:t>ATGCATGCGTGCATGGAGGGGAGCAGCCAGCTGTTGGAGACCTGCCTTCCTGCTAGTAGCCTCTACGCGCTCAGTCCGCATCATCCTCTTCTTGCCCCGCTGCCGAACCAGCACAAGCTTCTGCAGATGCCGTTGGTCCAGGAGCAGGCTGCTGCGAATAATCATGGCGTGATGCTCTATTCGGACCACCACCACCACGGCGGCGGCCTCCTGTACCCGCTGCTTCTTCCCGGCATCCCGTTCTGCCCCTTCTCCGCCGCCGCCGACGCCGCCACCTGCGATAAGACCACCACCACCGGCGGCTTCGCGGCGCTCGATGCCGGCGAGGCGGGCACCTCAGTGGCGAAAGCCGCCGGCGAGATCGCTAGTACCACCACCACATGCAACGGCCCAAGTTCCTGCAATTGGTGGAAGGGCCCGGCGGCGGCGGGGGAGAAAGGCGGACGGATGAAGGTGAGGAGGAAGATGAGGGAACCCAGGTTCTGCTTCCAGACCAGGAGCGACGTGGATGTGCTGGACGACGGCTACAAGTGGAGGAAGTACGGCCAGAAGGTTGTCAAGAACAGCCTCCATCCAAGTTCGCTGGTCAGCGCCTTCTCTAAATTATCACTATGCATGCGTACATCCAGGAGCTACTACCGGTGCACCCACAGCAACTGCCGCGTGAAGAAGCGAGTGGAGAGGCTGTCGGAGGACTGCCGCATGGTGATCACCACCTACGAGGGCCGCCACACGCACTCCCCCTGCAGCGACGACGCCGACGCCGCCGCCGGCGACCACACTGGCAGCTGCGCTTTCACGTCGCTCTAG</w:t>
      </w:r>
    </w:p>
    <w:p w:rsidR="003F0567" w:rsidRDefault="003F0567" w:rsidP="003F0567">
      <w:r>
        <w:t>&gt;SbWRKY35</w:t>
      </w:r>
    </w:p>
    <w:p w:rsidR="003F0567" w:rsidRDefault="003F0567" w:rsidP="0044630C">
      <w:r>
        <w:t>ATGGAGAACCAGCATCTCCAAGGAGACGAGTCGTCGTCGTCGCACGCGCTCCCCAGCTTCCCCTACTTCGCCGTGCCGTCGCCGCCGTATGCGCCGCCGCCGCCATCGGAGGACCAGCACAGTACCCTCATCACAGCGCTCCAGCAGCAACCGTCGTCGTCGGCGTGCAATAACGACGACCTTCCTCCTCTGGGTCTGGGGCCTGATCAGCTAGCGGCGGTGGCGGCGCCGATGATTCTCCCGCCAATGGTGGAC</w:t>
      </w:r>
      <w:r>
        <w:lastRenderedPageBreak/>
        <w:t>TGGTCGGCGCTGCTCCAGCAGGCCAGCTTGATGGGGCCCCAGCTCGTGCCGGGACTACTGCAGCAAGTACCGCCCCTGGAGCCGTTGGACCAGAGCGGGGAGAACGACGGCGGCGACGCAGGGAGTAGCAGTAGTAGCAAGGAGAAGGTGGTGGCGAAGGGCGGCGGCGGCGCGGGGAGGTCTGGGAAGAAGAAGGCGAGCAGGCCGCGGTTCGCGTTCCAGACGAGGAGCGTCAACGACATCCTGGACGACGGCTACCGGTGGAGGAAGTACGGGCAGAAGGCCGTCAAGAACAGCGAGCACCCCAGGAGCTACTACCGGTGCACCCACCATACGTGCAATGTGAAGAAACAGGTGCAGCGCCTGGCCAAGGACACGAGCATCGTGGTCACTACTTACGAGGGCGTCCATAACCACCCCTGCGAGAAGCTCATGGAAGCGCTCAGCCCCATCCTCAAGCAGCTCCAGTTCCTCTCGCAGTTCTAA</w:t>
      </w:r>
    </w:p>
    <w:p w:rsidR="003F0567" w:rsidRDefault="003F0567" w:rsidP="003F0567">
      <w:r>
        <w:t>&gt;SbWRKY82</w:t>
      </w:r>
    </w:p>
    <w:p w:rsidR="003F0567" w:rsidRDefault="003F0567" w:rsidP="0044630C">
      <w:r>
        <w:t>ATGGAAAACTCGCCGCTCCATGGAGTCATCCGGCAACCAAACACTCCGCCGCTGGCTACGGGTACGTGCCTTGCCCCGCTGCCGCCGGCCGTAGCCGCGCCACAGCCGCCGGAGCAGCATGCGTGCAGCAGCGATGCGACGACGACGTCCCTCGTCCCGGGCGCGGCCACGATGATGAGTTGCCCGCCGGCGGCCGTGGACTGGGCGTCGCTGCTTCTCCCGCGCGCGCCGGGGACGCTGCACGTCGGGACGACGCCGCCGCCGGTCGCGAGCGAAGTCGAGAGCGGCGGTAGTAGCGCTGTGACGGTGGCCGGGAGCAGTGCTAGTGCGACGGCGGCGGGAGAGGGAGATAATAATTATAAGGCCGGAAAAGCTGGGAAGGCCGGCGGCGGCGGGAGGGGGAAGAAGAAGGCGAGCCGGCCACGGTTCGCGTTCCAGACGCGGAGCGACAACGACGTCCTCGACGACGGCTACCGGTGGAGGAAGTACGGGCAGAAGGCCGTCAAGAACAGCGCATTTCCAAGGAGCTACTACCGGTGCACGCACCACACGTGCGACGTGAAGAAGCAGGTGCAACGGCTGGCCAAGGACACGAGCATCGTGGTGACCACGTACGAGGGCGTGCACAACCACCCGTGCGAGAAGCTCATGGAGGCACTCAGCCCCATCCTCAAGCAGCTCCAGCTCCTCTCGCAACTCCAGTCTTGCACTAATCAACTCCTCTGA</w:t>
      </w:r>
    </w:p>
    <w:p w:rsidR="003F0567" w:rsidRDefault="003F0567" w:rsidP="003F0567">
      <w:r>
        <w:t>&gt;SbWRKY57</w:t>
      </w:r>
    </w:p>
    <w:p w:rsidR="003F0567" w:rsidRDefault="003F0567" w:rsidP="0044630C">
      <w:r>
        <w:t>ATGGAGAATTATCACATGCTCTTTGGGGCGGCGTCCACGCACGCCTCATCTGCTGCCACCCCCAGCTCGTACAACTTCATGGCCACTGCTGCTGGAACCAGCGGCGGCGGCGGCGGCGGCTTCCACGACCACGATCGAGGCCAGCGCAGCAGCGGGCACGGCGGCGGCGGATCGTCGTCGTCCTTCTTCGCGGAGCTGTCGTCCAACAACGACGACTCCAAGGAATATGGTGGTGCATCTAGCCCTCCAGGTCCAGCTGCCGGTAGTGGCCGTGGGGAGTCGTCCGTGGGGCCTGCGGCGGCCGCCGGCGAGGTGGACAGGCCGCCCAAGAGGAAGGGGGAGAAGAAGGAGCGCCGGCCACGGTACGCCTTCCAGACGCGCAGCCAGGTCGACATCCTCGACGACGGCTACCGGTGGAGGAAGTACGGACAGAAGGCAGTCAAGAACAACAACTTCCCAAGAAGCTACTACAGATGCACTCACCAAGGGTGCAACGTGAAGAAGCAGGTGCAGCGGCTGTCAAGGGATGAGGGCGTGGTGGTGACCACATACGAGGGCACCCATACACACCCCATTGAGAAGTCTAATGACAACTTCGAGCACATACTCACCCAGATGCAGATCTACTCCGGCATGGGATCAACCTTTAGCAGTAGTAGCCACAACATGTTTCACTGA</w:t>
      </w:r>
    </w:p>
    <w:p w:rsidR="003F0567" w:rsidRDefault="003F0567" w:rsidP="003F0567">
      <w:r>
        <w:t>&gt;SbWRKY23</w:t>
      </w:r>
    </w:p>
    <w:p w:rsidR="003F0567" w:rsidRDefault="003F0567" w:rsidP="0044630C">
      <w:r>
        <w:t>ATGGCGGCATCGCTAGGACTCGCCCACGACGCCAGCTGCTACGCCGCCTACCCGCCGGCCGCCGCCGCTGCCTCCTCGTACTTCCCATCACCACCACCACCCGGCGACCTCGTGGCGGAGTTCCCACCGACCGCCGCCGCCACGGCCATGGCTGATGACTACTACTACTACTACTTCCAGTTCGGCGAGGAGATGGGCGGCGCTCGCGCTCCCGGCTGCGGCGGCGGCTACTGCTCGCCGCCGGCGCCGGCGTTCGACAATGGCATGAGCCTGCTGAGCTATGGCGGCGTCGACGGCGACGGGAGGAGGCCGATGAGCGGACCAGCTGCTGGCACTGGTGGGAACGGCGGCGGCGGCCGGCCGCCGGCGTCACGGATCGGGTTCCGGACGAGGTCGGAGGTGGACGTGCTGGACGACGGCTTCAAGTGGCGCAAGTACGGCAAGAAGGCGGTCAAGAGCAGCCCCAACCCGAGGAACTACTACCGGTGCTCGTCGGAGGGCTGCGGCGTCAAGAAGCGCGTGGAGCGGGACAGCGACGACCCGCGCTACGTCATCACCACCTACGACGGCGTCCACAACCACGCCGCGCCGGGCGCCGCCTACCTCTGCCCGCCGCCGCCGCGCGGCGCAACCGCAACCGCAGCAGCGCCCTGCTTCTCGTCTCCATGCTCGGGCTCGGCGTCGGCGGCGCTGGTGGCAGCACCCAGCTGGAGCGGCGCTTTTGACGCGTGGGAGGCGCAGCTGGCGGCGGCGGCGGCTCACTCGTCGGAGTCGTCGTACTGA</w:t>
      </w:r>
    </w:p>
    <w:p w:rsidR="003F0567" w:rsidRDefault="003F0567" w:rsidP="003F0567">
      <w:r>
        <w:t>&gt;SbWRKY77</w:t>
      </w:r>
    </w:p>
    <w:p w:rsidR="003F0567" w:rsidRDefault="003F0567" w:rsidP="0044630C">
      <w:r>
        <w:t>ATGCAAATGGCGGCTTCCCTGGGACTGAACCCTGAAGCTCTCTTCGCTTCATACTCGTCTGCCTACTCCTCCTCCTCGCCGTTCGTGTCCGACTACGCGGCGAGCTTCCCGGCGGCCGTCGACTCCGCCACGGCCTTCTCCGCGGAGCTCGATGACCTTCACCACTTCGACTACTCACCGGCGCCGATCTTCACAGCTGTCGGAGCCGGGGCTGGCGGCGATCGCAACGAGAAGATGATGATGTGGTGTGAGGGCGGTGGTGATGAAAAGAGACTCAGAAGCAGTGGAAGGATCGGGTTCAGAACGAGATCAGAGGTGGAGATCTTGGACGATGGATTCAAATGGAGGAAGTATGGGAAGAAGGCTGTCAAGAACAGCCCAAATCCAAGGAACTACTACCGCTGCTCGTCGGAGGGCTGCGGCGTGAAGAAGCGGGTGGAGAGGGACCGCGACGACCCCCGCTACGTCATCACCACCTACGACGGCGTCCACAACCACGCCAGTCCCGGAGCCGCCGCCATCATCCAGTACGGCGGCGGCGGCGGCAATAGCGGCTTCTACAGCCCGCCGCACAGTGGCTCGCCGTCGGCTGCCT</w:t>
      </w:r>
      <w:r>
        <w:lastRenderedPageBreak/>
        <w:t>CATACTCGGGCTCCTTCGTCTTCTGA</w:t>
      </w:r>
    </w:p>
    <w:p w:rsidR="003F0567" w:rsidRDefault="003F0567" w:rsidP="003F0567">
      <w:r>
        <w:t>&gt;SbWRKY33</w:t>
      </w:r>
    </w:p>
    <w:p w:rsidR="003F0567" w:rsidRDefault="003F0567" w:rsidP="0044630C">
      <w:r>
        <w:t>ATGCACATGGCGCTGTCGTCCCGCAGCTCGTTCGCCGCCGCCGACGTCCTCCTCCCAGCAGCCATGGCGTATCGTCAGCCGTGCAGCGGCGGCGGCGGCGGCCCTGCTACCTCCAGCTACTTCGGTTCTCGGCCCGCGGCCCCTTTTTTCCCGTTCGGTACGGCGGCGCAGCTGGACGTCTTCGAGTGCCTGTCGGACGAAGGCGGCGCCGTCCCGGCACCACCGGCAGCTGTACCTGGTGCGTTCGCGACGCCGCCGCCGCCGCTGCCGCTTATGCCGGCCGAGCGCGTCGTCCCGGACGCTGCTGCAGGCTATAGTAGTCATGCTAGGAGTGCGGCGGCGGCGGCGGCGGGTGAGGGGCCGCCGAGGAGGACGGACAGAATTGCGTTCCGGGTGAGGTCGGACGACGAGGAGGTACTCGATGACGGCTACAAATGGAGGAAGTACGGCAAGAAGTCCGTCAAGAACAGCCCGAATCCGAGGAACTACTACCGGTGCTCGACGGAGGGCTGCAGCGTCAAGAAAAGGGTAGAGCGAGACAAGGACGACCAGAGATATGTGGTGACCATGTACGAGGGAGTGCACAACCATGTGAGTCCTGGTACCATCTATTACGCCACCCAGGACGCCGCCTCCGGACGCTTCTTCGTCGCCGGGATGCATCAGCCAGGCCACTGA</w:t>
      </w:r>
    </w:p>
    <w:p w:rsidR="003F0567" w:rsidRDefault="003F0567" w:rsidP="003F0567">
      <w:r>
        <w:t>&gt;SbWRKY83</w:t>
      </w:r>
    </w:p>
    <w:p w:rsidR="003F0567" w:rsidRDefault="003F0567" w:rsidP="0044630C">
      <w:r>
        <w:t>ATGGCGGCAGTCGGAGCGCGCCCAGTGCTGTACCACCACCCGGCGCCGGCGGGCGACGCCGCCTCCATGTCCTCCTACTTCTCCCAGGGAGGCAGCTCCACCACCTCCAGCTCCGCGTCCGCCAGCTTCTCCGCCGCGCTCGCGCCGACGACGACCACGCTCGCCGAGCAGTTCGACATCTCCGAGTTCCTCTTCGACGACGCGGGAGTCGCCGGCGCGCCAGGCGTGTTCGCCGATGGCTCGGCCCCCGTCGTCGTGTCGGATGCCGCCGCCGCTGCTGGTGGTGGTGCAATCAGCGCAGCCGCTGGGAGCGCGGCTGCGGCGGCGGAGGCCGTGCCGGAGCGGCCGCGGACGGAGCGGATCGCGTTCCGGACGAGGTCGGAGATCGAGATCCTGGACGACGGCTACAAGTGGAGGAAGTACGGCAAGAAGTCCGTCAAGAACAGTCCCAACCCAAGGAACTACTACCGGTGCTCGACGGAAGGGTGCAACGTGAAGAAGCGGGTGGAGCGGGACAGGGACGACCCCAGCTACGTGGTGACGACATACGAGGGGACGCACAACCACGTCAGCCCCAGCACGGTGTACTACGCCAGCCAGGACGCCGCCTCCGGCCGCTTCTTCGTCGCCGGCACGCAGCCGCCGGGCTCCCTCAACTAA</w:t>
      </w:r>
    </w:p>
    <w:p w:rsidR="003F0567" w:rsidRDefault="003F0567" w:rsidP="003F0567">
      <w:r>
        <w:t>&gt;SbWRKY27</w:t>
      </w:r>
    </w:p>
    <w:p w:rsidR="003F0567" w:rsidRDefault="003F0567" w:rsidP="0044630C">
      <w:r>
        <w:t>ATGTCGTCGTCCTACTCGTCACTCCTCTCACCGAGCCGCGCCCACGCGGACGATCATCGGGTTCTTCTCGGCGGCGATGCCGACGACGACGACATGGCGGCCGTGTCAAGCTACCTCTCACTCGACGACATCGTAGATGATGTCGTCGGCGGGGAGTGGTACCGCCCGCTGGCGGAGGAGTCGTCGTCGGCGGCGGCGGCTGAGTTGCAGCCGGAGCCACTCTTGTTTGCCACGCTGCAAGCGGAGGATGGCTACTGCGTCAGTGGCAGCGGCGGCGAGCAGAGCTCAGCGGCACTAGCCAACGACAACCACGACAGGATCGACCTGACGCAGGACGGAGGCTCGAGGAGGCTCCTGAGGAGCGAGCACGGCAAGATCGCCTTCAAGACGCGGTCGGACGTGGACGTGCTGGACGACGGGTACCGGTGGCGCAAGTACGGCAAGAAGCTGGTCAAGAACAGCCCAAACCCGAGGAACTACTACCGGTGCTCCAGCGAGGGGTGCCGCGTGAAGAAGCGGGTGGAGCGGGAACGGGACGACGCGCGCTTCGTCATCACCACCTACGACGGCGTCCACAACCACCCGGCCGCCGCGCCGCCACGGTCGCCGGCCTATCGCCTCGGGGAGCCGCCGCACGGGCACCACGTCTAG</w:t>
      </w:r>
    </w:p>
    <w:p w:rsidR="003F0567" w:rsidRDefault="003F0567" w:rsidP="003F0567">
      <w:r>
        <w:t>&gt;SbWRKY63</w:t>
      </w:r>
    </w:p>
    <w:p w:rsidR="003F0567" w:rsidRDefault="003F0567" w:rsidP="0044630C">
      <w:r>
        <w:t>ATGTCAGGGAAGATGCAACCTCATGAGAAGGTTGCTGTTTTGAAGCCTGTGGCCTCCAGGCCTTTCTCCAGGTTCAGGCCCTTTCCGAATGTTCTGCAAGACTTCAATGCCAATGGTTCCCCAACAATCACCGTCCCAGAGGAGACTGAACTAATCAGGCCAAAAGCCACTCGATCTGCATCCCTACTGGGTAATCTTCCAACACAGATAGCAGCAACAATAGATGCTGGGTCAGATGCCATATCTGAGGAGGTGGAAGCCAATGCAGAGCATTTGACGTGTTGTGACCATGTAACAGCATGCCAAGCTGCCAGGCGGAATGGTGTGCGCAGCCGTCTGTCACTCGATGGGTACAACTGGAGGAAATATGGGCAAAAGAAAGTGAAAGGCAGCGAGTTCCCACGGAGCTACTACAAGTGCACTCACCCTAGCTGCCCTGTGAAGAGGAAGGTGGAGACGACAATAGATGGCCGGATCGCTGAAATTGTGTACAGTGGCGAACACAACCACCTGAAGCCAGGCAAGCCTTGTCTCCCCAGGAAGCCATTGTCGTCGACAAGCACAGAGGTTGTGGTGTGCGACATGCGTGGTACTGACGACACGATGAGGGAGTAG</w:t>
      </w:r>
    </w:p>
    <w:p w:rsidR="003F0567" w:rsidRDefault="003F0567" w:rsidP="003F0567">
      <w:r>
        <w:t>&gt;SbWRKY44</w:t>
      </w:r>
    </w:p>
    <w:p w:rsidR="003F0567" w:rsidRDefault="003F0567" w:rsidP="0044630C">
      <w:r>
        <w:t>ATGGAGGAGGACCTGCTTCTTCTGGAAGCATCAGTCGCTGTGCCGCCGCTTGCTGAGAGCATCAATAAGTACTGCTGGCCCAACGGCAGCGATTTCGCGACGACGGAGGAGCTGATGATGATGAGTGACCTCGTCGACGAGGCGGCCTTGTCGTCGTCGCCGGTGCAGCAGCAGGAGGAGGAGGAGCCTCGTCGCCAGCGGGAGTCGATGCTCAACAAGCTCATCTCCACAGTCTACTCCGGACCCACCATCAGCGACATAGAGAGCGCGCTCTCTTTCACCGGCGCCGACCAGGCCGCCGCCGTGGATGCTCACATCTACAACTCTGCCGGCCCAGTCGTTTTCTCCCCGGAGAAGGTGCTGAGCAAGATGGAGAACAAGTACACGCTCAAGATCAAGACCTGTGGGAACGGCCTTGCAGAGGATGGATACAAATGGAGGAAATACGGCCAGAAATCCATCAAGAACAGCCCCAACCCAAGGAGCTACTACCGGTGCACGAACCCTCGG</w:t>
      </w:r>
      <w:r>
        <w:lastRenderedPageBreak/>
        <w:t>TGCAACGCCAAGAAGCAGGTGGAGCGGTCGACGGAGGAGGCGGACACGCTGGTCGTCACCTACGAGGGCCTCCACCTGCACTACACCTACTCGCACTTCCTCCAGCCCCAGCCCCAGCCCCAGCCCCAGCAGCCCAAAAAGCCCAAGCTTGGAGGCCCACCACCACAACCACAGCCCATCATCATGCTGGAGGACCTCGACGGCCCGGCCCAACAAGATATCACCACCTGCCCACTGGACGCTACCGCCATGGCTCCAGCACCACCACCAGCTGCTTTGTGCTATCTTGACGATATGTTCCAAAAGCC</w:t>
      </w:r>
      <w:r w:rsidR="0044630C">
        <w:t>TGCCTTTTTCGAGGAGGAGCTGCAGCAGCAG</w:t>
      </w:r>
      <w:r>
        <w:t>ACATCACCAATGGCGGGTTGCTGGAAGACATGGTGCCGCTGCTGGTCCGGCGACCCTGCAGCAGCACAGGGGCCACCACCACCACCACTGGCAGCAGCACCACCTCGTCGTCGCCGCAGCTGGCACCGTCACCGGACCTTTCCACATCATCTTCTGTCTCATGGAACCCCACCTCTCCTTACATCGACATGGCCATTCTCTCCAACATTTTCTAG</w:t>
      </w:r>
    </w:p>
    <w:p w:rsidR="003F0567" w:rsidRDefault="003F0567" w:rsidP="003F0567">
      <w:r>
        <w:t>&gt;SbWRKY1</w:t>
      </w:r>
    </w:p>
    <w:p w:rsidR="003F0567" w:rsidRDefault="003F0567" w:rsidP="0044630C">
      <w:r>
        <w:t>ATGGACATAGCGGAGGAGGCCGTCGCCGGCACCGCAGCTCAGGGCGACCTCGCCGAGGTTGTGGCCCGTGCAGGTGCAATGGCCATGGCCGCCGCGCCGAGTCACCACCGGCGGCCACCCTCTCCCTCTCCTGCAGCAGCAGATCACAGTCACGTCATGTCGAGGGCTGCCGGCCAGATCATGGCCATCCCTCCTGCTTGTTACGACGAGGAGCAGGAGCTACGGCCTGCTGCTGCTTGCGGTGACGCGGTGATGTTCGACGTGCCGTCGTCTATGGTCGTCGATCCATACCATCAGCTGTCTTCGTCGGCGGCCACGGCGCCGCCGCACGGGCACGGCGGGTACTGGCTGCCGCCACAACAGATCTCCCAGCAGGCCTGCTATGGCCTCGACGTGGCCATGGGAGGCGCTGCCGCCGCCGATGCCGACGGCGACGAGCCCATGATGATGAGGATCTCTCCAGTCACTCCGCCGCCGCCTTCTCATCATCAAATCATGAAGAGCAGAAAAAATGAGGTGAAGAAGGTGGTGTGTATCCCGGCGCTACCTCCGGCGAGCAGCCGGCCAGGAGGAGGAGAGGTGATTCCCTCTGATCTTTGGGCGTGGAGGAAATACGGCCAGAAGCCCATCAAGGGCTCGCCTTACCCAAGAGGTTACTACAGATGCAGCAGCTCAAAGGGATGTATGGCGAGGAAGCAAGTAGAGCGCAGCCGCAGTGACCCGAATATGCTAGTGATTACCTACACGGCAGAACACAACCACCCTTGGCCAATGCAACGAAATGTACTTGCTGGGTACTCCCGGCCTCACACTCACATGTCCAACTGCAAGAAGAAGAACAGCTGCAGGGTTGAACCGACGAGTTCATGGCCAACATCATCATCGTCGTCATCATCATCAAAGAATGCCAACTACTTCGAGCATAATGTAGTTCCCAGTAGCAACATCGAGTGTCAACAAATGACAAACATGATGGAAGATAATGCAGCTGGGTATGTTGCCTATGCCATCGATACTCTTGATGAGGAGGGTGTTGCGATGCATCAGCCGATCAATCGCAATAGCATCCAACCTTCAGATGAAGTTTTCGCAGAGTTGGAGGAATTGGAGCCTAGTAATAATCCTGTGAATGCAAACATCTACTCTAGGGGGGTAAGTTATGAGTGGCAAAAGTTCTAA</w:t>
      </w:r>
    </w:p>
    <w:p w:rsidR="003F0567" w:rsidRDefault="003F0567" w:rsidP="003F0567">
      <w:r>
        <w:t>&gt;SbWRKY8</w:t>
      </w:r>
    </w:p>
    <w:p w:rsidR="003F0567" w:rsidRDefault="003F0567" w:rsidP="0044630C">
      <w:r>
        <w:t>ATGTGCGACTTCTTTTGGCTGTCGCCGGCCGATCAAGCAGGCGACCTCTCGGACGTTGTCCGGGCGAGCCTGCAGCCACCGCCGCCGCCGCCTCACCACCACCGACTGCCGCCGCCGGAGGAGGAAGAGGGGTTGCTGCTGCTGCAAGCCCGAGTGAACTTCGATGGCGACGATCACGATGAAGCGCGCTCGCAGCAGCTGGTGCATGGCAATGGCAGCATGAGGCTCATGCTGGGCAGCAACGGCAGTGGCGGCTGCGCTTGTGATCATGCTGCTGCCCTGTGTCCCCAGCACCATCCAGAGGCAGAGCGACTGATTCCTCAGCCGCCCATGTCCGGGCCGCAGCCACAGTTGTGCGCTGCTTCCAGCTTCGTCGTCGAGAGGGACGATGATGATGCTCCCGTTCTGGAGGAGCATGTCCTCGACATGGCGACGGCCCCTCACCCTCATCCTCATACCTCGGCAATCAAGCGAAGGAAGAGCCAGACGAAGAAGGTGGTGTGCATCCCTGCGCCGGTGGCAGCGCCGCCACCGGGGGTGGGCGGGCGGCCGAGCACGAGCGGCGAGGTGGTGCCGTCGGACCTGTGGGCGTGGAGGAAGTACGGGCAGAAGCCGATCAAGGGGTCGCCGTACCCGAGGGGGTACTACCGCTGCAGCAGCTCCAAAGGCTGCTCCGCCCGCAAGCAGGTGGAGCGCAGCCGCACCGACCCTTCCATGCTCGTCATCACCTACACCTCCGACCACAACCACCCATGGCCGACGCAGCGCAACGCGCTCGCTGGCTCGACCAGGCCGGCCTTCTCCTCCTCGTCGGCGGCCAGGAGTCATCACCATCACCACCATCACCATCACTCCGCGGCTGCCGTTCCGGATACGACACTGGCCCACCGTCACGCCAGCAACGTCGCCGTCGCCGACAATGCGACGCCAGGGTGGTCCATCATTAGCGCCAGTGTTCATCACCAGCTGCTCAAGCAGGAGGTGGTCGACGTGGATAACCACCCCATCAGCAAGCAGCCGGCGCAGGACGCTGCAGCTGACCGTGACTGCTTGGACATGTTTGCTGATATGGACGGCGCCCTCGACGTCCTGTGCGCCTCCAACTTCCACCCAAAAAAGCAGCAACAGCAGGTCACTGCTGCTCAGCACTTGGAGAAGCTGCCGGAGGAAGAAGACGAGCACTTGCTGCTGGGTCCGGATCCTTTCAGCTTCAGCTTCTTGGACTGGGTTGGCGCTTCATTTGGAGTTGGAGAGACAGCAGCAGATAACGGTGATCACAGTTAG</w:t>
      </w:r>
    </w:p>
    <w:p w:rsidR="003F0567" w:rsidRDefault="003F0567" w:rsidP="003F0567">
      <w:r>
        <w:t>&gt;SbWRKY48</w:t>
      </w:r>
    </w:p>
    <w:p w:rsidR="003F0567" w:rsidRDefault="003F0567" w:rsidP="0044630C">
      <w:r>
        <w:t>ATGTGTGACTACTTCCTGCAAAGGATGGAGGGCGACCAGCATCACCAGGCCGGGGACCTCACGGACGTCGTCCGAGCCGGCGGCGCGATGCATCAGCAGGGAGCTATCGCGGAGCTCTCCTCCTCCACGGCCACGGGGTGGCAGCTCCCGGCCGAGCCAGCTCCAGCTGGGCCCGGCCTCTTCCTGCCACCGCAGCCGTCGTCGTCGGATGGCGGCGACGGCTTCGCGGACGCCTTCGCCGGCCTCCCGGACCCGTTCGCCAGCGACTTCGTCCGCGCCTCTTCCTCCTCCGGCGGCGGCCCCGTCCCTGCTGCCGACTTCTTCGACTTCGAGGCGCCTG</w:t>
      </w:r>
      <w:r>
        <w:lastRenderedPageBreak/>
        <w:t>CCGCTGCTGTCGGTGGTGGCGCCAGGAGAGGCGGAGGCGGCGTACTGGTGGATAGCGGCGGAGGCGGAGTGGTGGTGGAGAGGGGGGTGCCGCAGATGCCCGCGCTGTCGCCGAGGGAGATACGGCCGTACCCGGTGACGATGATTGGCGGCGACACCGTGAAGATCGGCGTGCCGACGATGATGCCCGGGCTGGCGGTTGGGCCGGCCTGTGCGTTCGACGCCATCGCCGGGTTGCAGATGCCGTCGCCGCACGGCGGCGGGATCAAGCGCAGGAAGAACCAGGCAAGGAAGGTGGTCTGCATCCCAGCACCTGCAGCCGCGGGAGGAAGGACCACTGGGGAGGTTGTTCCTTCTGATCTCTGGGCTTGGAGGAAGTATGGACAGAAGCCTATCAAAGGATCACCCTACCCAAGAGGGTACTACAGATGCAGCAGCTCTAAAGGATGCCCGGCGCGGAAGCAGGTGGAGCGCAGCCGGACCGACCCAAGTCTGCTGGTCATCACCTACAACTCGGAGCACAACCACCCTTGGCCGACGCAGCGGAACGCGCTCGCCGGCTCAACACGCTCTCACCACGCCAAGAACAGCAAGAACAACCCCTCGCAGCACAACCTGCAGAAGCCAGACCTTAAAGCCGAACCTGAGCATCATCAGGCCTCGGCGGCAGTAGTCCCTACTGGCTGCGCCACCACCGCGACGACCGCAGCCACCAGCACCACCACCACAGCGACCACGAGCACCACCAGCAACAGCACTCCTCCGCCGGCGACGATGGCAGTGAAAGAGGAGGCAATGGTGGGGTCGGAAATGGAGAAAGGGATGGACCATGACGCTTCTGTCTTGCTGGATCACGGTGATCTCATGCAGCAGATGTTCAGCCAGAGCTACTACAGGCCGATGATACCGGAGGCCGGCGGCGGCGGTGGCGGCCACCACGCCGATGACTTCTTCGCTGATCTCGCCGAGCTGGAGTCGGATCCCATGAGCCTCATCTTCCCAGGTGGTGGTGATCCTGGAAAGGAGAAGGAAATGATGCCCAACAAGAGCTTGGGCGCCGATCCATTATTCGGCATGCTAGATTGGGGTGCCACTAATAATGGTGTTGCTACTTCTGCAGGGAGTTCATTTGAGCAAGACGAGAGTGGTTGGTGA</w:t>
      </w:r>
    </w:p>
    <w:p w:rsidR="003F0567" w:rsidRDefault="003F0567" w:rsidP="003F0567">
      <w:r>
        <w:t>&gt;SbWRKY61</w:t>
      </w:r>
    </w:p>
    <w:p w:rsidR="003F0567" w:rsidRDefault="003F0567" w:rsidP="0044630C">
      <w:r>
        <w:t>ATGTGCGACTACTTCCTTCCGAGGATGGAGGGCGACCAGGCCGGCGGCGGCGGCGGCGACCTTACCGACATCGTCCGGTCCGGCGGGGCCATCCCTGGCAACGCCGCTGAGATGTCGTCCACGGCCGCCGCGGACGAGTGGCAGCTCCAGGGGGACCCGATGCTCTTCCCGCCGCTTCCCTCGTCCACGACGTCGGAAGCAGCAGCCTGCTCCGCCGGCGGGGGCACAGGTGCCGACGTCTTCGGCGCCGACCCTTTCTCGGGGCTCGTGGACCCGTTTAGTACCGACTACTCCTCAGGCGCCGACTTCTTGGACGCCATGCCGGACGCGATGGCCAAGGTCGGCTTCGACACGGCTATCTGTGGCGGCAGCGGCAGCGGCTGCGGAGGAGGCGGAGCAGGCGGAGGCGGCCAGCTGATAGACATGAGCCGGAAGCAGCCTCTCTTGCCGCGGGGGGTGCAGATGCCGGCGCTTGGAGTGCTGGCGCCGAGGATGGTGTTGCCGTCGCCGTTGTCGTCGCCGAGGGAGATACGACCGTACCCGCCGTTAGCCGGCGACATGGTCAAGCTCGGGATCACGGCCGGGCAGGTGGCCGGGTGCGCCATCGACGCAGCCGTCGTCGGCATGCAGATGTCTTCGCCTCGCTCCGCGGGCGGGATCAAGCGCAGGAAGAACCAGGCAAGGAAGGTGGTATGCATCCCGGCGCCGACAGCAGCTGGGGGAAGACCAACTGGAGAGGTGGTTCCTTCTGATCTCTGGGCCTGGAGGAAGTACGGCCAGAAGCCTATCAAGGGTTCTCCTTATCCAAGAGGGTACTACAGATGCAGCAGCTCAAAAGGGTGCTCAGCACGGAAGCAAGTGGAACGCAGTCGGACTGACCCAAACATGCTCGTCATCACCTACACCTCTGAGCACAACCATCCATGGCCGACTCAGCGCAACGCCCTGGCCGGGTCAACTCGGAATCACCACGGCAAGAACAGCGGCGGCAGCTCAGGTTCCAAGAGCTCACAGAACGAGAAGCAACAGCAACAGCAGCAACCAAACAACGTCAAGGAAGAGCCCAAGGATCCGGCGGCCACGACGACAACCACTAGCACGATTACTACCACAACTACTAGTACTTCTCCGGCAGCGGTTGTGAAAGAGGAGACGCTGGCAGCTGGATCATCGTCAGAGGCACTGGGGCAACAAGTCATGGATACTACAGCGCTAGCAGTAGTAGACCACAACATTGAACTCATGGACCAGGTGTTCGGCGAGAGCTACAAGCCGATGATACCGGAGGCCGGCCACTCTGACGACTTCTTCTCCGACCTCGCGGAGCTGGAGTCAGATCCCATGAGCCTAATCTTCTCCAAAGAGTACATGGAAGCGAAACCCAGCAGCGGTGGTGATCGTGGCCACCATCAGGAGAAAGCAATGTCCAAGGACTTGGATCCATTGTTTGACATGCTAGATTGGTCTACTAATTCCTCATCAGCTGGGAGCCCATTTGAGCAAGGAAAGAGAGGCTAA</w:t>
      </w:r>
    </w:p>
    <w:p w:rsidR="003F0567" w:rsidRDefault="003F0567" w:rsidP="003F0567">
      <w:r>
        <w:t>&gt;SbWRKY29</w:t>
      </w:r>
    </w:p>
    <w:p w:rsidR="003F0567" w:rsidRDefault="003F0567" w:rsidP="0044630C">
      <w:r>
        <w:t>ATGCGCGCGTGCGGGGGGAGGGCCCTGCTGGACTGTCAGTGCCAAAAGTCAACCCACCCCTTCCTCCTTCTCCAGTCCCCCGCATACGGGCAGGAGAGGAGCAGCACGCACGCGTCCCCTCTGTGCTCGTCAAAGGCTCCAGCGCGGAGAGCCCGGTCGTGGTTCATGCGCGGCGTGCTGCTGCGCATGGCGGAGCACTTCAACGACTGGGACCTGCAGGCCGTCGTCAGGAGCTGCGGCAGCGTCGCCGCGCACCCGGACCCCGCGGCGCCGAGGGCGGAGCCAGACGCAGCGCCGCCGGAGCCGACGACGACCACGCCCGTGGCGGCGCCGCCGGAGCGTCCGCCCGGCGCGCGTGCCACGCCGCCGACGCCGGTGGCTGTGCCTGTGCCTGTGCCTGTCCGGGGACAGGAGCAGCGGGCGCCGCCGCCCGTGGCGGCCAAGGCCGCGGCGCTCCTGTACGACCTCGAGTACCTGGATTTGGATCACAAGCCGTTCCTGATGCCGGTCGTCGCGCCGTCGCCGCGCGCGGGGGACAACGGGCGCGGCGAGCGCGAGGTGATGATCTCCTTCCCAGCGGGGGCCGCGTCCACGTCCGGGATGCAGCAGAGGGCGTCGCCGCCAGGCCGGAAGCCAGGCGCGCGCACGCCGCGGCCGAAAAGAAGCAAGAAGAGCCAGCTGAAGAAGGTGGTGCGCGAGATGCCGGTGGCCGACGGCGGCTCGTCGTCGTCGGACCCGTGGGCGTGGCGCAAGTATGGCCAAAAGCCCATCAAGGGCTCGCCTTATCCACGGGGGTACTACAAGTGCAGCAGCATGAAGGGGTGCATGGCGCGGAAGCTGGTGGAGCGCA</w:t>
      </w:r>
      <w:r>
        <w:lastRenderedPageBreak/>
        <w:t>GCCCGGCCAAGCCCGGGGTCCTCATCGTCACGTACATGGCCGAGCACTGCCACCCCGTGCCCACGCAGCTCAACGCGCTCGCGGGCACTACTCGCCACAAGACGTCGTCGTCCGGCGCGGCCTCCTCTCCCAAGAGCCACGAGCAGGGCCAGGCGGTCGAGAAAGCGGCCGGCCGTGGCGCCGGCGACCGCGAGCATGGTAACAACGAGACGTCGTCATCAATGGCCGGGGAGTTTGGCGGCGAGGAGATAGCGGTAGCCATCGACGACGACGAGTTCTGGCCTGCGGGGATGGACCTGGACGAGCTCTTGGCGCCCGTGGACGACGACTTCGATTTCGAGCACGTCGTGGAGGAGGAAGATGGCGTGCTGGGACGGCGGCTCTCCCTCTAG</w:t>
      </w:r>
    </w:p>
    <w:p w:rsidR="003F0567" w:rsidRDefault="003F0567" w:rsidP="003F0567">
      <w:r>
        <w:t>&gt;SbWRKY89</w:t>
      </w:r>
    </w:p>
    <w:p w:rsidR="003F0567" w:rsidRDefault="003F0567" w:rsidP="0044630C">
      <w:r>
        <w:t>ATGCCAAAGTCAACCGTCTCCGTATATATGAACCCTCTCCCGGTCTCCCCCCACCTTGGCACACATACACACGCACGATCCATCGCCATGGACTGCTCCAACGACTGGGACCTGCAGGCGCTCGTGCGGAGCTGCGGCGGCGGCGGAACGGCAGCCGCAGCAGCGTGCAACAGCGGAGCGGCGCCGACGGCGACGAGGGGAGGGTACGACGCACCTTCACGGGAAGCTGCTGATGATGCTAGCGTCGTCGTCGGCGGCGGCGGCCGTGTGGTGGCAACGGCGGCGGCGGGACAGGAATTCCTCGGGCAGCCGGTGGCGGCGTGGCGGCGCAACCTCGACTACTTGGACCTCGTGGACCACGAGCTGCTGCGCATGCCCTTCTCCATCACGCCATCGTCGTCTCGAGAGACAACGTCTGGTGGGGCGCCTGGGCAGCAGATGATCCGGCAGCCCAGGAGGCAGCCCGGCCGCAAGCCGGGGGTTCGCACTCCCAGGGCCAAGAGAAGCAAGAAGAGGCAGGTGAAGAAAGTGGTGTGCGAGGTGCCGGCGGCCGGCGGCGGCGTCTCCTCGGACCTCTGGGCATGGCGCAAGTACGGCCAGAAGCCTATCAAGGGCTCACCCTATCCACGGGGATACTACAAGTGCAGCAGCCTCAAGAGCTGCATGGCCAGGAAGCTGGTGGAGCGCAGCCCGGCCAAACCCGGGGTGCTCGTCGTCACCTACATCGCCGACCACTGCCACGCGGTGCCCACCATGCTCAACGCACTGGCCGGCACCACGCGGAACAGGCCGGCGGCGGAGTCCCCCGACGATGGTGACCACCATCACCACCAAGAACACCATGACCACGAGACGTCGGACGGGGCGCCGGCGGCGTCCGCCGATAACAAGCTCGACGACGACGGGGCCGACGCCGCGTCCACCATGACCGTGGAAGAGAACGACGCGTGGCTGGTGGATCATATGGCGCTGGAGGACGACGTCGTCGACGGCGACTGCCCATTCGATGATTTCTTGTGGCCGTTCGATGACGACTTGGATCAGTTTCTCGACGTCGACGGCGGCGGCGTTCTTGGACGCCGGCTGTCGCTGTAG</w:t>
      </w:r>
    </w:p>
    <w:p w:rsidR="003F0567" w:rsidRDefault="003F0567" w:rsidP="003F0567">
      <w:r>
        <w:t>&gt;SbWRKY46</w:t>
      </w:r>
    </w:p>
    <w:p w:rsidR="003F0567" w:rsidRDefault="003F0567" w:rsidP="008052FE">
      <w:r>
        <w:t>ATGGAGGAGGAGCGCTGCTTCAACAACTGGGATCTGGACGCCGTCGTGCGCCTGGGCTGCCGCCGCCGCCTCTCCCCGCCGGGCCAGCCCGACCCGTTCGCGTCGTTTCTGCCTCCGCCGCCGCCGTCGCCGCCGCACAAGGAGAAGCCCGTGGTGCCAGCGCCGGCCGCCAAGGAGCCAGAGCCATATGCGGCGTGGCGCTTCCCTGACCTCGGTGCAGCTGGCGGCGGGCAAGACGGCGACGAGCTCCTCAGGGCCCTGCTAGCCGCCCCCCCGCCTCCCCCGCCTCAGCCTCTGCCAACGCCAACTCCGCTGCCTCCCCCGCCGCCACAGCAGCAACGGCAGCCGGCTGTGGCGGCGGTGGACGTGCCGCTACCCCAGGCGCGTCCCGCTCCGGCGAGGGCGCAGCCGAGCGGACGGCAGGTGCCCGGTGGCGTGCCAAGATCCAAGAGAAGGAAGAACCAAGTGAAGAAGGTGGTCTGCCATGTTCCGGCGGACGGCTCGTCGTCGGACGTGTGGGCGTGGCGCAAGTACGGCCAGAAGCCCATCAAGGGCTCTCCCTACCCAAGGGGATACTACCGGTGCAGCAGCTCCAAGGGGTGCGCGGCGCGGAAGCAGGTGGAGCGAAGCCGCGCGGACCCCAACACCTTCATCCTCACCTACACCGGCGAGCACAACCACGCGGCGCCGACCCACCGGAACTCGCTCGCCGGCACCACCCGCCACAAGTTCCCCGCCTCGGCGACGCCTCAGCCGCCGCCGCCGTCCGTCGTGGTGGGCGGCGCCGGCGCCGGAGCCGGAGCCGCCCCCGGCGACGCGCAGCACCAGCACCAGCAGCCGAGCCCGAGCCCGACGTCGACGTCGACCGCGGGGCTCTCGCCCACGACGCCGCTGCGCACGCCGTCCATGGAGGAGGACGACGAGGAGGAGGAGGACGAGCTGCTGGTGGAGGACATGGAGATGGCCGGCGAGGACGAGCTCCTGTTCCTCAACCCCGACGCCGACGCCGGGGCACCCATGTCCTCGCTCTTCGACGTCGTCGACGAGCCCTTCCTGAGCTCCCCCTGGGTGACAGCCACCAGCAGCGCCGGCGAGCCAGCCACAGGGGCAGCCGGCGCCGGGAGCTGA</w:t>
      </w:r>
    </w:p>
    <w:p w:rsidR="003F0567" w:rsidRDefault="003F0567" w:rsidP="003F0567">
      <w:r>
        <w:t>&gt;SbWRKY92</w:t>
      </w:r>
    </w:p>
    <w:p w:rsidR="003F0567" w:rsidRDefault="003F0567" w:rsidP="008052FE">
      <w:r>
        <w:t>ATGGACGACGGCCGCGACGGCAACAACTGGGACCTGAACGCCGTACTGCGCTCCGGCTGCCATGGTCCCATGCCGCCGCCGCCGCCGCCGCCGACAAGGACGGCCAACAACCCCGTCGCACGGTACGCCCCGCCACCGCCAGCTCAGCCGAGTTATGCCTTCACTGTCTTGGCCGGCGGCCTCGGCCATCAGGCCATCTCTGTGCTTCCTCAGCCGCAGGCGCTGGATCAGGATCCGCCCCACGCTGCAGGGCGGGGTCCGAGCCTGGATCTGCCGCTGCTGCCGGAGCCGGACTACACCGCAGCCGTCGGCAATACACCTGCGCCACTGAACCCACCGTGGCCAAGAAACGAAATTCCGGTGCCGTCCGTCCAGCAGCGACCAGCCGACAAACACAAGACGCCGCCTTCCAGCGGCTGTGACGCTGCAGAAGGGTCCAGTCGATCCAAGAAAAGGGACAACAGGACAACCAAAGAGAGCAAGGTGGTTCTGGTGCTAGCCGAGGATCCGACGCCACCAGACTCGTGGGCGTGGCGCAAGTACGGGCAGAAGTCGATCAAGGACACCCCGTACCATCGCAGCTACTATCGATGCAGCACCGACAAGAAGTGCAAGGCGCGGAAGCATGTGCAACGCTGCCTCACCCAAAGCTTCCTGGCCGTCTCCTACATCGGCGAGCACAGCCACCCGATGCCGCTGG</w:t>
      </w:r>
    </w:p>
    <w:p w:rsidR="003F0567" w:rsidRDefault="003F0567" w:rsidP="008052FE">
      <w:r>
        <w:lastRenderedPageBreak/>
        <w:t>CCCGCAACGGCCAAGCCGGCACCACTCACCAGAAGCCGCCGCCGCGGCAGCCTACGTCGCCGTTCATCAGGACCCCCGCCAAGGAGGACCAGCCGCATCATCAGGCTCCAGCTCCGCCGCCGGCCACGTCGTCGTCGCCATTCGCCATGATCTCCGCCGCGAAGCAGACTCCGGCCCCGCCGGCCGCGCTGTTGCCCCCGCCGTCTGTGGAGTTCGACAACGAGAAGGACGATGACGCCGTCGCCGTCAGAATGCTGCTCAATGACATGGACATGACTCCCGAGGATGCACTGAAGTTTGTTAACCCTGAAGAAGAGCCCCTGGATGGCGTTGGCGACGACCTTCTGATCCCGACGCCTGAAGAGCTAGCACCGTTCTACTACGGTGATGAGGAAAACATGCTATACCCGATGGCTTCTGAGCCCGCATCAGGAGGCAGCCGCAACACTAAGGCATGA</w:t>
      </w:r>
    </w:p>
    <w:p w:rsidR="003F0567" w:rsidRDefault="003F0567" w:rsidP="003F0567">
      <w:r>
        <w:t>&gt;SbWRKY93</w:t>
      </w:r>
    </w:p>
    <w:p w:rsidR="003F0567" w:rsidRDefault="003F0567" w:rsidP="008052FE">
      <w:r>
        <w:t>ATGGAGGGCGATCTGCGTTGGTGCTGTGGTAGCAGCAGCAACGACTGGGACCTACACGCCGTGGTGCGCCTCGCCAGCTGCAGTGGTGGCAGCCGCAGCCGCGTCACCTCGCCGTCGCCGTGGGCCTCGGACGAATCATTCTCCTGCCTGCCCCCGCCGCCGCAGTCACAGAAGGACGAGGTGACGACGGACGCCGCAGCGTTGCAGCAGCCCCTGATCAGCCCTGCCGTCGACGACCTCTGCGGCCTGCAGCAGGCCTTCTTGGCCGCCACGCCGCAGCCAAGAAGCGAAGCGCCGCCGCCGCAGCCGCCGGCGAAACCACGAACTTCCTACCGCAATAACGACGGCGGCGTTGGCGGCGGACCGACACGATCCAAGAGAAAGAAGAAGAAGAGCCAGGTGACCAGCAAGGAGGTGACGCGGGTGCCTGTGGGCACGTCTGCGGACCCCTGGGCGTGGCGCAAGTACGGGCAGAAGCCGATCAAGGGGTCGCCGTACCCGCGCGGCTACTACCGGTGCAGCACCGACAAGGACTGCAGGGCGCGGAAGCAGGTGGAGCGCTGCCGCACCGACGCCTCTACCCTCATCGTCAGCTACACCGGCGAGCACAGCCACCCAGTCCCACTCCACCGCAACGCCCTCGCCGGCACCACGCGCAACAAGCCGCAGCCAGCACCGTCCACCTCCCCAGCCGAGCAGCCTCCAGCTGCGTCGCCGATCGTGGGAGTGGAGTACGAGGAGGACGACACAGTCGCCGCCAGTGTGCTGCTCGAGGATGCCGAGACGGAGGGAGAGGAAGACGTGCTGTCGTTGTTCCTCGAGCTCGCTCCGAGTCCCAGCAACGGCAGTGGCTCCAAGGACGTCATGGTATCCACGGAGCTCCACAATGGCAGAGGCTCGCAGAAAGTCGTGGCACTCTCGAAGCTCCACGAGTTCCGACATCCAGCAACGACGAGCAGCAGCAGAACGAGCGATGGCTTAGGGGCGGCTCCGGCGGCCATGAACGTGACCCACGAGAACTGCCCTTTCTCAGGACTCCGACTCACGACGTAG</w:t>
      </w:r>
    </w:p>
    <w:p w:rsidR="003F0567" w:rsidRDefault="003F0567" w:rsidP="003F0567">
      <w:r>
        <w:t>&gt;SbWRKY2</w:t>
      </w:r>
    </w:p>
    <w:p w:rsidR="003F0567" w:rsidRDefault="003F0567" w:rsidP="008052FE">
      <w:r>
        <w:t>ATGAAAGCCATGGAGGTAGTGGAGGAAGCCAACCGGGCCGCCGTGGAGAGCTGCAAGAAGCTCGTCGCCGTGCTCTCGCTCTCCGGTGCCGACGCGTTCCGGCCTTTGCCCGTGGCCGCGGAGACCGACGAGGCGGTCGCCCGGTTCGGCAAGGTGGTCGCCGTCCTGAGCGACAGGCTCGGCCATGCCAGAGCAAGGGTTGCTGGCAAGAGGAGCCCACCGGCGCCTCCCGTCGATGCGAGCTGCCTCTTGGAGTACCACCCGTCGCTGGCAGTGGCACCGCGACACACTACCAACGGCGGCCATCTGCTGGTCAGTGCTACTTCTCCTCCTCCTCCTCCGCCGCCGCCGCCGACGACGACGACGTCGCTGCTTGCTAGCATGACGATGCGAAGCGCTGCGGAGCCGATGACGATGAGAAGCCAAAAGGCGGAGGTAGTGGCGCCGGCGGTGCTGGTGTCGCCACCTTGTGCCAGCAACGTGACACTGACGCCGGCCCCGGCCAAGAAGTTTGACAGGAGCATGTTCCTCGAGACGTCGCTGCTAGAGTTAAACAACTCTTGCAGCGTGCCTCCATCTTCGTCGCCGGCCATGGCGGTGCAGAAGAGCAGCCCGAAAGTCGCCGCGCCCAATCCGTGCACCAGCACCCCCCACATCCAGTTGCAGCCCACCACCCAGTTCCAGCCACCGCCACAGCAGCAGGCGGCGAAGAAGCAGAAGAGCTTCCAGTTCGACCAGACGCCGAGCGGCGAGCAGTTCCACATCGAGGTCCCTGTGCCGCTGCCCCGTGGCGCCGCCCCCGCCGCGAAGGAGGTGATCAGCTTCAGCTTCGACAACAACTCGGTGTGCACGTCGTCGGCGGCCACGTCCTTCTTCACGTCCATCAGCAGTCAGCTGATCAGCATGTCCGACGCCGCGACGAGCTCCGCCGCCAGGCCCGCCACGGCGAAGAAGATGTGCGGCAAGGGAGTGGAGGACGGCGGCGGCGGCGTCAGATGCCATTGCCCGAAGAAGAAGAAGCCGAGGGAGAAGAGGGTGGTGAGGGTGCCGGCGATCAGCGACAAGAACGCCGACATCCCGGCGGACAACTACTCTTGGAGGAAGTATGGGCAGAAACCCATCAAAGGCTCTCCTCACCCAAGGGGATACTACAGGTGCAGCAGCAAGAAGGACTGCCCGGCGAGGAAGCACGTGGAGCGGTGCCGCAGCGACGCCGCCATGCTGATCGTCACCTACGAGAACGACCACAACCACGCGCAGCCGCTCGACCCCTCCGTGCTCACCGCCGCCAACGCGGAACCTTGA</w:t>
      </w:r>
    </w:p>
    <w:p w:rsidR="003F0567" w:rsidRDefault="003F0567" w:rsidP="003F0567">
      <w:r>
        <w:t>&gt;SbWRKY36</w:t>
      </w:r>
    </w:p>
    <w:p w:rsidR="003F0567" w:rsidRDefault="003F0567" w:rsidP="008052FE">
      <w:r>
        <w:t>ATGTCGTCGGCCGAGGACGGCTACTGCAGCTCGGATTCGCCGCGGGCGGAATCCCCCGACGAGCCGCTGCTGCCTGCGGCGGTGGCGGACGCGGACGCGGAGTCCCCTCGCGCCGCCGGGTCCGGGATGAACAAGCGCGAGCGCGACCTCAGCGACCTCCCCGCCTCGCCGTCGTCGCCGCTGCCGCCAGCTAAGCGCAGCCGGAGATCGGTGGAGAAGCGGGTCGTGTCGGTGCCGCTGGCCGAGTGCGGGGACCGGCCCAGAGGGGCCACCGGGGAGGGGCCGCCGCCGTCGGACTCGTGGGCGTGGCGCAAGTATGGGCAGAAGCCCATCAAGGGCTCCCCCTACCCACGTGGGTACTACCGTTGCAGCAGCTCCAAGGGGTGCCCGGCGAGGAAGCAGGTGGAGCGCAGCCGCGCGGACCCCACCGTGCTGCTCGTCACCTACACCTTCGACCACAACCACGAGGCGCCGCAGCCGAAGAGCAGCAGCTGCCACCAGCAAGGCAAG</w:t>
      </w:r>
      <w:r>
        <w:lastRenderedPageBreak/>
        <w:t>CCGTCCACGCGGCCGCCGGCGCCGAAGCCTGAGCCCGTGGTCGAGCAGGATGAGCTTGGTCCGGAGCATGAGCTGGCAGAAACAGAAGTGCCAGAGCAGCAGGAGCCGGTGGAAGAGGAGCAGGAGCAGAAGGTCGTCCCAGGTCTGGCCGGGCCGGAAGCGGAAGCGGAAGCGGAACCAACCGCAACGGTGGCGCCGGCGGCAGCCGAGGAGGACGAAAGCTTCGACTTTGGGTGGTTCGACCAGTACCCGACGTGGCACCGTTCGGCGCTGTACGCGCCGCTGCTGCCGCCGGAGGAGTGGGAGCGGGAGCTGCAGGGGGAAGACGCCCTGTTCGCGGGGCTCGGCGAGCTGCCCGAGTGCGCCGTCGTGTTCGGGCGACGCCGCGAGCTCAGCCTGGCCACCACCGCGCCGTGCTCCTGA</w:t>
      </w:r>
    </w:p>
    <w:p w:rsidR="003F0567" w:rsidRDefault="003F0567" w:rsidP="003F0567">
      <w:r>
        <w:t>&gt;SbWRKY34</w:t>
      </w:r>
    </w:p>
    <w:p w:rsidR="003F0567" w:rsidRDefault="003F0567" w:rsidP="008052FE">
      <w:r>
        <w:t>ATGGACGCCGAGTGGAGCGACGGCGCGGCGGCGGCGTCACCGCCGACGGTGTCCGGCGGCGAGAGCAAGCCTGGTGCTGCTGGTGCCGTCTCGTCGTCGGCTGATTGCCCAGGGTCGCCGCCGGTGTCGCCTGCGCCACCGTCGACGACGTCGCCAGCTGCTGCTGCTGCTGCTGCCGGGAGCGGGAGGAGGCGGTCGGCGAACAAGCGGGTGGTGACCGTGCCGCTGGCAGACGTCAGCGGGCCTCGGCCTAAGGGCGTCGGCGAGGGCAACACGCCCACGGACTCGTGGGCGTGGCGGAAGTACGGCCAGAAGCCCATCAAGGGCTCGCCTTTTCCGAGGGCTTACTACAGGTGCAGCAGCTCCAAGGGGTGCCCGGCGAGGAAGCAGGTGGAGCGGAGCCGGGCCGAGCCGGACAAGGTGATCGTCACCTACTCGTTCGAGCACAGCCACTCCGACGCCGTGGCGAGGGCGCAACAGAACCGCCAGCAGGCCTCGAAGCCAAAGGCGGTCCAGCGGCAGCCAGTCCCGCCGGAGCCGGCGGCGGAGTCCCCGTCATCCGGAAGCTACGACGTCGCTGCTGCCACGGTTTGCGGTGCCGGCGCGCCTGCTGCTGCTGCAGCCGGGACCGAGGTCGGCGGCGCGGCGTCCGTCGAGGTGCGCGACGAGTTCAGGTGGCTCTACGACGGCGTGTCCGTCACCTCCTCGGCGTCGCCCTCGGACGTCGAGGCCGCGGACGAGATGCTGTACGGGGCGATGTTCTTCGGCGCCGCCGCCGCCCCGCCCGCCGCGCCCCTCCCCGACGAGTTCGTCGGCGACGTCGGCGGGCTGTTCGACTACGGGGAAGGAGGCGGCGAGGAGGACGCCATGTTCGCGGGTCTCGGCGAGCTGCCCGAGTGCGCCATGGTGTTCCGGCGGCACGCCGGCGACGGGCTTTCGGTGGCCGGCGGGGTGAAGTGA</w:t>
      </w:r>
    </w:p>
    <w:p w:rsidR="003F0567" w:rsidRDefault="003F0567" w:rsidP="003F0567">
      <w:r>
        <w:t>&gt;SbWRKY5</w:t>
      </w:r>
    </w:p>
    <w:p w:rsidR="003F0567" w:rsidRDefault="003F0567" w:rsidP="008052FE">
      <w:r>
        <w:t>ATGGGGCCGTCGTCCATTCAGGAGATGGAGGAGGCCCGAAGGACCGCAGTGCAGAGCTGCCACCGGGTGCTGGCGCTCCTCTCCAACCCGCACGGCCAGCTCGTCCCCAGCAAGGACCTCATGGCTGCCACCGGGGAGGCCGTCGCCAAGTTCGGCTCCCTGACGGCCAAGCTCACCAACTCCAACTCCAACTCCAACGGCAATGGCCTGCAGCTGCAGGGCCACGCTAGGGTCAGGAAGATCAAGAAGCCCCTGCCCATCTTCGACAGCAACCTCTTCCTCGAGAGCTCTGCGGTGGCCGCCGCCGCCGCCGCCACTGTGGCCAAGACGCCCAGCCCGAGCCCGATCACTGGCCTCCAGCTGTTCCCGAGGTACCACCAGATGGAGGGCTCGTCGTCTAAGGATCCTGTCAGGATCCCTACCCAGTTCCCCAAGAGGTTACTGCTAGAGAACCCGGCTGCCGGTCTGGAGGGGCTGCCGTCCAAGGCCCCTCCGGTCCAGATGGTCCAGCCGGTGTCGGTTGCGCCTCCTGCAGGGACGCCTACCCCGGCATTGCCCGCTGCTCACCTTCATTTCCTCCAGCAGAACCAGAGCTACCAGAGGTTTCAGCTCATGCATCAGATGAAGATTCAGAACGAGATGATGAAGAGGAGCAATCTTGGTGATCAGGGTGGTAGCTTAAGCGGTGGTGGTGGTGGTAAGGGTGTGAATCTCAAGTTTGATAGCTCGAATTGCACAGCGTCATCGTCTCGCTCCTTCCTTTCGTCTCTGAGCATGGAAGGGACTCTTGCGAGTTTGGATGGAAGCCGGGCCAGCAGGCCATTCCAGCTAGTTAGTGGCTCTCAGACATCTAGCACACCGGAGATGGGCCTGGTGCATAGGAAAAGGTGCGCTGGTAGGGAGGATGGGGGTGGTCGGTGCACTACCGGGAGCCGGTGCCATTGTTCAAAGAAAAGGAAGCTTAGGATAAGGAGGTCCATCAAGGTCCCTGCAATAAGCAACAAGGTTGCAGACATCCCAGCTGATGAGTTCTCGTGGAGGAAGTATGGGCAGAAGCCAATTAAGGGATCCCCACATCCTAGGGGTTATTACAAGTGTAGCAGCGTGAGAGGGTGCCCCGCGAGGAAGCATGTCGAGAGGTGCGTGGACGACCCCTCGATGCTGATTGTTACCTATGAAGGTGACCACAACCACAACCGAGTTCTAGCCCAACCAGCCTGA</w:t>
      </w:r>
    </w:p>
    <w:p w:rsidR="003F0567" w:rsidRDefault="003F0567" w:rsidP="003F0567">
      <w:r>
        <w:t>&gt;SbWRKY7</w:t>
      </w:r>
    </w:p>
    <w:p w:rsidR="003F0567" w:rsidRDefault="003F0567" w:rsidP="008052FE">
      <w:r>
        <w:t>ATGGAGGAAGTGGAGGAGGCCAACAGGGAAGCCGTGGAGAGCTGCCACAGGGTGCTCGCCTTGCTCTCGCAGCCGCATGACCCCGCACAGGTCAGGAGCATAGCTCTGGGCACGGACGAAGCATGCGCCAAGTTTAGGAAGGTGGTCTCCCTGCTCAGCAATGGAGGAGTGGGAGTAGGAGAAGCCGGACCATCAGGCGCAAGTGGAAGCGGAAGCCATCCGAGAGCTAAGCTTGTTAGCAGAAGACAGAATCCAGGGTTCTTAACTCAGAAAGGCTTCCTGGATAGCAACACCCCGGTTGTGGTGTTGAACAGCGCCCATCCTTCTCCTGCCTCTGCGCAGGTGTATCCTAGAACTGCTGGAGCTCTGGATGCGCAGGGCGTGCATCCCCTCGGAGGACCGCCTAAGCTGGTCCAGCCTTTATCTGCGCATTTTCAGTTTGGCAATGTGTCGTCACGGTATCAGTTCCAGAATCAGCAGCAGCAGCAGCAGAAGTTGCAGGCTGAGATGTTCAAGAGAAGCAACAGTGGGGTTAACTTGAAGTTTGAGAGCACCAGTGGCACGGGGACAATGTCATCGGCGAGGTCCTTCTTGTCGTCTTTGAGCATGGATGGTAGTGTGGCTAGCCTGGATGGCAAGTCATCGTCGTTCCATTTGATCGGTGGGCCTGCAATGAGCGATCCGGTGAACGTGCAGCAGGCCCCAAGGAGGCGATGCACGGGTCGTGGGGAGGATGGGACTGGCAAGTGCGCTGTGACAGGGAGG</w:t>
      </w:r>
      <w:r>
        <w:lastRenderedPageBreak/>
        <w:t>TGCCATTGTTCAAAGAGAAGTAGGAAGTTGCGGGTAAAGAGGTCGATTAAGGTTCCCGCCATTAGTAATAAGATTGCTGATATACCTCCGGATGAATACTCGTGGAGGAAGTATGGGCAGAAGCCAATTAAGGGTTCCCCTCATCCTAGGGGTTACTACAAATGCAGTAGTGTGAGGGGCTGCCCAGCTAGGAAGCATGTTGAACGGTGTGTAGATGATTCATCAATGCTCATTGTGACATATGAGGGCGAGCACAACCACACCAGAATGCCAACTCAGTCAGCACAGGTTTAG</w:t>
      </w:r>
    </w:p>
    <w:p w:rsidR="003F0567" w:rsidRDefault="003F0567" w:rsidP="003F0567">
      <w:r>
        <w:t>&gt;SbWRKY74</w:t>
      </w:r>
    </w:p>
    <w:p w:rsidR="003F0567" w:rsidRDefault="003F0567" w:rsidP="008052FE">
      <w:r>
        <w:t>ATGGAGGAGGTGGAGGTGGCCAACAGGGCCGCGGTGGAGAGCTGCCACCGGGTGCTGGCCTTGCTCTCGCAGCAGCAGGACCCGGCCCTGCTCAAGAGCATAGCTTCAGAGACGGCCGAAGCCTGCGCCAAGTTCAGGAAAGTAGCCGCCCTCCTCGGCAGTGGCAGTGGCGGTGGCGGCGGCTGCGGCCATGCTAGAGGCAGGTTCTCCAGACGAGTCCGGCCTATGGGTCTCGTGAACCAGAAGAGTCCCTTGGGGAGCGGCAGTGGTGGCGGCGGCAGCCCGCTGGAGATGATGCCCAGCACCGCTGCTGCTGCTGCTGCGGTGGCGGCTCCGTCTCCATCGACTAGCTACGCACAAATGCGAGCTCGGCTTAACGGTGTGCCAGACTCACGAGGGCTGGATTTGGCCTGCTCCAGCAGCAAGAGTGGCGGCCCTCATCCGTTCGGAGCCCCCAAGCTGGTCCAGCCGCTTTCTGTGCAGTTCCAGATTGGGAATGTTGCGCATAGGTACCCGTTCCACCAGCAGCCCCCGTCGCGGCAGAAGCTGCAGGCCGAGATGTTCAAGAGGAGCAACAGTGGGATCAGCCTCAAGTTCGAGAGCCCCAGCCCCAGTGGCGGCGCTGCTGGCACGATGTCGTCTGCGAGATCATTCATGTCGTCCTTGAGCATGGATGGGAGCATGGCTAGCTTGGATGGGAAGCGGCCATTCCATTTGGTTGGCACCCCGGTGGCGAGCGACCCAGCTGATGCCCACCGCGCACCCAAACGGCGGTGCACGGGTAGAGGGGAGGATGGAAGAGGCAAGTGTGCCACTACCGGCAGGTGCCATTGCTCAAAGAGAAGGAAACTGCGGATTAAGAGATCAATTAAAGTGCCAGCCATTAGCAACAAAATCGCTGATATACCTCCTGATGAGTACTCGTGGCGCAAGTACGGGCAAAAGCCAATTAAGGGTTCCCCCCACCCGAGGGGTTACTACAAATGCAGCAGCGTCAGGGGCTGCCCGGCAAGGAAGCATGTTGAGCGATGCGTAGATGACCCAGCGATGCTAATCGTGACATACGAAGGCGAGCACAACCATAACCAGTTGCCAGCACAGGCTGCCCAGACCTAG</w:t>
      </w:r>
    </w:p>
    <w:p w:rsidR="003F0567" w:rsidRDefault="003F0567" w:rsidP="003F0567">
      <w:r>
        <w:t>&gt;SbWRKY47</w:t>
      </w:r>
    </w:p>
    <w:p w:rsidR="003F0567" w:rsidRDefault="003F0567" w:rsidP="008052FE">
      <w:r>
        <w:t>ATGATCACCATCGATGATCTGCTGAGGAGCTGTGGCGGCGACAGCGGCAGTATTCCAGTTCCTAGCAGCGACGACGGGCGGCAGATGCTTGCGATGGGCGACCACCACCAGCTGACGGTGTCCAGGATCCGCACGGCTGTGTCCATGCTCAACCGCCGCACGGGCCACGCGCGCTTCCGCCGCGGCCCGGTCGTCGCGGAGCAGCATGCATCAGCGCGCCCCGGTGTCGTGGCGCTGGACTTCGTCAATAAGGCTTGCGAGGCGAGGTTCAGCGCGTCGGCCTCGGGGACCAGCTCGTCGCTGCCGTCGAGCCTCACAGTCACAGCCGGCGAAGGGAGCGTCTCCAACGGCCGCGCTCAGCCTCAGGGTCAGTACCCCTTCCAGCCTGTGAGCGGCGGCGGCGGCAGCGACGGCCACTCTGCCAGGAAGCCGCTGCCGCTGGCGGTATCCATGCAGCAGCAGCAGCATGCCTCCCCCGATCACTCCGCCCCTGCAGGCACCGCGCTTAAAAACGGCAAGTGCCACGACCGCGCGCGCTCCGAGAACGACGCCGGCGGCAAGACGCACGGCCACCGCTGCCACTGCTCTAAGAAACGGAAATCGCGCGTGAAGCGGACGGTCCGCGTGCCGGCGATCAGCTCCCGGAACGCGGACATCCCGGCGGATGACTACTCGTGGCGCAAGTACGGCCAGAAGCCCATCAAGGGATCGCCGTATCCCCGCGGCTACTACAAGTGCAGCACGGTGCGCGGGTGCCCGGCGCGGAAGCACGTGGAGCGAGACCCCGGCGAGCCGGCGATGCTTATCGTCACCTACGAGGGCGACCACCGCCACGACGACCAGCAGCAGGAACGGTCGGCCGGCGGCGCGCAGACGGATCACACGACGACGTCCAGTTGA</w:t>
      </w:r>
    </w:p>
    <w:p w:rsidR="003F0567" w:rsidRDefault="003F0567" w:rsidP="003F0567">
      <w:r>
        <w:t>&gt;SbWRKY62</w:t>
      </w:r>
    </w:p>
    <w:p w:rsidR="003F0567" w:rsidRDefault="003F0567" w:rsidP="008052FE">
      <w:r>
        <w:t>ATGGCCGTGGACCTGATGGGCTGCTACGCCCCGCGCCGCGCCGACGACCAGCTCGCCATCCAGGAGGCGGCGGCGGAAAGTCTCCGCAGCCTGGAGCTCCTGGTGTCGTCCCTGTCCACCCAGGCCGGCGCGCCGCACAGGGCCGCTCATCACCTGCAGCAGCAGCAGCCGTTCGGCGAGATCGCCGACCAGGCCGTCTCCAAGTTCCGCAAGGTCATCTCCATCCTGGACCGCACCGGCCACGCCCGCTTCCGCCGCGGGCCCGTCGAGTCCCCGCCGCGGGCGGCCGCGGCGCCTCCGGTCCCCGCTCCCGCTCCGGCTCTCTCCCTGGCTCCGTTGGCTCACGTGGCGCCCGTCAGCGCGGCGCAGCCGGCGCCGGCTTCCCAGCCGCCGCAGAGCCTGACGCTGGACTTCACGAAGCCTAACCTGACCATGTCGGGCGCCACGTCCGTCACCTCCACGTCGTTCTTCTCCTCCGTCACGGCCGGCGAGGGCAGCGTCTCCAAGGGCCGGAGCCTGATGTCCTCCGGCAAGCCGCCGCTGTCCGGCCACAAGCGGAAGCCCTGCGCCGGCGCGCACTCCGAGGCCACCACCAACGGCGGCCGCTGCCACTGCTCCAAGAGAAGGAAAAACCGCGTGAAGAGGACCATCAGAGTGCCGGCGATCAGCTCGAAGATCGCCGACATCCCGCCGGACGAGTACTCGTGGAGGAAGTACGGCCAGAAGCCCATCAAGGGCTCCCCTTACCCACGGGGCTACTACAAGTGCAGCACTGTGCGGGGATGCCCGGCGAGGAAGCACGTGGAGCGCGCCACCGACGACCCGGCCATGCTGGTGGTGACCTACGAGGGCGAGCACCGCCACACGCCCGGAGCGGCCGGGCCCAGCCCCCTGGCGACCGCGTCTCCGGTGGCCGCCGCTGTCTCCGCCGGCAACGGCCATGTCTAG</w:t>
      </w:r>
    </w:p>
    <w:p w:rsidR="003F0567" w:rsidRDefault="003F0567" w:rsidP="003F0567">
      <w:r>
        <w:lastRenderedPageBreak/>
        <w:t>&gt;SbWRKY64</w:t>
      </w:r>
    </w:p>
    <w:p w:rsidR="003F01D5" w:rsidRDefault="003F0567" w:rsidP="008052FE">
      <w:r>
        <w:t>ATGGCGGTGGACCTGATGTCGTCCTGCGGCGGCCGGGCCGGGGCGTACGAGCAGCTGGCGTTCCAGGAGGCGGCCGCGGCGGGGCTGCGCAGCCTGGAGCTGCTGGCTTCGTCGCTGTCGTCCCCGTGCGGAGCGGGGCAGCGGGCCGAGTCGCCGCCGCTCGGGCAGATCGCGGACCAGGCCGTGTCCCGCTTCCGCCGCGTCATCAACCTGCTGGACCGCACGGGGCACGCCCGCTTCCGCCGCGCGCCCGTCGCCGCGGTGGAGACGGAGACGACGCTCCAGGCCGCGGTGGAGGAGCCGCAGCCGCCTCAGAAGAAGGCCGCCCTGACGCTGGACTTCACCAAGCCGGTCCCGGTCCCGGCGGCGGCGGCGACCAAGCCGGCAGCGCCGGCGCCGGCGCCGGCCGTGTCCGGTACCTCGACCTCGTTCCTGTCGTCCGTGACCGCGGGCGGCGGCGGCGAAGGGAGCGTGTCCAAGGGGTGCAGTCTGGCCGTGTCCTCCGGCAAGCCTCCCCTCCCGAAGCGCAAGCTCCCGTGCCCCGCCTCCGCTCCCCAGCAGGCGCAGGCGCACCAGCACCAGCACCAGCACCAGCACCTCGCGGAGTCGTCCGCCGGGCGTTGCCACTGCTCGAAGAAGAAGCGGAGCCGTCAGGGCCTGTCCCGGCGCACGGTGCGCGTGCCCGCGGCAGCCGCGGCCGCAGGAGCGCCGGGGTCCCACGTGCCGGCGTCGTCGGACATCCCCGCCGACGACTACTCGTGGCGCAAGTACGGGCAGAAGCCCATCAAGGGGTCCCCTTACCCGCGCGGCTACTACCGCTGCAGCAGCGCCAAGGGCTGCCCCGCGCGGAAGCACGTGGAGCGCGCCGCCGACGACCCGGCCATGCTCGTCGTCACCTACGAGGGCGACCACCGCCACGACGCCGCCGCCGCCGCCGTCCGCGCCCGCGCGGCCTGA</w:t>
      </w:r>
    </w:p>
    <w:sectPr w:rsidR="003F01D5" w:rsidSect="008D7EC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SimSun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F0567"/>
    <w:rsid w:val="003F01D5"/>
    <w:rsid w:val="003F0567"/>
    <w:rsid w:val="0044630C"/>
    <w:rsid w:val="006A4DB3"/>
    <w:rsid w:val="00792BE4"/>
    <w:rsid w:val="008052FE"/>
    <w:rsid w:val="008D7EC9"/>
    <w:rsid w:val="00925DA0"/>
    <w:rsid w:val="00C61ADC"/>
    <w:rsid w:val="00E330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E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34</Pages>
  <Words>16900</Words>
  <Characters>96334</Characters>
  <Application>Microsoft Office Word</Application>
  <DocSecurity>0</DocSecurity>
  <Lines>802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</dc:creator>
  <cp:lastModifiedBy>amin</cp:lastModifiedBy>
  <cp:revision>3</cp:revision>
  <dcterms:created xsi:type="dcterms:W3CDTF">2019-11-29T09:54:00Z</dcterms:created>
  <dcterms:modified xsi:type="dcterms:W3CDTF">2019-11-29T13:48:00Z</dcterms:modified>
</cp:coreProperties>
</file>